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A99E2" w14:textId="77777777" w:rsidR="005F551A" w:rsidRDefault="005F551A" w:rsidP="005F551A">
      <w:pPr>
        <w:spacing w:before="240" w:after="240"/>
        <w:rPr>
          <w:b/>
          <w:sz w:val="24"/>
          <w:szCs w:val="24"/>
        </w:rPr>
      </w:pPr>
      <w:r>
        <w:rPr>
          <w:b/>
          <w:sz w:val="24"/>
          <w:szCs w:val="24"/>
        </w:rPr>
        <w:t>Appendix 1 – Survey for GPs</w:t>
      </w:r>
    </w:p>
    <w:p w14:paraId="16CE3617" w14:textId="77777777" w:rsidR="005F551A" w:rsidRDefault="005F551A" w:rsidP="005F551A">
      <w:pPr>
        <w:spacing w:before="240" w:after="240"/>
        <w:rPr>
          <w:sz w:val="24"/>
          <w:szCs w:val="24"/>
        </w:rPr>
      </w:pPr>
      <w:r>
        <w:t>Exploring lessons from COVID for the role of the voluntary sector in Integrated Care Systems</w:t>
      </w:r>
    </w:p>
    <w:p w14:paraId="7FFDD2AA" w14:textId="77777777" w:rsidR="005F551A" w:rsidRDefault="005F551A" w:rsidP="005F551A"/>
    <w:p w14:paraId="4787BA72" w14:textId="77777777" w:rsidR="005F551A" w:rsidRDefault="005F551A" w:rsidP="005F551A">
      <w:pPr>
        <w:keepNext/>
        <w:spacing w:before="240" w:after="120" w:line="240" w:lineRule="auto"/>
        <w:rPr>
          <w:b/>
        </w:rPr>
      </w:pPr>
      <w:r>
        <w:rPr>
          <w:b/>
        </w:rPr>
        <w:t>Q1</w:t>
      </w:r>
    </w:p>
    <w:p w14:paraId="3D087677" w14:textId="77777777" w:rsidR="005F551A" w:rsidRDefault="005F551A" w:rsidP="005F551A">
      <w:pPr>
        <w:spacing w:after="120" w:line="240" w:lineRule="auto"/>
      </w:pPr>
      <w:r>
        <w:t>What year did you qualify as a GP?</w:t>
      </w:r>
    </w:p>
    <w:p w14:paraId="08B57EE9" w14:textId="77777777" w:rsidR="005F551A" w:rsidRDefault="005F551A" w:rsidP="005F551A">
      <w:pPr>
        <w:keepNext/>
        <w:spacing w:after="120" w:line="240" w:lineRule="auto"/>
        <w:rPr>
          <w:i/>
        </w:rPr>
      </w:pPr>
    </w:p>
    <w:p w14:paraId="35D275A8" w14:textId="77777777" w:rsidR="005F551A" w:rsidRDefault="005F551A" w:rsidP="005F551A">
      <w:pPr>
        <w:keepNext/>
        <w:spacing w:before="240" w:after="120" w:line="240" w:lineRule="auto"/>
        <w:rPr>
          <w:b/>
        </w:rPr>
      </w:pPr>
      <w:r>
        <w:rPr>
          <w:b/>
        </w:rPr>
        <w:t>Q2</w:t>
      </w:r>
    </w:p>
    <w:p w14:paraId="65F86CAB" w14:textId="77777777" w:rsidR="005F551A" w:rsidRDefault="005F551A" w:rsidP="005F551A">
      <w:pPr>
        <w:spacing w:after="120" w:line="240" w:lineRule="auto"/>
      </w:pPr>
      <w:r>
        <w:t>How long have you worked in your current location?</w:t>
      </w:r>
    </w:p>
    <w:tbl>
      <w:tblPr>
        <w:tblW w:w="49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83"/>
        <w:gridCol w:w="3882"/>
      </w:tblGrid>
      <w:tr w:rsidR="005F551A" w14:paraId="41C5615A" w14:textId="77777777" w:rsidTr="005F551A">
        <w:tc>
          <w:tcPr>
            <w:tcW w:w="1084" w:type="dxa"/>
            <w:tcBorders>
              <w:top w:val="nil"/>
              <w:left w:val="nil"/>
              <w:bottom w:val="nil"/>
              <w:right w:val="nil"/>
            </w:tcBorders>
            <w:hideMark/>
          </w:tcPr>
          <w:p w14:paraId="066DD6A2" w14:textId="77777777" w:rsidR="005F551A" w:rsidRDefault="005F551A">
            <w:r>
              <w:t>Year(s)</w:t>
            </w:r>
          </w:p>
        </w:tc>
        <w:tc>
          <w:tcPr>
            <w:tcW w:w="3887" w:type="dxa"/>
            <w:tcBorders>
              <w:top w:val="nil"/>
              <w:left w:val="nil"/>
              <w:bottom w:val="nil"/>
              <w:right w:val="nil"/>
            </w:tcBorders>
            <w:hideMark/>
          </w:tcPr>
          <w:p w14:paraId="3ECFB7A7" w14:textId="77777777" w:rsidR="005F551A" w:rsidRDefault="005F551A">
            <w:r>
              <w:t>______________________________</w:t>
            </w:r>
          </w:p>
        </w:tc>
      </w:tr>
      <w:tr w:rsidR="005F551A" w14:paraId="53EC04F4" w14:textId="77777777" w:rsidTr="005F551A">
        <w:tc>
          <w:tcPr>
            <w:tcW w:w="1084" w:type="dxa"/>
            <w:tcBorders>
              <w:top w:val="nil"/>
              <w:left w:val="nil"/>
              <w:bottom w:val="nil"/>
              <w:right w:val="nil"/>
            </w:tcBorders>
            <w:hideMark/>
          </w:tcPr>
          <w:p w14:paraId="4C3491D0" w14:textId="77777777" w:rsidR="005F551A" w:rsidRDefault="005F551A">
            <w:r>
              <w:t>Month(s)</w:t>
            </w:r>
          </w:p>
        </w:tc>
        <w:tc>
          <w:tcPr>
            <w:tcW w:w="3887" w:type="dxa"/>
            <w:tcBorders>
              <w:top w:val="nil"/>
              <w:left w:val="nil"/>
              <w:bottom w:val="nil"/>
              <w:right w:val="nil"/>
            </w:tcBorders>
            <w:hideMark/>
          </w:tcPr>
          <w:p w14:paraId="17CAA36B" w14:textId="77777777" w:rsidR="005F551A" w:rsidRDefault="005F551A">
            <w:r>
              <w:t>______________________________</w:t>
            </w:r>
          </w:p>
        </w:tc>
      </w:tr>
    </w:tbl>
    <w:p w14:paraId="2086F09D" w14:textId="77777777" w:rsidR="005F551A" w:rsidRDefault="005F551A" w:rsidP="005F551A">
      <w:pPr>
        <w:rPr>
          <w:rFonts w:ascii="Arial" w:hAnsi="Arial" w:cs="Arial"/>
          <w:lang w:val="en" w:eastAsia="en-GB"/>
        </w:rPr>
      </w:pPr>
    </w:p>
    <w:p w14:paraId="73C9870E" w14:textId="77777777" w:rsidR="005F551A" w:rsidRDefault="005F551A" w:rsidP="005F551A">
      <w:pPr>
        <w:keepNext/>
        <w:spacing w:before="240" w:after="120" w:line="240" w:lineRule="auto"/>
        <w:rPr>
          <w:b/>
        </w:rPr>
      </w:pPr>
      <w:r>
        <w:rPr>
          <w:b/>
        </w:rPr>
        <w:t>Q3</w:t>
      </w:r>
    </w:p>
    <w:p w14:paraId="154F23FE" w14:textId="77777777" w:rsidR="005F551A" w:rsidRDefault="005F551A" w:rsidP="005F551A">
      <w:pPr>
        <w:spacing w:after="120" w:line="240" w:lineRule="auto"/>
      </w:pPr>
      <w:r>
        <w:t>What is the postcode of your practice?</w:t>
      </w:r>
    </w:p>
    <w:p w14:paraId="18247D26" w14:textId="77777777" w:rsidR="005F551A" w:rsidRDefault="005F551A" w:rsidP="005F551A">
      <w:pPr>
        <w:spacing w:after="120" w:line="240" w:lineRule="auto"/>
      </w:pPr>
      <w:r>
        <w:t>Please enter first half of postcode only</w:t>
      </w:r>
    </w:p>
    <w:tbl>
      <w:tblPr>
        <w:tblW w:w="16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05"/>
      </w:tblGrid>
      <w:tr w:rsidR="005F551A" w14:paraId="5725EA20" w14:textId="77777777" w:rsidTr="005F551A">
        <w:trPr>
          <w:trHeight w:val="319"/>
        </w:trPr>
        <w:tc>
          <w:tcPr>
            <w:tcW w:w="1599" w:type="dxa"/>
            <w:tcBorders>
              <w:top w:val="single" w:sz="4" w:space="0" w:color="000000"/>
              <w:left w:val="single" w:sz="4" w:space="0" w:color="000000"/>
              <w:bottom w:val="single" w:sz="4" w:space="0" w:color="000000"/>
              <w:right w:val="single" w:sz="4" w:space="0" w:color="000000"/>
            </w:tcBorders>
          </w:tcPr>
          <w:p w14:paraId="4AE1E548" w14:textId="77777777" w:rsidR="005F551A" w:rsidRDefault="005F551A">
            <w:pPr>
              <w:spacing w:after="120"/>
            </w:pPr>
          </w:p>
        </w:tc>
      </w:tr>
    </w:tbl>
    <w:p w14:paraId="6493A7D6" w14:textId="77777777" w:rsidR="005F551A" w:rsidRDefault="005F551A" w:rsidP="005F551A">
      <w:pPr>
        <w:keepNext/>
        <w:spacing w:before="240" w:after="120" w:line="240" w:lineRule="auto"/>
        <w:rPr>
          <w:rFonts w:ascii="Arial" w:hAnsi="Arial" w:cs="Arial"/>
          <w:b/>
          <w:lang w:val="en" w:eastAsia="en-GB"/>
        </w:rPr>
      </w:pPr>
      <w:r>
        <w:rPr>
          <w:b/>
        </w:rPr>
        <w:t>Q4</w:t>
      </w:r>
    </w:p>
    <w:p w14:paraId="0F9AB142" w14:textId="77777777" w:rsidR="005F551A" w:rsidRDefault="005F551A" w:rsidP="005F551A">
      <w:pPr>
        <w:spacing w:after="120" w:line="240" w:lineRule="auto"/>
      </w:pPr>
      <w:r>
        <w:t>How many GPs (FTE) are in your practice?</w:t>
      </w:r>
    </w:p>
    <w:tbl>
      <w:tblPr>
        <w:tblW w:w="1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00"/>
      </w:tblGrid>
      <w:tr w:rsidR="005F551A" w14:paraId="537709F0" w14:textId="77777777" w:rsidTr="005F551A">
        <w:trPr>
          <w:trHeight w:val="219"/>
        </w:trPr>
        <w:tc>
          <w:tcPr>
            <w:tcW w:w="1500" w:type="dxa"/>
            <w:tcBorders>
              <w:top w:val="single" w:sz="4" w:space="0" w:color="000000"/>
              <w:left w:val="single" w:sz="4" w:space="0" w:color="000000"/>
              <w:bottom w:val="single" w:sz="4" w:space="0" w:color="000000"/>
              <w:right w:val="single" w:sz="4" w:space="0" w:color="000000"/>
            </w:tcBorders>
          </w:tcPr>
          <w:p w14:paraId="3C8EF5C3" w14:textId="77777777" w:rsidR="005F551A" w:rsidRDefault="005F551A">
            <w:pPr>
              <w:spacing w:after="120"/>
            </w:pPr>
          </w:p>
        </w:tc>
      </w:tr>
    </w:tbl>
    <w:p w14:paraId="18C51CB3" w14:textId="77777777" w:rsidR="005F551A" w:rsidRDefault="005F551A" w:rsidP="005F551A">
      <w:pPr>
        <w:keepNext/>
        <w:spacing w:before="240" w:after="120" w:line="240" w:lineRule="auto"/>
        <w:rPr>
          <w:rFonts w:ascii="Arial" w:hAnsi="Arial" w:cs="Arial"/>
          <w:b/>
          <w:lang w:val="en" w:eastAsia="en-GB"/>
        </w:rPr>
      </w:pPr>
      <w:r>
        <w:rPr>
          <w:b/>
        </w:rPr>
        <w:t>Q5</w:t>
      </w:r>
    </w:p>
    <w:p w14:paraId="5CEAB0B4" w14:textId="77777777" w:rsidR="005F551A" w:rsidRDefault="005F551A" w:rsidP="005F551A">
      <w:pPr>
        <w:spacing w:after="120" w:line="240" w:lineRule="auto"/>
      </w:pPr>
      <w:r>
        <w:t>Before the COVID pandemic, what contact did you have with informal local community groups in providing health and/or social care?</w:t>
      </w:r>
    </w:p>
    <w:p w14:paraId="3289D3A4" w14:textId="77777777" w:rsidR="005F551A" w:rsidRDefault="005F551A" w:rsidP="005F551A">
      <w:pPr>
        <w:numPr>
          <w:ilvl w:val="0"/>
          <w:numId w:val="1"/>
        </w:numPr>
        <w:spacing w:after="0" w:line="240" w:lineRule="auto"/>
      </w:pPr>
      <w:r>
        <w:t>A lot (1)</w:t>
      </w:r>
    </w:p>
    <w:p w14:paraId="6C8903C8" w14:textId="77777777" w:rsidR="005F551A" w:rsidRDefault="005F551A" w:rsidP="005F551A">
      <w:pPr>
        <w:numPr>
          <w:ilvl w:val="0"/>
          <w:numId w:val="1"/>
        </w:numPr>
        <w:spacing w:after="0" w:line="240" w:lineRule="auto"/>
      </w:pPr>
      <w:r>
        <w:t>Quite a lot (2)</w:t>
      </w:r>
    </w:p>
    <w:p w14:paraId="5F62FB40" w14:textId="77777777" w:rsidR="005F551A" w:rsidRDefault="005F551A" w:rsidP="005F551A">
      <w:pPr>
        <w:numPr>
          <w:ilvl w:val="0"/>
          <w:numId w:val="1"/>
        </w:numPr>
        <w:spacing w:after="0" w:line="240" w:lineRule="auto"/>
      </w:pPr>
      <w:r>
        <w:t>Some (3)</w:t>
      </w:r>
    </w:p>
    <w:p w14:paraId="734DC028" w14:textId="77777777" w:rsidR="005F551A" w:rsidRDefault="005F551A" w:rsidP="005F551A">
      <w:pPr>
        <w:numPr>
          <w:ilvl w:val="0"/>
          <w:numId w:val="1"/>
        </w:numPr>
        <w:spacing w:after="0" w:line="240" w:lineRule="auto"/>
      </w:pPr>
      <w:r>
        <w:t>A little (4)</w:t>
      </w:r>
    </w:p>
    <w:p w14:paraId="08D1ACAE" w14:textId="77777777" w:rsidR="005F551A" w:rsidRDefault="005F551A" w:rsidP="005F551A">
      <w:pPr>
        <w:numPr>
          <w:ilvl w:val="0"/>
          <w:numId w:val="1"/>
        </w:numPr>
        <w:spacing w:after="0" w:line="240" w:lineRule="auto"/>
      </w:pPr>
      <w:r>
        <w:t>Not at all (5)</w:t>
      </w:r>
    </w:p>
    <w:p w14:paraId="6EDA4349" w14:textId="77777777" w:rsidR="005F551A" w:rsidRDefault="005F551A" w:rsidP="005F551A">
      <w:pPr>
        <w:keepNext/>
        <w:spacing w:before="240" w:after="120" w:line="240" w:lineRule="auto"/>
        <w:rPr>
          <w:b/>
        </w:rPr>
      </w:pPr>
      <w:r>
        <w:rPr>
          <w:b/>
        </w:rPr>
        <w:t>Q6</w:t>
      </w:r>
    </w:p>
    <w:p w14:paraId="46542A93" w14:textId="77777777" w:rsidR="005F551A" w:rsidRDefault="005F551A" w:rsidP="005F551A">
      <w:pPr>
        <w:spacing w:after="120" w:line="240" w:lineRule="auto"/>
      </w:pPr>
      <w:r>
        <w:t>Since the pandemic started, what additional contact have you had with informal local community groups in providing health and/or social care?</w:t>
      </w:r>
    </w:p>
    <w:p w14:paraId="25F22857" w14:textId="77777777" w:rsidR="005F551A" w:rsidRDefault="005F551A" w:rsidP="005F551A">
      <w:pPr>
        <w:numPr>
          <w:ilvl w:val="0"/>
          <w:numId w:val="1"/>
        </w:numPr>
        <w:spacing w:after="0" w:line="240" w:lineRule="auto"/>
      </w:pPr>
      <w:r>
        <w:t>A lot (1)</w:t>
      </w:r>
    </w:p>
    <w:p w14:paraId="56024A66" w14:textId="77777777" w:rsidR="005F551A" w:rsidRDefault="005F551A" w:rsidP="005F551A">
      <w:pPr>
        <w:numPr>
          <w:ilvl w:val="0"/>
          <w:numId w:val="1"/>
        </w:numPr>
        <w:spacing w:after="0" w:line="240" w:lineRule="auto"/>
      </w:pPr>
      <w:r>
        <w:t>Quite a lot (2)</w:t>
      </w:r>
    </w:p>
    <w:p w14:paraId="30ED1F1F" w14:textId="77777777" w:rsidR="005F551A" w:rsidRDefault="005F551A" w:rsidP="005F551A">
      <w:pPr>
        <w:numPr>
          <w:ilvl w:val="0"/>
          <w:numId w:val="1"/>
        </w:numPr>
        <w:spacing w:after="0" w:line="240" w:lineRule="auto"/>
      </w:pPr>
      <w:r>
        <w:t>Some (3)</w:t>
      </w:r>
    </w:p>
    <w:p w14:paraId="13CFA99A" w14:textId="77777777" w:rsidR="005F551A" w:rsidRDefault="005F551A" w:rsidP="005F551A">
      <w:pPr>
        <w:numPr>
          <w:ilvl w:val="0"/>
          <w:numId w:val="1"/>
        </w:numPr>
        <w:spacing w:after="0" w:line="240" w:lineRule="auto"/>
      </w:pPr>
      <w:r>
        <w:t>A little (4)</w:t>
      </w:r>
    </w:p>
    <w:p w14:paraId="20AA3B69" w14:textId="77777777" w:rsidR="005F551A" w:rsidRDefault="005F551A" w:rsidP="005F551A">
      <w:pPr>
        <w:numPr>
          <w:ilvl w:val="0"/>
          <w:numId w:val="1"/>
        </w:numPr>
        <w:spacing w:after="0" w:line="240" w:lineRule="auto"/>
      </w:pPr>
      <w:r>
        <w:lastRenderedPageBreak/>
        <w:t>None (5)</w:t>
      </w:r>
    </w:p>
    <w:p w14:paraId="3DB5E30B" w14:textId="77777777" w:rsidR="005F551A" w:rsidRDefault="005F551A" w:rsidP="005F551A">
      <w:pPr>
        <w:spacing w:line="240" w:lineRule="auto"/>
      </w:pPr>
    </w:p>
    <w:p w14:paraId="05D3E3CF" w14:textId="77777777" w:rsidR="005F551A" w:rsidRDefault="005F551A" w:rsidP="005F551A">
      <w:pPr>
        <w:keepNext/>
        <w:spacing w:before="240" w:after="120" w:line="240" w:lineRule="auto"/>
        <w:rPr>
          <w:b/>
        </w:rPr>
      </w:pPr>
      <w:r>
        <w:rPr>
          <w:b/>
        </w:rPr>
        <w:t>Q7</w:t>
      </w:r>
    </w:p>
    <w:p w14:paraId="2CD72244" w14:textId="77777777" w:rsidR="005F551A" w:rsidRDefault="005F551A" w:rsidP="005F551A">
      <w:pPr>
        <w:spacing w:after="120" w:line="240" w:lineRule="auto"/>
      </w:pPr>
      <w:r>
        <w:t>Before the COVID pandemic, what contact did you have with the formal voluntary sector in providing health and/or social care (e.g. Age UK)?</w:t>
      </w:r>
    </w:p>
    <w:p w14:paraId="544A48AB" w14:textId="77777777" w:rsidR="005F551A" w:rsidRDefault="005F551A" w:rsidP="005F551A">
      <w:pPr>
        <w:numPr>
          <w:ilvl w:val="0"/>
          <w:numId w:val="1"/>
        </w:numPr>
        <w:spacing w:after="0" w:line="240" w:lineRule="auto"/>
      </w:pPr>
      <w:r>
        <w:t>A lot (1)</w:t>
      </w:r>
    </w:p>
    <w:p w14:paraId="40D2AA47" w14:textId="77777777" w:rsidR="005F551A" w:rsidRDefault="005F551A" w:rsidP="005F551A">
      <w:pPr>
        <w:numPr>
          <w:ilvl w:val="0"/>
          <w:numId w:val="1"/>
        </w:numPr>
        <w:spacing w:after="0" w:line="240" w:lineRule="auto"/>
      </w:pPr>
      <w:r>
        <w:t>Quite a lot (2)</w:t>
      </w:r>
    </w:p>
    <w:p w14:paraId="6CDB3DAE" w14:textId="77777777" w:rsidR="005F551A" w:rsidRDefault="005F551A" w:rsidP="005F551A">
      <w:pPr>
        <w:numPr>
          <w:ilvl w:val="0"/>
          <w:numId w:val="1"/>
        </w:numPr>
        <w:spacing w:after="0" w:line="240" w:lineRule="auto"/>
      </w:pPr>
      <w:r>
        <w:t>Some (3)</w:t>
      </w:r>
    </w:p>
    <w:p w14:paraId="31DA3EE3" w14:textId="77777777" w:rsidR="005F551A" w:rsidRDefault="005F551A" w:rsidP="005F551A">
      <w:pPr>
        <w:numPr>
          <w:ilvl w:val="0"/>
          <w:numId w:val="1"/>
        </w:numPr>
        <w:spacing w:after="0" w:line="240" w:lineRule="auto"/>
      </w:pPr>
      <w:r>
        <w:t>A little (4)</w:t>
      </w:r>
    </w:p>
    <w:p w14:paraId="1CAB5BEA" w14:textId="77777777" w:rsidR="005F551A" w:rsidRDefault="005F551A" w:rsidP="005F551A">
      <w:pPr>
        <w:numPr>
          <w:ilvl w:val="0"/>
          <w:numId w:val="1"/>
        </w:numPr>
        <w:spacing w:after="0" w:line="240" w:lineRule="auto"/>
      </w:pPr>
      <w:r>
        <w:t>Not at all (5)</w:t>
      </w:r>
    </w:p>
    <w:p w14:paraId="74F1E47D" w14:textId="77777777" w:rsidR="005F551A" w:rsidRDefault="005F551A" w:rsidP="005F551A">
      <w:pPr>
        <w:keepNext/>
        <w:spacing w:before="240" w:after="120" w:line="240" w:lineRule="auto"/>
        <w:rPr>
          <w:b/>
        </w:rPr>
      </w:pPr>
      <w:r>
        <w:rPr>
          <w:b/>
        </w:rPr>
        <w:t>Q8</w:t>
      </w:r>
    </w:p>
    <w:p w14:paraId="7ED7905C" w14:textId="77777777" w:rsidR="005F551A" w:rsidRDefault="005F551A" w:rsidP="005F551A">
      <w:pPr>
        <w:spacing w:after="120" w:line="240" w:lineRule="auto"/>
      </w:pPr>
      <w:r>
        <w:t>Since the pandemic started, what additional contact have you had with the formal voluntary sector in providing health and/or social care (e.g. Age UK)?</w:t>
      </w:r>
    </w:p>
    <w:p w14:paraId="2ECA0A7D" w14:textId="77777777" w:rsidR="005F551A" w:rsidRDefault="005F551A" w:rsidP="005F551A">
      <w:pPr>
        <w:numPr>
          <w:ilvl w:val="0"/>
          <w:numId w:val="1"/>
        </w:numPr>
        <w:spacing w:after="0" w:line="240" w:lineRule="auto"/>
      </w:pPr>
      <w:r>
        <w:t>A lot (1)</w:t>
      </w:r>
    </w:p>
    <w:p w14:paraId="18013B00" w14:textId="77777777" w:rsidR="005F551A" w:rsidRDefault="005F551A" w:rsidP="005F551A">
      <w:pPr>
        <w:numPr>
          <w:ilvl w:val="0"/>
          <w:numId w:val="1"/>
        </w:numPr>
        <w:spacing w:after="0" w:line="240" w:lineRule="auto"/>
      </w:pPr>
      <w:r>
        <w:t>Quite a lot (2)</w:t>
      </w:r>
    </w:p>
    <w:p w14:paraId="02411D76" w14:textId="77777777" w:rsidR="005F551A" w:rsidRDefault="005F551A" w:rsidP="005F551A">
      <w:pPr>
        <w:numPr>
          <w:ilvl w:val="0"/>
          <w:numId w:val="1"/>
        </w:numPr>
        <w:spacing w:after="0" w:line="240" w:lineRule="auto"/>
      </w:pPr>
      <w:r>
        <w:t>Some (3)</w:t>
      </w:r>
    </w:p>
    <w:p w14:paraId="1713DCA9" w14:textId="77777777" w:rsidR="005F551A" w:rsidRDefault="005F551A" w:rsidP="005F551A">
      <w:pPr>
        <w:numPr>
          <w:ilvl w:val="0"/>
          <w:numId w:val="1"/>
        </w:numPr>
        <w:spacing w:after="0" w:line="240" w:lineRule="auto"/>
      </w:pPr>
      <w:r>
        <w:t>A little (4)</w:t>
      </w:r>
    </w:p>
    <w:p w14:paraId="7004F9FD" w14:textId="77777777" w:rsidR="005F551A" w:rsidRDefault="005F551A" w:rsidP="005F551A">
      <w:pPr>
        <w:numPr>
          <w:ilvl w:val="0"/>
          <w:numId w:val="1"/>
        </w:numPr>
        <w:spacing w:after="0" w:line="240" w:lineRule="auto"/>
      </w:pPr>
      <w:r>
        <w:t>Not at all (5)</w:t>
      </w:r>
    </w:p>
    <w:p w14:paraId="09F75167" w14:textId="77777777" w:rsidR="005F551A" w:rsidRDefault="005F551A" w:rsidP="005F551A">
      <w:pPr>
        <w:spacing w:line="240" w:lineRule="auto"/>
      </w:pPr>
    </w:p>
    <w:p w14:paraId="6FFAA4DF" w14:textId="77777777" w:rsidR="005F551A" w:rsidRDefault="005F551A" w:rsidP="005F551A">
      <w:pPr>
        <w:keepNext/>
        <w:spacing w:before="240" w:after="120" w:line="240" w:lineRule="auto"/>
        <w:rPr>
          <w:b/>
        </w:rPr>
      </w:pPr>
      <w:r>
        <w:rPr>
          <w:b/>
        </w:rPr>
        <w:t>Q9</w:t>
      </w:r>
    </w:p>
    <w:p w14:paraId="7D93F1A6" w14:textId="77777777" w:rsidR="005F551A" w:rsidRDefault="005F551A" w:rsidP="005F551A">
      <w:pPr>
        <w:spacing w:after="120" w:line="240" w:lineRule="auto"/>
      </w:pPr>
      <w:r>
        <w:t>If you have been working with the voluntary sector, please explain in what capacity?</w:t>
      </w:r>
    </w:p>
    <w:tbl>
      <w:tblPr>
        <w:tblW w:w="8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850"/>
      </w:tblGrid>
      <w:tr w:rsidR="005F551A" w14:paraId="37B96BAA" w14:textId="77777777" w:rsidTr="005F551A">
        <w:trPr>
          <w:trHeight w:val="1500"/>
        </w:trPr>
        <w:tc>
          <w:tcPr>
            <w:tcW w:w="8856" w:type="dxa"/>
            <w:tcBorders>
              <w:top w:val="single" w:sz="4" w:space="0" w:color="000000"/>
              <w:left w:val="single" w:sz="4" w:space="0" w:color="000000"/>
              <w:bottom w:val="single" w:sz="4" w:space="0" w:color="000000"/>
              <w:right w:val="single" w:sz="4" w:space="0" w:color="000000"/>
            </w:tcBorders>
          </w:tcPr>
          <w:p w14:paraId="2FAA6A36" w14:textId="77777777" w:rsidR="005F551A" w:rsidRDefault="005F551A">
            <w:pPr>
              <w:spacing w:after="120"/>
            </w:pPr>
          </w:p>
        </w:tc>
      </w:tr>
    </w:tbl>
    <w:p w14:paraId="5F642EA0" w14:textId="77777777" w:rsidR="005F551A" w:rsidRDefault="005F551A" w:rsidP="005F551A">
      <w:pPr>
        <w:keepNext/>
        <w:spacing w:before="240" w:after="120" w:line="240" w:lineRule="auto"/>
        <w:rPr>
          <w:rFonts w:ascii="Arial" w:hAnsi="Arial" w:cs="Arial"/>
          <w:b/>
          <w:lang w:val="en" w:eastAsia="en-GB"/>
        </w:rPr>
      </w:pPr>
      <w:r>
        <w:rPr>
          <w:b/>
        </w:rPr>
        <w:t>Q10</w:t>
      </w:r>
    </w:p>
    <w:p w14:paraId="215D901C" w14:textId="77777777" w:rsidR="005F551A" w:rsidRDefault="005F551A" w:rsidP="005F551A">
      <w:pPr>
        <w:spacing w:after="120" w:line="240" w:lineRule="auto"/>
      </w:pPr>
      <w:r>
        <w:t>How often do you use social prescribing?</w:t>
      </w:r>
    </w:p>
    <w:p w14:paraId="1D6E4FCD" w14:textId="77777777" w:rsidR="005F551A" w:rsidRDefault="005F551A" w:rsidP="005F551A">
      <w:pPr>
        <w:numPr>
          <w:ilvl w:val="0"/>
          <w:numId w:val="1"/>
        </w:numPr>
        <w:spacing w:after="0" w:line="240" w:lineRule="auto"/>
      </w:pPr>
      <w:r>
        <w:t>Always (1)</w:t>
      </w:r>
    </w:p>
    <w:p w14:paraId="2BF825D8" w14:textId="77777777" w:rsidR="005F551A" w:rsidRDefault="005F551A" w:rsidP="005F551A">
      <w:pPr>
        <w:numPr>
          <w:ilvl w:val="0"/>
          <w:numId w:val="1"/>
        </w:numPr>
        <w:spacing w:after="0" w:line="240" w:lineRule="auto"/>
      </w:pPr>
      <w:r>
        <w:t>Most of the time (2)</w:t>
      </w:r>
    </w:p>
    <w:p w14:paraId="69D0960D" w14:textId="77777777" w:rsidR="005F551A" w:rsidRDefault="005F551A" w:rsidP="005F551A">
      <w:pPr>
        <w:numPr>
          <w:ilvl w:val="0"/>
          <w:numId w:val="1"/>
        </w:numPr>
        <w:spacing w:after="0" w:line="240" w:lineRule="auto"/>
      </w:pPr>
      <w:r>
        <w:t>Some of the time (3)</w:t>
      </w:r>
    </w:p>
    <w:p w14:paraId="02194E9D" w14:textId="77777777" w:rsidR="005F551A" w:rsidRDefault="005F551A" w:rsidP="005F551A">
      <w:pPr>
        <w:numPr>
          <w:ilvl w:val="0"/>
          <w:numId w:val="1"/>
        </w:numPr>
        <w:spacing w:after="0" w:line="240" w:lineRule="auto"/>
      </w:pPr>
      <w:r>
        <w:t>A little (4)</w:t>
      </w:r>
    </w:p>
    <w:p w14:paraId="1FE98101" w14:textId="77777777" w:rsidR="005F551A" w:rsidRDefault="005F551A" w:rsidP="005F551A">
      <w:pPr>
        <w:numPr>
          <w:ilvl w:val="0"/>
          <w:numId w:val="1"/>
        </w:numPr>
        <w:spacing w:after="0" w:line="240" w:lineRule="auto"/>
      </w:pPr>
      <w:r>
        <w:t>Not at all (5)</w:t>
      </w:r>
    </w:p>
    <w:p w14:paraId="5C06BE08" w14:textId="77777777" w:rsidR="005F551A" w:rsidRDefault="005F551A" w:rsidP="005F551A">
      <w:pPr>
        <w:keepNext/>
        <w:spacing w:before="240" w:after="120" w:line="240" w:lineRule="auto"/>
        <w:rPr>
          <w:b/>
        </w:rPr>
      </w:pPr>
      <w:r>
        <w:rPr>
          <w:b/>
        </w:rPr>
        <w:t>Q11</w:t>
      </w:r>
    </w:p>
    <w:p w14:paraId="09B5325E" w14:textId="77777777" w:rsidR="005F551A" w:rsidRDefault="005F551A" w:rsidP="005F551A">
      <w:pPr>
        <w:spacing w:after="120" w:line="240" w:lineRule="auto"/>
      </w:pPr>
      <w:r>
        <w:t>How many organisations deliver social prescribing for you?</w:t>
      </w:r>
    </w:p>
    <w:tbl>
      <w:tblPr>
        <w:tblW w:w="18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90"/>
      </w:tblGrid>
      <w:tr w:rsidR="005F551A" w14:paraId="236AD5B3" w14:textId="77777777" w:rsidTr="005F551A">
        <w:trPr>
          <w:trHeight w:val="220"/>
        </w:trPr>
        <w:tc>
          <w:tcPr>
            <w:tcW w:w="1884" w:type="dxa"/>
            <w:tcBorders>
              <w:top w:val="single" w:sz="4" w:space="0" w:color="000000"/>
              <w:left w:val="single" w:sz="4" w:space="0" w:color="000000"/>
              <w:bottom w:val="single" w:sz="4" w:space="0" w:color="000000"/>
              <w:right w:val="single" w:sz="4" w:space="0" w:color="000000"/>
            </w:tcBorders>
          </w:tcPr>
          <w:p w14:paraId="075A047D" w14:textId="77777777" w:rsidR="005F551A" w:rsidRDefault="005F551A">
            <w:pPr>
              <w:spacing w:after="120"/>
            </w:pPr>
          </w:p>
        </w:tc>
      </w:tr>
    </w:tbl>
    <w:p w14:paraId="549506E6" w14:textId="77777777" w:rsidR="005F551A" w:rsidRDefault="005F551A" w:rsidP="005F551A">
      <w:pPr>
        <w:spacing w:after="120" w:line="240" w:lineRule="auto"/>
        <w:rPr>
          <w:rFonts w:ascii="Arial" w:hAnsi="Arial" w:cs="Arial"/>
          <w:lang w:val="en" w:eastAsia="en-GB"/>
        </w:rPr>
      </w:pPr>
    </w:p>
    <w:p w14:paraId="74367B58" w14:textId="77777777" w:rsidR="005F551A" w:rsidRDefault="005F551A" w:rsidP="005F551A">
      <w:pPr>
        <w:keepNext/>
        <w:spacing w:before="240" w:after="120" w:line="240" w:lineRule="auto"/>
        <w:rPr>
          <w:b/>
        </w:rPr>
      </w:pPr>
      <w:r>
        <w:rPr>
          <w:b/>
        </w:rPr>
        <w:lastRenderedPageBreak/>
        <w:t xml:space="preserve">Q12 </w:t>
      </w:r>
    </w:p>
    <w:p w14:paraId="6926DE58" w14:textId="77777777" w:rsidR="005F551A" w:rsidRDefault="005F551A" w:rsidP="005F551A">
      <w:pPr>
        <w:spacing w:after="120" w:line="240" w:lineRule="auto"/>
      </w:pPr>
      <w:r>
        <w:t>Please name the organisations.</w:t>
      </w:r>
    </w:p>
    <w:tbl>
      <w:tblPr>
        <w:tblW w:w="8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850"/>
      </w:tblGrid>
      <w:tr w:rsidR="005F551A" w14:paraId="38EAB5A0" w14:textId="77777777" w:rsidTr="005F551A">
        <w:trPr>
          <w:trHeight w:val="1125"/>
        </w:trPr>
        <w:tc>
          <w:tcPr>
            <w:tcW w:w="8856" w:type="dxa"/>
            <w:tcBorders>
              <w:top w:val="single" w:sz="4" w:space="0" w:color="000000"/>
              <w:left w:val="single" w:sz="4" w:space="0" w:color="000000"/>
              <w:bottom w:val="single" w:sz="4" w:space="0" w:color="000000"/>
              <w:right w:val="single" w:sz="4" w:space="0" w:color="000000"/>
            </w:tcBorders>
          </w:tcPr>
          <w:p w14:paraId="132CCE15" w14:textId="77777777" w:rsidR="005F551A" w:rsidRDefault="005F551A">
            <w:pPr>
              <w:spacing w:after="120"/>
            </w:pPr>
          </w:p>
        </w:tc>
      </w:tr>
    </w:tbl>
    <w:p w14:paraId="1F46853B" w14:textId="77777777" w:rsidR="005F551A" w:rsidRDefault="005F551A" w:rsidP="005F551A">
      <w:pPr>
        <w:keepNext/>
        <w:spacing w:before="240" w:after="120" w:line="240" w:lineRule="auto"/>
        <w:rPr>
          <w:rFonts w:ascii="Arial" w:hAnsi="Arial" w:cs="Arial"/>
          <w:b/>
          <w:lang w:val="en" w:eastAsia="en-GB"/>
        </w:rPr>
      </w:pPr>
      <w:r>
        <w:rPr>
          <w:b/>
        </w:rPr>
        <w:t>Q13</w:t>
      </w:r>
    </w:p>
    <w:p w14:paraId="6F71F48F" w14:textId="77777777" w:rsidR="005F551A" w:rsidRDefault="005F551A" w:rsidP="005F551A">
      <w:pPr>
        <w:spacing w:after="120" w:line="240" w:lineRule="auto"/>
      </w:pPr>
      <w:r>
        <w:t>What has worked well, with social prescribing since the pandemic?</w:t>
      </w:r>
    </w:p>
    <w:p w14:paraId="01C000C6" w14:textId="77777777" w:rsidR="005F551A" w:rsidRDefault="005F551A" w:rsidP="005F551A">
      <w:pPr>
        <w:keepNext/>
        <w:spacing w:after="120" w:line="240" w:lineRule="auto"/>
        <w:rPr>
          <w:i/>
        </w:rPr>
      </w:pPr>
      <w:r>
        <w:rPr>
          <w:i/>
        </w:rPr>
        <w:t>Please give examples.</w:t>
      </w:r>
      <w:r>
        <w:rPr>
          <w:i/>
        </w:rPr>
        <w:br/>
      </w:r>
    </w:p>
    <w:tbl>
      <w:tblPr>
        <w:tblW w:w="8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850"/>
      </w:tblGrid>
      <w:tr w:rsidR="005F551A" w14:paraId="615581BB" w14:textId="77777777" w:rsidTr="005F551A">
        <w:trPr>
          <w:trHeight w:val="1500"/>
        </w:trPr>
        <w:tc>
          <w:tcPr>
            <w:tcW w:w="8856" w:type="dxa"/>
            <w:tcBorders>
              <w:top w:val="single" w:sz="4" w:space="0" w:color="000000"/>
              <w:left w:val="single" w:sz="4" w:space="0" w:color="000000"/>
              <w:bottom w:val="single" w:sz="4" w:space="0" w:color="000000"/>
              <w:right w:val="single" w:sz="4" w:space="0" w:color="000000"/>
            </w:tcBorders>
          </w:tcPr>
          <w:p w14:paraId="3DEA51EB" w14:textId="77777777" w:rsidR="005F551A" w:rsidRDefault="005F551A">
            <w:pPr>
              <w:spacing w:after="120"/>
            </w:pPr>
          </w:p>
        </w:tc>
      </w:tr>
    </w:tbl>
    <w:p w14:paraId="285EE037" w14:textId="77777777" w:rsidR="005F551A" w:rsidRDefault="005F551A" w:rsidP="005F551A">
      <w:pPr>
        <w:keepNext/>
        <w:spacing w:before="240" w:after="120" w:line="240" w:lineRule="auto"/>
        <w:rPr>
          <w:rFonts w:ascii="Arial" w:hAnsi="Arial" w:cs="Arial"/>
          <w:b/>
          <w:lang w:val="en" w:eastAsia="en-GB"/>
        </w:rPr>
      </w:pPr>
      <w:r>
        <w:rPr>
          <w:b/>
        </w:rPr>
        <w:t>Q14</w:t>
      </w:r>
    </w:p>
    <w:p w14:paraId="5ACC6C6E" w14:textId="77777777" w:rsidR="005F551A" w:rsidRDefault="005F551A" w:rsidP="005F551A">
      <w:pPr>
        <w:spacing w:after="120" w:line="240" w:lineRule="auto"/>
      </w:pPr>
      <w:r>
        <w:t>What has worked less well, with social prescribing since the pandemic?</w:t>
      </w:r>
    </w:p>
    <w:p w14:paraId="6F68989E" w14:textId="77777777" w:rsidR="005F551A" w:rsidRDefault="005F551A" w:rsidP="005F551A">
      <w:pPr>
        <w:keepNext/>
        <w:spacing w:after="120" w:line="240" w:lineRule="auto"/>
        <w:rPr>
          <w:i/>
        </w:rPr>
      </w:pPr>
      <w:r>
        <w:rPr>
          <w:i/>
        </w:rPr>
        <w:t>Please give examples.</w:t>
      </w:r>
      <w:r>
        <w:rPr>
          <w:i/>
        </w:rPr>
        <w:br/>
      </w:r>
    </w:p>
    <w:tbl>
      <w:tblPr>
        <w:tblW w:w="8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850"/>
      </w:tblGrid>
      <w:tr w:rsidR="005F551A" w14:paraId="7E8E03F4" w14:textId="77777777" w:rsidTr="005F551A">
        <w:trPr>
          <w:trHeight w:val="1500"/>
        </w:trPr>
        <w:tc>
          <w:tcPr>
            <w:tcW w:w="8856" w:type="dxa"/>
            <w:tcBorders>
              <w:top w:val="single" w:sz="4" w:space="0" w:color="000000"/>
              <w:left w:val="single" w:sz="4" w:space="0" w:color="000000"/>
              <w:bottom w:val="single" w:sz="4" w:space="0" w:color="000000"/>
              <w:right w:val="single" w:sz="4" w:space="0" w:color="000000"/>
            </w:tcBorders>
          </w:tcPr>
          <w:p w14:paraId="1AB3CB61" w14:textId="77777777" w:rsidR="005F551A" w:rsidRDefault="005F551A">
            <w:pPr>
              <w:spacing w:after="120"/>
            </w:pPr>
          </w:p>
        </w:tc>
      </w:tr>
    </w:tbl>
    <w:p w14:paraId="293A9EEE" w14:textId="77777777" w:rsidR="005F551A" w:rsidRDefault="005F551A" w:rsidP="005F551A">
      <w:pPr>
        <w:keepNext/>
        <w:spacing w:before="240" w:after="120" w:line="240" w:lineRule="auto"/>
        <w:rPr>
          <w:rFonts w:ascii="Arial" w:hAnsi="Arial" w:cs="Arial"/>
          <w:b/>
          <w:lang w:val="en" w:eastAsia="en-GB"/>
        </w:rPr>
      </w:pPr>
      <w:r>
        <w:rPr>
          <w:b/>
        </w:rPr>
        <w:t>Q15</w:t>
      </w:r>
    </w:p>
    <w:p w14:paraId="48EFCA88" w14:textId="77777777" w:rsidR="005F551A" w:rsidRDefault="005F551A" w:rsidP="005F551A">
      <w:pPr>
        <w:spacing w:after="120" w:line="240" w:lineRule="auto"/>
      </w:pPr>
      <w:r>
        <w:t>How do you connect with the voluntary sector?</w:t>
      </w:r>
    </w:p>
    <w:p w14:paraId="3239947B" w14:textId="77777777" w:rsidR="005F551A" w:rsidRDefault="005F551A" w:rsidP="005F551A">
      <w:pPr>
        <w:numPr>
          <w:ilvl w:val="0"/>
          <w:numId w:val="2"/>
        </w:numPr>
        <w:spacing w:after="0" w:line="240" w:lineRule="auto"/>
      </w:pPr>
      <w:r>
        <w:t>Email (1)</w:t>
      </w:r>
    </w:p>
    <w:p w14:paraId="6601FAB0" w14:textId="77777777" w:rsidR="005F551A" w:rsidRDefault="005F551A" w:rsidP="005F551A">
      <w:pPr>
        <w:numPr>
          <w:ilvl w:val="0"/>
          <w:numId w:val="2"/>
        </w:numPr>
        <w:spacing w:after="0" w:line="240" w:lineRule="auto"/>
      </w:pPr>
      <w:r>
        <w:t>Newsletter (2)</w:t>
      </w:r>
    </w:p>
    <w:p w14:paraId="74FB2121" w14:textId="77777777" w:rsidR="005F551A" w:rsidRDefault="005F551A" w:rsidP="005F551A">
      <w:pPr>
        <w:numPr>
          <w:ilvl w:val="0"/>
          <w:numId w:val="2"/>
        </w:numPr>
        <w:spacing w:after="0" w:line="240" w:lineRule="auto"/>
      </w:pPr>
      <w:r>
        <w:t>Telephone (3)</w:t>
      </w:r>
    </w:p>
    <w:p w14:paraId="6132DE1B" w14:textId="77777777" w:rsidR="005F551A" w:rsidRDefault="005F551A" w:rsidP="005F551A">
      <w:pPr>
        <w:numPr>
          <w:ilvl w:val="0"/>
          <w:numId w:val="2"/>
        </w:numPr>
        <w:spacing w:after="0" w:line="240" w:lineRule="auto"/>
      </w:pPr>
      <w:r>
        <w:t>Word of mouth (4)</w:t>
      </w:r>
    </w:p>
    <w:p w14:paraId="777F9A08" w14:textId="77777777" w:rsidR="005F551A" w:rsidRDefault="005F551A" w:rsidP="005F551A">
      <w:pPr>
        <w:numPr>
          <w:ilvl w:val="0"/>
          <w:numId w:val="2"/>
        </w:numPr>
        <w:spacing w:after="0" w:line="240" w:lineRule="auto"/>
      </w:pPr>
      <w:r>
        <w:t>Other (please specify) (5)____________</w:t>
      </w:r>
    </w:p>
    <w:p w14:paraId="75451825" w14:textId="77777777" w:rsidR="005F551A" w:rsidRDefault="005F551A" w:rsidP="005F551A">
      <w:pPr>
        <w:keepNext/>
        <w:spacing w:before="240" w:after="120" w:line="240" w:lineRule="auto"/>
        <w:rPr>
          <w:b/>
        </w:rPr>
      </w:pPr>
      <w:r>
        <w:rPr>
          <w:b/>
        </w:rPr>
        <w:t>Q16</w:t>
      </w:r>
    </w:p>
    <w:p w14:paraId="76BC2B5D" w14:textId="77777777" w:rsidR="005F551A" w:rsidRDefault="005F551A" w:rsidP="005F551A">
      <w:pPr>
        <w:spacing w:after="120" w:line="240" w:lineRule="auto"/>
      </w:pPr>
      <w:r>
        <w:t>What benefits have you experienced working with the voluntary sector since the pandemic?</w:t>
      </w:r>
    </w:p>
    <w:tbl>
      <w:tblPr>
        <w:tblW w:w="8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850"/>
      </w:tblGrid>
      <w:tr w:rsidR="005F551A" w14:paraId="2D9655CC" w14:textId="77777777" w:rsidTr="005F551A">
        <w:trPr>
          <w:trHeight w:val="1500"/>
        </w:trPr>
        <w:tc>
          <w:tcPr>
            <w:tcW w:w="8856" w:type="dxa"/>
            <w:tcBorders>
              <w:top w:val="single" w:sz="4" w:space="0" w:color="000000"/>
              <w:left w:val="single" w:sz="4" w:space="0" w:color="000000"/>
              <w:bottom w:val="single" w:sz="4" w:space="0" w:color="000000"/>
              <w:right w:val="single" w:sz="4" w:space="0" w:color="000000"/>
            </w:tcBorders>
          </w:tcPr>
          <w:p w14:paraId="2BD88C97" w14:textId="77777777" w:rsidR="005F551A" w:rsidRDefault="005F551A">
            <w:pPr>
              <w:spacing w:after="120"/>
            </w:pPr>
          </w:p>
        </w:tc>
      </w:tr>
    </w:tbl>
    <w:p w14:paraId="7B663DE2" w14:textId="77777777" w:rsidR="005F551A" w:rsidRDefault="005F551A" w:rsidP="005F551A">
      <w:pPr>
        <w:keepNext/>
        <w:spacing w:before="240" w:after="120" w:line="240" w:lineRule="auto"/>
        <w:rPr>
          <w:rFonts w:ascii="Arial" w:hAnsi="Arial" w:cs="Arial"/>
          <w:b/>
          <w:lang w:val="en" w:eastAsia="en-GB"/>
        </w:rPr>
      </w:pPr>
      <w:r>
        <w:rPr>
          <w:b/>
        </w:rPr>
        <w:lastRenderedPageBreak/>
        <w:t>Q17</w:t>
      </w:r>
    </w:p>
    <w:p w14:paraId="1C6111F2" w14:textId="77777777" w:rsidR="005F551A" w:rsidRDefault="005F551A" w:rsidP="005F551A">
      <w:pPr>
        <w:spacing w:after="120" w:line="240" w:lineRule="auto"/>
      </w:pPr>
      <w:r>
        <w:t>What challenges have you experienced working with the voluntary sector since the pandemic?</w:t>
      </w:r>
    </w:p>
    <w:tbl>
      <w:tblPr>
        <w:tblW w:w="8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850"/>
      </w:tblGrid>
      <w:tr w:rsidR="005F551A" w14:paraId="64AB7B75" w14:textId="77777777" w:rsidTr="005F551A">
        <w:trPr>
          <w:trHeight w:val="1500"/>
        </w:trPr>
        <w:tc>
          <w:tcPr>
            <w:tcW w:w="8856" w:type="dxa"/>
            <w:tcBorders>
              <w:top w:val="single" w:sz="4" w:space="0" w:color="000000"/>
              <w:left w:val="single" w:sz="4" w:space="0" w:color="000000"/>
              <w:bottom w:val="single" w:sz="4" w:space="0" w:color="000000"/>
              <w:right w:val="single" w:sz="4" w:space="0" w:color="000000"/>
            </w:tcBorders>
          </w:tcPr>
          <w:p w14:paraId="52FA3AB8" w14:textId="77777777" w:rsidR="005F551A" w:rsidRDefault="005F551A">
            <w:pPr>
              <w:spacing w:after="120"/>
            </w:pPr>
          </w:p>
        </w:tc>
      </w:tr>
    </w:tbl>
    <w:p w14:paraId="21AC36CF" w14:textId="77777777" w:rsidR="005F551A" w:rsidRDefault="005F551A" w:rsidP="005F551A">
      <w:pPr>
        <w:keepNext/>
        <w:spacing w:before="240" w:after="120" w:line="240" w:lineRule="auto"/>
        <w:rPr>
          <w:rFonts w:ascii="Arial" w:hAnsi="Arial" w:cs="Arial"/>
          <w:b/>
          <w:lang w:val="en" w:eastAsia="en-GB"/>
        </w:rPr>
      </w:pPr>
      <w:r>
        <w:rPr>
          <w:b/>
        </w:rPr>
        <w:t>Q18</w:t>
      </w:r>
    </w:p>
    <w:p w14:paraId="66BF6DFA" w14:textId="77777777" w:rsidR="005F551A" w:rsidRDefault="005F551A" w:rsidP="005F551A">
      <w:pPr>
        <w:spacing w:after="120" w:line="240" w:lineRule="auto"/>
      </w:pPr>
      <w:r>
        <w:t>Have you had any feedback from patients of the benefits or challenges of receiving services from the voluntary sector?</w:t>
      </w:r>
    </w:p>
    <w:p w14:paraId="58EAF44C" w14:textId="77777777" w:rsidR="005F551A" w:rsidRDefault="005F551A" w:rsidP="005F551A">
      <w:pPr>
        <w:numPr>
          <w:ilvl w:val="0"/>
          <w:numId w:val="1"/>
        </w:numPr>
        <w:spacing w:after="0" w:line="240" w:lineRule="auto"/>
      </w:pPr>
      <w:r>
        <w:t>Yes (1)</w:t>
      </w:r>
    </w:p>
    <w:p w14:paraId="48AAF7B4" w14:textId="77777777" w:rsidR="005F551A" w:rsidRDefault="005F551A" w:rsidP="005F551A">
      <w:pPr>
        <w:numPr>
          <w:ilvl w:val="0"/>
          <w:numId w:val="1"/>
        </w:numPr>
        <w:spacing w:after="0" w:line="240" w:lineRule="auto"/>
      </w:pPr>
      <w:r>
        <w:t>No (2)</w:t>
      </w:r>
    </w:p>
    <w:p w14:paraId="61ED840A" w14:textId="77777777" w:rsidR="005F551A" w:rsidRDefault="005F551A" w:rsidP="005F551A">
      <w:pPr>
        <w:spacing w:line="240" w:lineRule="auto"/>
      </w:pPr>
    </w:p>
    <w:p w14:paraId="6FEF50B1" w14:textId="77777777" w:rsidR="005F551A" w:rsidRDefault="005F551A" w:rsidP="005F551A">
      <w:pPr>
        <w:keepNext/>
        <w:spacing w:before="240" w:after="120" w:line="240" w:lineRule="auto"/>
        <w:rPr>
          <w:b/>
        </w:rPr>
      </w:pPr>
      <w:r>
        <w:rPr>
          <w:b/>
        </w:rPr>
        <w:t>Q19</w:t>
      </w:r>
    </w:p>
    <w:p w14:paraId="4AF78711" w14:textId="77777777" w:rsidR="005F551A" w:rsidRDefault="005F551A" w:rsidP="005F551A">
      <w:pPr>
        <w:spacing w:after="120" w:line="240" w:lineRule="auto"/>
      </w:pPr>
      <w:r>
        <w:t>How have you been seeing patients during the COVID pandemic?</w:t>
      </w:r>
    </w:p>
    <w:tbl>
      <w:tblPr>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07"/>
        <w:gridCol w:w="1110"/>
        <w:gridCol w:w="1135"/>
        <w:gridCol w:w="1514"/>
        <w:gridCol w:w="1049"/>
        <w:gridCol w:w="1000"/>
      </w:tblGrid>
      <w:tr w:rsidR="005F551A" w14:paraId="65A8EEFB" w14:textId="77777777" w:rsidTr="005F551A">
        <w:trPr>
          <w:cantSplit/>
          <w:tblHeader/>
        </w:trPr>
        <w:tc>
          <w:tcPr>
            <w:tcW w:w="3208" w:type="dxa"/>
            <w:tcBorders>
              <w:top w:val="nil"/>
              <w:left w:val="nil"/>
              <w:bottom w:val="nil"/>
              <w:right w:val="single" w:sz="4" w:space="0" w:color="000000"/>
            </w:tcBorders>
          </w:tcPr>
          <w:p w14:paraId="15057F41" w14:textId="77777777" w:rsidR="005F551A" w:rsidRDefault="005F551A">
            <w:pPr>
              <w:jc w:val="center"/>
            </w:pPr>
          </w:p>
        </w:tc>
        <w:tc>
          <w:tcPr>
            <w:tcW w:w="1111" w:type="dxa"/>
            <w:tcBorders>
              <w:top w:val="nil"/>
              <w:left w:val="single" w:sz="4" w:space="0" w:color="000000"/>
              <w:bottom w:val="nil"/>
              <w:right w:val="single" w:sz="4" w:space="0" w:color="000000"/>
            </w:tcBorders>
            <w:vAlign w:val="bottom"/>
            <w:hideMark/>
          </w:tcPr>
          <w:p w14:paraId="0EEF9F8E" w14:textId="77777777" w:rsidR="005F551A" w:rsidRDefault="005F551A">
            <w:pPr>
              <w:jc w:val="center"/>
            </w:pPr>
            <w:r>
              <w:t>Always (1)</w:t>
            </w:r>
          </w:p>
        </w:tc>
        <w:tc>
          <w:tcPr>
            <w:tcW w:w="1136" w:type="dxa"/>
            <w:tcBorders>
              <w:top w:val="nil"/>
              <w:left w:val="single" w:sz="4" w:space="0" w:color="000000"/>
              <w:bottom w:val="nil"/>
              <w:right w:val="single" w:sz="4" w:space="0" w:color="000000"/>
            </w:tcBorders>
            <w:vAlign w:val="bottom"/>
            <w:hideMark/>
          </w:tcPr>
          <w:p w14:paraId="19C8D43E" w14:textId="77777777" w:rsidR="005F551A" w:rsidRDefault="005F551A">
            <w:pPr>
              <w:jc w:val="center"/>
            </w:pPr>
            <w:r>
              <w:t>Usually (2)</w:t>
            </w:r>
          </w:p>
        </w:tc>
        <w:tc>
          <w:tcPr>
            <w:tcW w:w="1515" w:type="dxa"/>
            <w:tcBorders>
              <w:top w:val="nil"/>
              <w:left w:val="single" w:sz="4" w:space="0" w:color="000000"/>
              <w:bottom w:val="nil"/>
              <w:right w:val="single" w:sz="4" w:space="0" w:color="000000"/>
            </w:tcBorders>
            <w:vAlign w:val="bottom"/>
            <w:hideMark/>
          </w:tcPr>
          <w:p w14:paraId="48831734" w14:textId="77777777" w:rsidR="005F551A" w:rsidRDefault="005F551A">
            <w:pPr>
              <w:jc w:val="center"/>
            </w:pPr>
            <w:r>
              <w:t>Sometimes (3)</w:t>
            </w:r>
          </w:p>
        </w:tc>
        <w:tc>
          <w:tcPr>
            <w:tcW w:w="1050" w:type="dxa"/>
            <w:tcBorders>
              <w:top w:val="nil"/>
              <w:left w:val="single" w:sz="4" w:space="0" w:color="000000"/>
              <w:bottom w:val="nil"/>
              <w:right w:val="single" w:sz="4" w:space="0" w:color="000000"/>
            </w:tcBorders>
            <w:vAlign w:val="bottom"/>
            <w:hideMark/>
          </w:tcPr>
          <w:p w14:paraId="681E0712" w14:textId="77777777" w:rsidR="005F551A" w:rsidRDefault="005F551A">
            <w:pPr>
              <w:jc w:val="center"/>
            </w:pPr>
            <w:r>
              <w:t>Rarely (4)</w:t>
            </w:r>
          </w:p>
        </w:tc>
        <w:tc>
          <w:tcPr>
            <w:tcW w:w="1001" w:type="dxa"/>
            <w:tcBorders>
              <w:top w:val="nil"/>
              <w:left w:val="single" w:sz="4" w:space="0" w:color="000000"/>
              <w:bottom w:val="nil"/>
              <w:right w:val="single" w:sz="4" w:space="0" w:color="000000"/>
            </w:tcBorders>
            <w:vAlign w:val="bottom"/>
            <w:hideMark/>
          </w:tcPr>
          <w:p w14:paraId="63022DEE" w14:textId="77777777" w:rsidR="005F551A" w:rsidRDefault="005F551A">
            <w:pPr>
              <w:jc w:val="center"/>
            </w:pPr>
            <w:r>
              <w:t>Never (5)</w:t>
            </w:r>
          </w:p>
        </w:tc>
      </w:tr>
      <w:tr w:rsidR="005F551A" w14:paraId="7B088192" w14:textId="77777777" w:rsidTr="005F551A">
        <w:tc>
          <w:tcPr>
            <w:tcW w:w="3208" w:type="dxa"/>
            <w:tcBorders>
              <w:top w:val="single" w:sz="4" w:space="0" w:color="000000"/>
              <w:left w:val="nil"/>
              <w:bottom w:val="nil"/>
              <w:right w:val="single" w:sz="4" w:space="0" w:color="000000"/>
            </w:tcBorders>
            <w:hideMark/>
          </w:tcPr>
          <w:p w14:paraId="1CE50620" w14:textId="77777777" w:rsidR="005F551A" w:rsidRDefault="005F551A">
            <w:r>
              <w:t>Phone consultation (1)</w:t>
            </w:r>
          </w:p>
        </w:tc>
        <w:tc>
          <w:tcPr>
            <w:tcW w:w="1111" w:type="dxa"/>
            <w:tcBorders>
              <w:top w:val="single" w:sz="4" w:space="0" w:color="000000"/>
              <w:left w:val="single" w:sz="4" w:space="0" w:color="000000"/>
              <w:bottom w:val="nil"/>
              <w:right w:val="single" w:sz="4" w:space="0" w:color="000000"/>
            </w:tcBorders>
            <w:vAlign w:val="center"/>
            <w:hideMark/>
          </w:tcPr>
          <w:p w14:paraId="1928C588" w14:textId="77777777" w:rsidR="005F551A" w:rsidRDefault="005F551A">
            <w:pPr>
              <w:jc w:val="center"/>
            </w:pPr>
            <w:r>
              <w:sym w:font="Arial" w:char="F06D"/>
            </w:r>
          </w:p>
        </w:tc>
        <w:tc>
          <w:tcPr>
            <w:tcW w:w="1136" w:type="dxa"/>
            <w:tcBorders>
              <w:top w:val="single" w:sz="4" w:space="0" w:color="000000"/>
              <w:left w:val="single" w:sz="4" w:space="0" w:color="000000"/>
              <w:bottom w:val="nil"/>
              <w:right w:val="single" w:sz="4" w:space="0" w:color="000000"/>
            </w:tcBorders>
            <w:vAlign w:val="center"/>
            <w:hideMark/>
          </w:tcPr>
          <w:p w14:paraId="4C2EA5F5" w14:textId="77777777" w:rsidR="005F551A" w:rsidRDefault="005F551A">
            <w:pPr>
              <w:jc w:val="center"/>
            </w:pPr>
            <w:r>
              <w:sym w:font="Arial" w:char="F06D"/>
            </w:r>
          </w:p>
        </w:tc>
        <w:tc>
          <w:tcPr>
            <w:tcW w:w="1515" w:type="dxa"/>
            <w:tcBorders>
              <w:top w:val="single" w:sz="4" w:space="0" w:color="000000"/>
              <w:left w:val="single" w:sz="4" w:space="0" w:color="000000"/>
              <w:bottom w:val="nil"/>
              <w:right w:val="single" w:sz="4" w:space="0" w:color="000000"/>
            </w:tcBorders>
            <w:vAlign w:val="center"/>
            <w:hideMark/>
          </w:tcPr>
          <w:p w14:paraId="34A180A5" w14:textId="77777777" w:rsidR="005F551A" w:rsidRDefault="005F551A">
            <w:pPr>
              <w:jc w:val="center"/>
            </w:pPr>
            <w:r>
              <w:sym w:font="Arial" w:char="F06D"/>
            </w:r>
          </w:p>
        </w:tc>
        <w:tc>
          <w:tcPr>
            <w:tcW w:w="1050" w:type="dxa"/>
            <w:tcBorders>
              <w:top w:val="single" w:sz="4" w:space="0" w:color="000000"/>
              <w:left w:val="single" w:sz="4" w:space="0" w:color="000000"/>
              <w:bottom w:val="nil"/>
              <w:right w:val="single" w:sz="4" w:space="0" w:color="000000"/>
            </w:tcBorders>
            <w:vAlign w:val="center"/>
            <w:hideMark/>
          </w:tcPr>
          <w:p w14:paraId="32D10F36" w14:textId="77777777" w:rsidR="005F551A" w:rsidRDefault="005F551A">
            <w:pPr>
              <w:jc w:val="center"/>
            </w:pPr>
            <w:r>
              <w:sym w:font="Arial" w:char="F06D"/>
            </w:r>
          </w:p>
        </w:tc>
        <w:tc>
          <w:tcPr>
            <w:tcW w:w="1001" w:type="dxa"/>
            <w:tcBorders>
              <w:top w:val="single" w:sz="4" w:space="0" w:color="000000"/>
              <w:left w:val="single" w:sz="4" w:space="0" w:color="000000"/>
              <w:bottom w:val="nil"/>
              <w:right w:val="single" w:sz="4" w:space="0" w:color="000000"/>
            </w:tcBorders>
            <w:vAlign w:val="center"/>
            <w:hideMark/>
          </w:tcPr>
          <w:p w14:paraId="19415938" w14:textId="77777777" w:rsidR="005F551A" w:rsidRDefault="005F551A">
            <w:pPr>
              <w:jc w:val="center"/>
            </w:pPr>
            <w:r>
              <w:sym w:font="Arial" w:char="F06D"/>
            </w:r>
          </w:p>
        </w:tc>
      </w:tr>
      <w:tr w:rsidR="005F551A" w14:paraId="04D8B122" w14:textId="77777777" w:rsidTr="005F551A">
        <w:tc>
          <w:tcPr>
            <w:tcW w:w="3208" w:type="dxa"/>
            <w:tcBorders>
              <w:top w:val="single" w:sz="4" w:space="0" w:color="000000"/>
              <w:left w:val="nil"/>
              <w:bottom w:val="nil"/>
              <w:right w:val="single" w:sz="4" w:space="0" w:color="000000"/>
            </w:tcBorders>
            <w:hideMark/>
          </w:tcPr>
          <w:p w14:paraId="105FC224" w14:textId="77777777" w:rsidR="005F551A" w:rsidRDefault="005F551A">
            <w:r>
              <w:t>Video consultation (2)</w:t>
            </w:r>
          </w:p>
        </w:tc>
        <w:tc>
          <w:tcPr>
            <w:tcW w:w="1111" w:type="dxa"/>
            <w:tcBorders>
              <w:top w:val="single" w:sz="4" w:space="0" w:color="000000"/>
              <w:left w:val="single" w:sz="4" w:space="0" w:color="000000"/>
              <w:bottom w:val="nil"/>
              <w:right w:val="single" w:sz="4" w:space="0" w:color="000000"/>
            </w:tcBorders>
            <w:vAlign w:val="center"/>
            <w:hideMark/>
          </w:tcPr>
          <w:p w14:paraId="44A79B8C" w14:textId="77777777" w:rsidR="005F551A" w:rsidRDefault="005F551A">
            <w:pPr>
              <w:jc w:val="center"/>
            </w:pPr>
            <w:r>
              <w:sym w:font="Arial" w:char="F06D"/>
            </w:r>
          </w:p>
        </w:tc>
        <w:tc>
          <w:tcPr>
            <w:tcW w:w="1136" w:type="dxa"/>
            <w:tcBorders>
              <w:top w:val="single" w:sz="4" w:space="0" w:color="000000"/>
              <w:left w:val="single" w:sz="4" w:space="0" w:color="000000"/>
              <w:bottom w:val="nil"/>
              <w:right w:val="single" w:sz="4" w:space="0" w:color="000000"/>
            </w:tcBorders>
            <w:vAlign w:val="center"/>
            <w:hideMark/>
          </w:tcPr>
          <w:p w14:paraId="6D0713BC" w14:textId="77777777" w:rsidR="005F551A" w:rsidRDefault="005F551A">
            <w:pPr>
              <w:jc w:val="center"/>
            </w:pPr>
            <w:r>
              <w:sym w:font="Arial" w:char="F06D"/>
            </w:r>
          </w:p>
        </w:tc>
        <w:tc>
          <w:tcPr>
            <w:tcW w:w="1515" w:type="dxa"/>
            <w:tcBorders>
              <w:top w:val="single" w:sz="4" w:space="0" w:color="000000"/>
              <w:left w:val="single" w:sz="4" w:space="0" w:color="000000"/>
              <w:bottom w:val="nil"/>
              <w:right w:val="single" w:sz="4" w:space="0" w:color="000000"/>
            </w:tcBorders>
            <w:vAlign w:val="center"/>
            <w:hideMark/>
          </w:tcPr>
          <w:p w14:paraId="438D173F" w14:textId="77777777" w:rsidR="005F551A" w:rsidRDefault="005F551A">
            <w:pPr>
              <w:jc w:val="center"/>
            </w:pPr>
            <w:r>
              <w:sym w:font="Arial" w:char="F06D"/>
            </w:r>
          </w:p>
        </w:tc>
        <w:tc>
          <w:tcPr>
            <w:tcW w:w="1050" w:type="dxa"/>
            <w:tcBorders>
              <w:top w:val="single" w:sz="4" w:space="0" w:color="000000"/>
              <w:left w:val="single" w:sz="4" w:space="0" w:color="000000"/>
              <w:bottom w:val="nil"/>
              <w:right w:val="single" w:sz="4" w:space="0" w:color="000000"/>
            </w:tcBorders>
            <w:vAlign w:val="center"/>
            <w:hideMark/>
          </w:tcPr>
          <w:p w14:paraId="16C1A0C9" w14:textId="77777777" w:rsidR="005F551A" w:rsidRDefault="005F551A">
            <w:pPr>
              <w:jc w:val="center"/>
            </w:pPr>
            <w:r>
              <w:sym w:font="Arial" w:char="F06D"/>
            </w:r>
          </w:p>
        </w:tc>
        <w:tc>
          <w:tcPr>
            <w:tcW w:w="1001" w:type="dxa"/>
            <w:tcBorders>
              <w:top w:val="single" w:sz="4" w:space="0" w:color="000000"/>
              <w:left w:val="single" w:sz="4" w:space="0" w:color="000000"/>
              <w:bottom w:val="nil"/>
              <w:right w:val="single" w:sz="4" w:space="0" w:color="000000"/>
            </w:tcBorders>
            <w:vAlign w:val="center"/>
            <w:hideMark/>
          </w:tcPr>
          <w:p w14:paraId="1D41EAC8" w14:textId="77777777" w:rsidR="005F551A" w:rsidRDefault="005F551A">
            <w:pPr>
              <w:jc w:val="center"/>
            </w:pPr>
            <w:r>
              <w:sym w:font="Arial" w:char="F06D"/>
            </w:r>
          </w:p>
        </w:tc>
      </w:tr>
      <w:tr w:rsidR="005F551A" w14:paraId="5AE5F91E" w14:textId="77777777" w:rsidTr="005F551A">
        <w:tc>
          <w:tcPr>
            <w:tcW w:w="3208" w:type="dxa"/>
            <w:tcBorders>
              <w:top w:val="single" w:sz="4" w:space="0" w:color="000000"/>
              <w:left w:val="nil"/>
              <w:bottom w:val="nil"/>
              <w:right w:val="single" w:sz="4" w:space="0" w:color="000000"/>
            </w:tcBorders>
            <w:hideMark/>
          </w:tcPr>
          <w:p w14:paraId="08101ADB" w14:textId="77777777" w:rsidR="005F551A" w:rsidRDefault="005F551A">
            <w:r>
              <w:t>Face to face (3)</w:t>
            </w:r>
          </w:p>
        </w:tc>
        <w:tc>
          <w:tcPr>
            <w:tcW w:w="1111" w:type="dxa"/>
            <w:tcBorders>
              <w:top w:val="single" w:sz="4" w:space="0" w:color="000000"/>
              <w:left w:val="single" w:sz="4" w:space="0" w:color="000000"/>
              <w:bottom w:val="nil"/>
              <w:right w:val="single" w:sz="4" w:space="0" w:color="000000"/>
            </w:tcBorders>
            <w:vAlign w:val="center"/>
            <w:hideMark/>
          </w:tcPr>
          <w:p w14:paraId="6CE2EB31" w14:textId="77777777" w:rsidR="005F551A" w:rsidRDefault="005F551A">
            <w:pPr>
              <w:jc w:val="center"/>
            </w:pPr>
            <w:r>
              <w:sym w:font="Arial" w:char="F06D"/>
            </w:r>
          </w:p>
        </w:tc>
        <w:tc>
          <w:tcPr>
            <w:tcW w:w="1136" w:type="dxa"/>
            <w:tcBorders>
              <w:top w:val="single" w:sz="4" w:space="0" w:color="000000"/>
              <w:left w:val="single" w:sz="4" w:space="0" w:color="000000"/>
              <w:bottom w:val="nil"/>
              <w:right w:val="single" w:sz="4" w:space="0" w:color="000000"/>
            </w:tcBorders>
            <w:vAlign w:val="center"/>
            <w:hideMark/>
          </w:tcPr>
          <w:p w14:paraId="5865BA60" w14:textId="77777777" w:rsidR="005F551A" w:rsidRDefault="005F551A">
            <w:pPr>
              <w:jc w:val="center"/>
            </w:pPr>
            <w:r>
              <w:sym w:font="Arial" w:char="F06D"/>
            </w:r>
          </w:p>
        </w:tc>
        <w:tc>
          <w:tcPr>
            <w:tcW w:w="1515" w:type="dxa"/>
            <w:tcBorders>
              <w:top w:val="single" w:sz="4" w:space="0" w:color="000000"/>
              <w:left w:val="single" w:sz="4" w:space="0" w:color="000000"/>
              <w:bottom w:val="nil"/>
              <w:right w:val="single" w:sz="4" w:space="0" w:color="000000"/>
            </w:tcBorders>
            <w:vAlign w:val="center"/>
            <w:hideMark/>
          </w:tcPr>
          <w:p w14:paraId="51ABCD37" w14:textId="77777777" w:rsidR="005F551A" w:rsidRDefault="005F551A">
            <w:pPr>
              <w:jc w:val="center"/>
            </w:pPr>
            <w:r>
              <w:sym w:font="Arial" w:char="F06D"/>
            </w:r>
          </w:p>
        </w:tc>
        <w:tc>
          <w:tcPr>
            <w:tcW w:w="1050" w:type="dxa"/>
            <w:tcBorders>
              <w:top w:val="single" w:sz="4" w:space="0" w:color="000000"/>
              <w:left w:val="single" w:sz="4" w:space="0" w:color="000000"/>
              <w:bottom w:val="nil"/>
              <w:right w:val="single" w:sz="4" w:space="0" w:color="000000"/>
            </w:tcBorders>
            <w:vAlign w:val="center"/>
            <w:hideMark/>
          </w:tcPr>
          <w:p w14:paraId="46EC96BD" w14:textId="77777777" w:rsidR="005F551A" w:rsidRDefault="005F551A">
            <w:pPr>
              <w:jc w:val="center"/>
            </w:pPr>
            <w:r>
              <w:sym w:font="Arial" w:char="F06D"/>
            </w:r>
          </w:p>
        </w:tc>
        <w:tc>
          <w:tcPr>
            <w:tcW w:w="1001" w:type="dxa"/>
            <w:tcBorders>
              <w:top w:val="single" w:sz="4" w:space="0" w:color="000000"/>
              <w:left w:val="single" w:sz="4" w:space="0" w:color="000000"/>
              <w:bottom w:val="nil"/>
              <w:right w:val="single" w:sz="4" w:space="0" w:color="000000"/>
            </w:tcBorders>
            <w:vAlign w:val="center"/>
            <w:hideMark/>
          </w:tcPr>
          <w:p w14:paraId="7D5FAFBE" w14:textId="77777777" w:rsidR="005F551A" w:rsidRDefault="005F551A">
            <w:pPr>
              <w:jc w:val="center"/>
            </w:pPr>
            <w:r>
              <w:sym w:font="Arial" w:char="F06D"/>
            </w:r>
          </w:p>
        </w:tc>
      </w:tr>
      <w:tr w:rsidR="005F551A" w14:paraId="724424F9" w14:textId="77777777" w:rsidTr="005F551A">
        <w:tc>
          <w:tcPr>
            <w:tcW w:w="3208" w:type="dxa"/>
            <w:tcBorders>
              <w:top w:val="single" w:sz="4" w:space="0" w:color="000000"/>
              <w:left w:val="nil"/>
              <w:bottom w:val="nil"/>
              <w:right w:val="single" w:sz="4" w:space="0" w:color="000000"/>
            </w:tcBorders>
            <w:hideMark/>
          </w:tcPr>
          <w:p w14:paraId="4392DFB8" w14:textId="77777777" w:rsidR="005F551A" w:rsidRDefault="005F551A">
            <w:r>
              <w:t>Other (please specify) (4) ____________</w:t>
            </w:r>
          </w:p>
        </w:tc>
        <w:tc>
          <w:tcPr>
            <w:tcW w:w="1111" w:type="dxa"/>
            <w:tcBorders>
              <w:top w:val="single" w:sz="4" w:space="0" w:color="000000"/>
              <w:left w:val="single" w:sz="4" w:space="0" w:color="000000"/>
              <w:bottom w:val="nil"/>
              <w:right w:val="single" w:sz="4" w:space="0" w:color="000000"/>
            </w:tcBorders>
            <w:vAlign w:val="center"/>
            <w:hideMark/>
          </w:tcPr>
          <w:p w14:paraId="749D7E4A" w14:textId="77777777" w:rsidR="005F551A" w:rsidRDefault="005F551A">
            <w:pPr>
              <w:jc w:val="center"/>
            </w:pPr>
            <w:r>
              <w:sym w:font="Arial" w:char="F06D"/>
            </w:r>
          </w:p>
        </w:tc>
        <w:tc>
          <w:tcPr>
            <w:tcW w:w="1136" w:type="dxa"/>
            <w:tcBorders>
              <w:top w:val="single" w:sz="4" w:space="0" w:color="000000"/>
              <w:left w:val="single" w:sz="4" w:space="0" w:color="000000"/>
              <w:bottom w:val="nil"/>
              <w:right w:val="single" w:sz="4" w:space="0" w:color="000000"/>
            </w:tcBorders>
            <w:vAlign w:val="center"/>
            <w:hideMark/>
          </w:tcPr>
          <w:p w14:paraId="5902E507" w14:textId="77777777" w:rsidR="005F551A" w:rsidRDefault="005F551A">
            <w:pPr>
              <w:jc w:val="center"/>
            </w:pPr>
            <w:r>
              <w:sym w:font="Arial" w:char="F06D"/>
            </w:r>
          </w:p>
        </w:tc>
        <w:tc>
          <w:tcPr>
            <w:tcW w:w="1515" w:type="dxa"/>
            <w:tcBorders>
              <w:top w:val="single" w:sz="4" w:space="0" w:color="000000"/>
              <w:left w:val="single" w:sz="4" w:space="0" w:color="000000"/>
              <w:bottom w:val="nil"/>
              <w:right w:val="single" w:sz="4" w:space="0" w:color="000000"/>
            </w:tcBorders>
            <w:vAlign w:val="center"/>
            <w:hideMark/>
          </w:tcPr>
          <w:p w14:paraId="5F191907" w14:textId="77777777" w:rsidR="005F551A" w:rsidRDefault="005F551A">
            <w:pPr>
              <w:jc w:val="center"/>
            </w:pPr>
            <w:r>
              <w:sym w:font="Arial" w:char="F06D"/>
            </w:r>
          </w:p>
        </w:tc>
        <w:tc>
          <w:tcPr>
            <w:tcW w:w="1050" w:type="dxa"/>
            <w:tcBorders>
              <w:top w:val="single" w:sz="4" w:space="0" w:color="000000"/>
              <w:left w:val="single" w:sz="4" w:space="0" w:color="000000"/>
              <w:bottom w:val="nil"/>
              <w:right w:val="single" w:sz="4" w:space="0" w:color="000000"/>
            </w:tcBorders>
            <w:vAlign w:val="center"/>
            <w:hideMark/>
          </w:tcPr>
          <w:p w14:paraId="60E2196D" w14:textId="77777777" w:rsidR="005F551A" w:rsidRDefault="005F551A">
            <w:pPr>
              <w:jc w:val="center"/>
            </w:pPr>
            <w:r>
              <w:sym w:font="Arial" w:char="F06D"/>
            </w:r>
          </w:p>
        </w:tc>
        <w:tc>
          <w:tcPr>
            <w:tcW w:w="1001" w:type="dxa"/>
            <w:tcBorders>
              <w:top w:val="single" w:sz="4" w:space="0" w:color="000000"/>
              <w:left w:val="single" w:sz="4" w:space="0" w:color="000000"/>
              <w:bottom w:val="nil"/>
              <w:right w:val="single" w:sz="4" w:space="0" w:color="000000"/>
            </w:tcBorders>
            <w:vAlign w:val="center"/>
            <w:hideMark/>
          </w:tcPr>
          <w:p w14:paraId="5CF65C6A" w14:textId="77777777" w:rsidR="005F551A" w:rsidRDefault="005F551A">
            <w:pPr>
              <w:jc w:val="center"/>
            </w:pPr>
            <w:r>
              <w:sym w:font="Arial" w:char="F06D"/>
            </w:r>
          </w:p>
        </w:tc>
      </w:tr>
    </w:tbl>
    <w:p w14:paraId="3B4B55D3" w14:textId="77777777" w:rsidR="005F551A" w:rsidRDefault="005F551A" w:rsidP="005F551A">
      <w:pPr>
        <w:keepNext/>
        <w:spacing w:before="240" w:after="120" w:line="240" w:lineRule="auto"/>
        <w:rPr>
          <w:rFonts w:ascii="Arial" w:hAnsi="Arial" w:cs="Arial"/>
          <w:b/>
          <w:lang w:val="en" w:eastAsia="en-GB"/>
        </w:rPr>
      </w:pPr>
      <w:r>
        <w:rPr>
          <w:b/>
        </w:rPr>
        <w:t>Q20</w:t>
      </w:r>
    </w:p>
    <w:p w14:paraId="542852BF" w14:textId="77777777" w:rsidR="005F551A" w:rsidRDefault="005F551A" w:rsidP="005F551A">
      <w:pPr>
        <w:spacing w:after="120" w:line="240" w:lineRule="auto"/>
      </w:pPr>
      <w:r>
        <w:t>In relation to older people, how keen are older patients to engage with digital tools for consultations?</w:t>
      </w:r>
    </w:p>
    <w:p w14:paraId="29FB5416" w14:textId="77777777" w:rsidR="005F551A" w:rsidRDefault="005F551A" w:rsidP="005F551A">
      <w:pPr>
        <w:numPr>
          <w:ilvl w:val="0"/>
          <w:numId w:val="1"/>
        </w:numPr>
        <w:spacing w:after="0" w:line="240" w:lineRule="auto"/>
      </w:pPr>
      <w:r>
        <w:t>Always (1)</w:t>
      </w:r>
    </w:p>
    <w:p w14:paraId="29D59CA5" w14:textId="77777777" w:rsidR="005F551A" w:rsidRDefault="005F551A" w:rsidP="005F551A">
      <w:pPr>
        <w:numPr>
          <w:ilvl w:val="0"/>
          <w:numId w:val="1"/>
        </w:numPr>
        <w:spacing w:after="0" w:line="240" w:lineRule="auto"/>
      </w:pPr>
      <w:r>
        <w:t>Usually (2)</w:t>
      </w:r>
    </w:p>
    <w:p w14:paraId="02E738D1" w14:textId="77777777" w:rsidR="005F551A" w:rsidRDefault="005F551A" w:rsidP="005F551A">
      <w:pPr>
        <w:numPr>
          <w:ilvl w:val="0"/>
          <w:numId w:val="1"/>
        </w:numPr>
        <w:spacing w:after="0" w:line="240" w:lineRule="auto"/>
      </w:pPr>
      <w:r>
        <w:t>Sometimes (3)</w:t>
      </w:r>
    </w:p>
    <w:p w14:paraId="7B7B595A" w14:textId="77777777" w:rsidR="005F551A" w:rsidRDefault="005F551A" w:rsidP="005F551A">
      <w:pPr>
        <w:numPr>
          <w:ilvl w:val="0"/>
          <w:numId w:val="1"/>
        </w:numPr>
        <w:spacing w:after="0" w:line="240" w:lineRule="auto"/>
      </w:pPr>
      <w:r>
        <w:t>Rarely (4)</w:t>
      </w:r>
    </w:p>
    <w:p w14:paraId="461FD113" w14:textId="77777777" w:rsidR="005F551A" w:rsidRDefault="005F551A" w:rsidP="005F551A">
      <w:pPr>
        <w:numPr>
          <w:ilvl w:val="0"/>
          <w:numId w:val="1"/>
        </w:numPr>
        <w:spacing w:after="0" w:line="240" w:lineRule="auto"/>
      </w:pPr>
      <w:r>
        <w:t>Never (5)</w:t>
      </w:r>
    </w:p>
    <w:p w14:paraId="4DA4AEBA" w14:textId="77777777" w:rsidR="005F551A" w:rsidRDefault="005F551A" w:rsidP="005F551A">
      <w:pPr>
        <w:spacing w:line="240" w:lineRule="auto"/>
      </w:pPr>
    </w:p>
    <w:p w14:paraId="41CFF3D5" w14:textId="77777777" w:rsidR="005F551A" w:rsidRDefault="005F551A" w:rsidP="005F551A">
      <w:pPr>
        <w:keepNext/>
        <w:spacing w:before="240" w:after="120" w:line="240" w:lineRule="auto"/>
        <w:rPr>
          <w:b/>
        </w:rPr>
      </w:pPr>
      <w:r>
        <w:rPr>
          <w:b/>
        </w:rPr>
        <w:t>Q21</w:t>
      </w:r>
    </w:p>
    <w:p w14:paraId="61C9F92F" w14:textId="77777777" w:rsidR="005F551A" w:rsidRDefault="005F551A" w:rsidP="005F551A">
      <w:pPr>
        <w:spacing w:after="120" w:line="240" w:lineRule="auto"/>
      </w:pPr>
      <w:r>
        <w:t>Do you have any strategies to encourage them to engage with digital tools?</w:t>
      </w:r>
    </w:p>
    <w:p w14:paraId="1C6972DE" w14:textId="77777777" w:rsidR="005F551A" w:rsidRDefault="005F551A" w:rsidP="005F551A">
      <w:pPr>
        <w:numPr>
          <w:ilvl w:val="0"/>
          <w:numId w:val="1"/>
        </w:numPr>
        <w:spacing w:after="0" w:line="240" w:lineRule="auto"/>
      </w:pPr>
      <w:r>
        <w:t>Yes (1)</w:t>
      </w:r>
    </w:p>
    <w:p w14:paraId="14686C9E" w14:textId="77777777" w:rsidR="005F551A" w:rsidRDefault="005F551A" w:rsidP="005F551A">
      <w:pPr>
        <w:numPr>
          <w:ilvl w:val="0"/>
          <w:numId w:val="1"/>
        </w:numPr>
        <w:spacing w:after="0" w:line="240" w:lineRule="auto"/>
      </w:pPr>
      <w:r>
        <w:t>No (2)</w:t>
      </w:r>
    </w:p>
    <w:p w14:paraId="051BA532" w14:textId="77777777" w:rsidR="005F551A" w:rsidRDefault="005F551A" w:rsidP="005F551A">
      <w:pPr>
        <w:spacing w:line="240" w:lineRule="auto"/>
      </w:pPr>
    </w:p>
    <w:p w14:paraId="109D20B2" w14:textId="77777777" w:rsidR="005F551A" w:rsidRDefault="005F551A" w:rsidP="005F551A">
      <w:pPr>
        <w:keepNext/>
        <w:spacing w:before="240" w:after="120" w:line="240" w:lineRule="auto"/>
        <w:rPr>
          <w:b/>
        </w:rPr>
      </w:pPr>
      <w:r>
        <w:rPr>
          <w:b/>
        </w:rPr>
        <w:lastRenderedPageBreak/>
        <w:t>Q22</w:t>
      </w:r>
    </w:p>
    <w:p w14:paraId="76FC029C" w14:textId="77777777" w:rsidR="005F551A" w:rsidRDefault="005F551A" w:rsidP="005F551A">
      <w:pPr>
        <w:spacing w:after="120" w:line="240" w:lineRule="auto"/>
      </w:pPr>
      <w:r>
        <w:t>What do you think is necessary for the successful integration of the voluntary sector into Integrated Care Services?</w:t>
      </w:r>
    </w:p>
    <w:tbl>
      <w:tblPr>
        <w:tblW w:w="88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850"/>
      </w:tblGrid>
      <w:tr w:rsidR="005F551A" w14:paraId="53BAE39B" w14:textId="77777777" w:rsidTr="005F551A">
        <w:trPr>
          <w:trHeight w:val="1500"/>
        </w:trPr>
        <w:tc>
          <w:tcPr>
            <w:tcW w:w="8856" w:type="dxa"/>
            <w:tcBorders>
              <w:top w:val="single" w:sz="4" w:space="0" w:color="000000"/>
              <w:left w:val="single" w:sz="4" w:space="0" w:color="000000"/>
              <w:bottom w:val="single" w:sz="4" w:space="0" w:color="000000"/>
              <w:right w:val="single" w:sz="4" w:space="0" w:color="000000"/>
            </w:tcBorders>
          </w:tcPr>
          <w:p w14:paraId="3CFD127C" w14:textId="77777777" w:rsidR="005F551A" w:rsidRDefault="005F551A">
            <w:pPr>
              <w:spacing w:after="120"/>
            </w:pPr>
          </w:p>
        </w:tc>
      </w:tr>
    </w:tbl>
    <w:p w14:paraId="43BA92DE" w14:textId="77777777" w:rsidR="005F551A" w:rsidRDefault="005F551A" w:rsidP="005F551A">
      <w:pPr>
        <w:spacing w:before="240" w:after="240"/>
        <w:rPr>
          <w:rFonts w:ascii="Arial" w:hAnsi="Arial" w:cs="Arial"/>
          <w:lang w:val="en" w:eastAsia="en-GB"/>
        </w:rPr>
      </w:pPr>
      <w:r>
        <w:t>Thank you for taking the time to answer this questionnaire.</w:t>
      </w:r>
    </w:p>
    <w:p w14:paraId="67A11527" w14:textId="77777777" w:rsidR="005F551A" w:rsidRDefault="005F551A" w:rsidP="005F551A">
      <w:r>
        <w:br w:type="page"/>
      </w:r>
    </w:p>
    <w:p w14:paraId="29B57673" w14:textId="77777777" w:rsidR="005F551A" w:rsidRDefault="005F551A" w:rsidP="005F551A">
      <w:pPr>
        <w:spacing w:before="240" w:after="240"/>
        <w:rPr>
          <w:b/>
        </w:rPr>
      </w:pPr>
      <w:r>
        <w:rPr>
          <w:b/>
        </w:rPr>
        <w:lastRenderedPageBreak/>
        <w:t>Appendix 2 - Survey for Voluntary and Community Groups</w:t>
      </w:r>
    </w:p>
    <w:p w14:paraId="318DE83A" w14:textId="77777777" w:rsidR="005F551A" w:rsidRDefault="005F551A" w:rsidP="005F551A">
      <w:pPr>
        <w:ind w:left="360"/>
      </w:pPr>
    </w:p>
    <w:p w14:paraId="2C12D9BB" w14:textId="77777777" w:rsidR="005F551A" w:rsidRDefault="005F551A" w:rsidP="005F551A">
      <w:pPr>
        <w:numPr>
          <w:ilvl w:val="0"/>
          <w:numId w:val="3"/>
        </w:numPr>
        <w:spacing w:after="0" w:line="360" w:lineRule="auto"/>
        <w:jc w:val="both"/>
      </w:pPr>
      <w:r>
        <w:t xml:space="preserve">Name of voluntary group: </w:t>
      </w:r>
    </w:p>
    <w:p w14:paraId="6A379A8C" w14:textId="77777777" w:rsidR="005F551A" w:rsidRDefault="005F551A" w:rsidP="005F551A">
      <w:pPr>
        <w:ind w:left="360"/>
      </w:pPr>
    </w:p>
    <w:p w14:paraId="7230CEDD" w14:textId="77777777" w:rsidR="005F551A" w:rsidRDefault="005F551A" w:rsidP="005F551A">
      <w:pPr>
        <w:numPr>
          <w:ilvl w:val="0"/>
          <w:numId w:val="3"/>
        </w:numPr>
        <w:spacing w:after="0" w:line="360" w:lineRule="auto"/>
        <w:jc w:val="both"/>
      </w:pPr>
      <w:r>
        <w:t xml:space="preserve">Location: </w:t>
      </w:r>
    </w:p>
    <w:p w14:paraId="557CE49A" w14:textId="77777777" w:rsidR="005F551A" w:rsidRDefault="005F551A" w:rsidP="005F551A">
      <w:pPr>
        <w:ind w:left="360"/>
      </w:pPr>
    </w:p>
    <w:p w14:paraId="335ACC93" w14:textId="77777777" w:rsidR="005F551A" w:rsidRDefault="005F551A" w:rsidP="005F551A">
      <w:pPr>
        <w:numPr>
          <w:ilvl w:val="0"/>
          <w:numId w:val="3"/>
        </w:numPr>
        <w:spacing w:after="0" w:line="360" w:lineRule="auto"/>
        <w:jc w:val="both"/>
      </w:pPr>
      <w:r>
        <w:t xml:space="preserve">Voluntary group contact details: </w:t>
      </w:r>
    </w:p>
    <w:p w14:paraId="3D66FB12" w14:textId="77777777" w:rsidR="005F551A" w:rsidRDefault="005F551A" w:rsidP="005F551A">
      <w:pPr>
        <w:ind w:left="360"/>
      </w:pPr>
    </w:p>
    <w:p w14:paraId="32BAA8F2" w14:textId="77777777" w:rsidR="005F551A" w:rsidRDefault="005F551A" w:rsidP="005F551A">
      <w:pPr>
        <w:numPr>
          <w:ilvl w:val="0"/>
          <w:numId w:val="3"/>
        </w:numPr>
        <w:spacing w:after="0" w:line="360" w:lineRule="auto"/>
        <w:jc w:val="both"/>
      </w:pPr>
      <w:r>
        <w:t xml:space="preserve">How many members are there in your group? </w:t>
      </w:r>
    </w:p>
    <w:p w14:paraId="3DF029BA" w14:textId="77777777" w:rsidR="005F551A" w:rsidRDefault="005F551A" w:rsidP="005F551A">
      <w:pPr>
        <w:ind w:left="360"/>
      </w:pPr>
    </w:p>
    <w:p w14:paraId="417D87EE" w14:textId="77777777" w:rsidR="005F551A" w:rsidRDefault="005F551A" w:rsidP="005F551A">
      <w:pPr>
        <w:numPr>
          <w:ilvl w:val="0"/>
          <w:numId w:val="3"/>
        </w:numPr>
        <w:spacing w:after="0" w:line="360" w:lineRule="auto"/>
        <w:jc w:val="both"/>
      </w:pPr>
      <w:r>
        <w:t>How did your group form? Please tick one answer:</w:t>
      </w:r>
    </w:p>
    <w:p w14:paraId="07D49A9E" w14:textId="77777777" w:rsidR="005F551A" w:rsidRDefault="005F551A" w:rsidP="005F551A">
      <w:pPr>
        <w:ind w:left="567"/>
      </w:pPr>
      <w:sdt>
        <w:sdtPr>
          <w:tag w:val="goog_rdk_8"/>
          <w:id w:val="-1148740614"/>
        </w:sdtPr>
        <w:sdtContent>
          <w:r>
            <w:rPr>
              <w:rFonts w:ascii="Segoe UI Symbol" w:eastAsia="Arial Unicode MS" w:hAnsi="Segoe UI Symbol" w:cs="Segoe UI Symbol"/>
            </w:rPr>
            <w:t>☐</w:t>
          </w:r>
        </w:sdtContent>
      </w:sdt>
      <w:r>
        <w:t xml:space="preserve">  Spontaneously as a completely new group in response to COVID-19</w:t>
      </w:r>
    </w:p>
    <w:p w14:paraId="023C5B1F" w14:textId="77777777" w:rsidR="005F551A" w:rsidRDefault="005F551A" w:rsidP="005F551A">
      <w:pPr>
        <w:ind w:left="851" w:hanging="284"/>
      </w:pPr>
      <w:sdt>
        <w:sdtPr>
          <w:tag w:val="goog_rdk_9"/>
          <w:id w:val="648488674"/>
        </w:sdtPr>
        <w:sdtContent>
          <w:r>
            <w:rPr>
              <w:rFonts w:ascii="Segoe UI Symbol" w:eastAsia="Arial Unicode MS" w:hAnsi="Segoe UI Symbol" w:cs="Segoe UI Symbol"/>
            </w:rPr>
            <w:t>☐</w:t>
          </w:r>
        </w:sdtContent>
      </w:sdt>
      <w:r>
        <w:t xml:space="preserve">  As a completely new group organised by others (</w:t>
      </w:r>
      <w:proofErr w:type="spellStart"/>
      <w:r>
        <w:t>eg</w:t>
      </w:r>
      <w:proofErr w:type="spellEnd"/>
      <w:r>
        <w:t xml:space="preserve"> Oxford Hub, the local authority, etc) in response to COVID-19</w:t>
      </w:r>
    </w:p>
    <w:p w14:paraId="60805ED2" w14:textId="77777777" w:rsidR="005F551A" w:rsidRDefault="005F551A" w:rsidP="005F551A">
      <w:pPr>
        <w:ind w:left="567"/>
      </w:pPr>
      <w:sdt>
        <w:sdtPr>
          <w:tag w:val="goog_rdk_10"/>
          <w:id w:val="174620243"/>
        </w:sdtPr>
        <w:sdtContent>
          <w:r>
            <w:rPr>
              <w:rFonts w:ascii="Segoe UI Symbol" w:eastAsia="Arial Unicode MS" w:hAnsi="Segoe UI Symbol" w:cs="Segoe UI Symbol"/>
            </w:rPr>
            <w:t>☐</w:t>
          </w:r>
        </w:sdtContent>
      </w:sdt>
      <w:r>
        <w:t xml:space="preserve">  It grew from an existing group (or groups). Please describe what these were:</w:t>
      </w:r>
    </w:p>
    <w:p w14:paraId="37C27EBA" w14:textId="77777777" w:rsidR="005F551A" w:rsidRDefault="005F551A" w:rsidP="005F551A"/>
    <w:p w14:paraId="3B846748" w14:textId="77777777" w:rsidR="005F551A" w:rsidRDefault="005F551A" w:rsidP="005F551A">
      <w:pPr>
        <w:numPr>
          <w:ilvl w:val="0"/>
          <w:numId w:val="3"/>
        </w:numPr>
        <w:spacing w:line="360" w:lineRule="auto"/>
        <w:jc w:val="both"/>
      </w:pPr>
      <w:r>
        <w:t>What activities have your group been undertaking to support local people? Please, tick all answers that apply:</w:t>
      </w:r>
    </w:p>
    <w:p w14:paraId="617B1A75" w14:textId="77777777" w:rsidR="005F551A" w:rsidRDefault="005F551A" w:rsidP="005F551A">
      <w:pPr>
        <w:ind w:left="567"/>
      </w:pPr>
      <w:sdt>
        <w:sdtPr>
          <w:tag w:val="goog_rdk_11"/>
          <w:id w:val="-1968962459"/>
        </w:sdtPr>
        <w:sdtContent>
          <w:r>
            <w:rPr>
              <w:rFonts w:ascii="Segoe UI Symbol" w:eastAsia="Arial Unicode MS" w:hAnsi="Segoe UI Symbol" w:cs="Segoe UI Symbol"/>
            </w:rPr>
            <w:t>☐</w:t>
          </w:r>
        </w:sdtContent>
      </w:sdt>
      <w:r>
        <w:t xml:space="preserve"> Food support (delivery of food)</w:t>
      </w:r>
    </w:p>
    <w:p w14:paraId="4AB2EA85" w14:textId="77777777" w:rsidR="005F551A" w:rsidRDefault="005F551A" w:rsidP="005F551A">
      <w:pPr>
        <w:ind w:left="567"/>
      </w:pPr>
      <w:sdt>
        <w:sdtPr>
          <w:tag w:val="goog_rdk_12"/>
          <w:id w:val="-636335407"/>
        </w:sdtPr>
        <w:sdtContent>
          <w:r>
            <w:rPr>
              <w:rFonts w:ascii="Segoe UI Symbol" w:eastAsia="Arial Unicode MS" w:hAnsi="Segoe UI Symbol" w:cs="Segoe UI Symbol"/>
            </w:rPr>
            <w:t>☐</w:t>
          </w:r>
        </w:sdtContent>
      </w:sdt>
      <w:r>
        <w:rPr>
          <w:rFonts w:ascii="Arimo" w:eastAsia="Arimo" w:hAnsi="Arimo" w:cs="Arimo"/>
        </w:rPr>
        <w:t xml:space="preserve"> </w:t>
      </w:r>
      <w:r>
        <w:rPr>
          <w:rFonts w:ascii="Quattrocento Sans" w:eastAsia="Quattrocento Sans" w:hAnsi="Quattrocento Sans" w:cs="Quattrocento Sans"/>
        </w:rPr>
        <w:t>Donating to food banks</w:t>
      </w:r>
    </w:p>
    <w:p w14:paraId="4CDBDF5C" w14:textId="77777777" w:rsidR="005F551A" w:rsidRDefault="005F551A" w:rsidP="005F551A">
      <w:pPr>
        <w:ind w:left="567"/>
      </w:pPr>
      <w:sdt>
        <w:sdtPr>
          <w:tag w:val="goog_rdk_13"/>
          <w:id w:val="-2097701535"/>
        </w:sdtPr>
        <w:sdtContent>
          <w:r>
            <w:rPr>
              <w:rFonts w:ascii="Segoe UI Symbol" w:eastAsia="Arial Unicode MS" w:hAnsi="Segoe UI Symbol" w:cs="Segoe UI Symbol"/>
            </w:rPr>
            <w:t>☐</w:t>
          </w:r>
        </w:sdtContent>
      </w:sdt>
      <w:r>
        <w:t xml:space="preserve"> Prescription delivery</w:t>
      </w:r>
    </w:p>
    <w:p w14:paraId="2A14AD9B" w14:textId="77777777" w:rsidR="005F551A" w:rsidRDefault="005F551A" w:rsidP="005F551A">
      <w:pPr>
        <w:ind w:left="567"/>
      </w:pPr>
      <w:sdt>
        <w:sdtPr>
          <w:tag w:val="goog_rdk_14"/>
          <w:id w:val="97445597"/>
        </w:sdtPr>
        <w:sdtContent>
          <w:r>
            <w:rPr>
              <w:rFonts w:ascii="Segoe UI Symbol" w:eastAsia="Arial Unicode MS" w:hAnsi="Segoe UI Symbol" w:cs="Segoe UI Symbol"/>
            </w:rPr>
            <w:t>☐</w:t>
          </w:r>
        </w:sdtContent>
      </w:sdt>
      <w:r>
        <w:t xml:space="preserve"> Advice and support</w:t>
      </w:r>
    </w:p>
    <w:p w14:paraId="7654DD56" w14:textId="77777777" w:rsidR="005F551A" w:rsidRDefault="005F551A" w:rsidP="005F551A">
      <w:pPr>
        <w:ind w:left="567"/>
      </w:pPr>
      <w:sdt>
        <w:sdtPr>
          <w:tag w:val="goog_rdk_15"/>
          <w:id w:val="241773588"/>
        </w:sdtPr>
        <w:sdtContent>
          <w:r>
            <w:rPr>
              <w:rFonts w:ascii="Segoe UI Symbol" w:eastAsia="Arial Unicode MS" w:hAnsi="Segoe UI Symbol" w:cs="Segoe UI Symbol"/>
            </w:rPr>
            <w:t>☐</w:t>
          </w:r>
        </w:sdtContent>
      </w:sdt>
      <w:r>
        <w:t xml:space="preserve"> Social activities (</w:t>
      </w:r>
      <w:proofErr w:type="spellStart"/>
      <w:r>
        <w:t>eg</w:t>
      </w:r>
      <w:proofErr w:type="spellEnd"/>
      <w:r>
        <w:t xml:space="preserve"> online </w:t>
      </w:r>
      <w:proofErr w:type="spellStart"/>
      <w:r>
        <w:t>bookclubs</w:t>
      </w:r>
      <w:proofErr w:type="spellEnd"/>
      <w:r>
        <w:t xml:space="preserve">, etc). Please, give details: </w:t>
      </w:r>
    </w:p>
    <w:p w14:paraId="30BC17C4" w14:textId="77777777" w:rsidR="005F551A" w:rsidRDefault="005F551A" w:rsidP="005F551A">
      <w:pPr>
        <w:ind w:left="567"/>
      </w:pPr>
      <w:sdt>
        <w:sdtPr>
          <w:tag w:val="goog_rdk_16"/>
          <w:id w:val="1359927491"/>
        </w:sdtPr>
        <w:sdtContent>
          <w:r>
            <w:rPr>
              <w:rFonts w:ascii="Segoe UI Symbol" w:eastAsia="Arial Unicode MS" w:hAnsi="Segoe UI Symbol" w:cs="Segoe UI Symbol"/>
            </w:rPr>
            <w:t>☐</w:t>
          </w:r>
        </w:sdtContent>
      </w:sdt>
      <w:r>
        <w:t xml:space="preserve"> Other. Please, give examples: </w:t>
      </w:r>
    </w:p>
    <w:p w14:paraId="3AE886DB" w14:textId="77777777" w:rsidR="005F551A" w:rsidRDefault="005F551A" w:rsidP="005F551A"/>
    <w:p w14:paraId="058A526F" w14:textId="77777777" w:rsidR="005F551A" w:rsidRDefault="005F551A" w:rsidP="005F551A">
      <w:pPr>
        <w:numPr>
          <w:ilvl w:val="0"/>
          <w:numId w:val="3"/>
        </w:numPr>
        <w:spacing w:line="360" w:lineRule="auto"/>
        <w:jc w:val="both"/>
      </w:pPr>
      <w:r>
        <w:t>How much of your support activities are connected with NHS health and/or social care provision:</w:t>
      </w:r>
    </w:p>
    <w:p w14:paraId="26891BC1" w14:textId="77777777" w:rsidR="005F551A" w:rsidRDefault="005F551A" w:rsidP="005F551A">
      <w:pPr>
        <w:ind w:left="567"/>
        <w:rPr>
          <w:rFonts w:ascii="Quattrocento Sans" w:eastAsia="Quattrocento Sans" w:hAnsi="Quattrocento Sans" w:cs="Quattrocento Sans"/>
        </w:rPr>
      </w:pPr>
      <w:sdt>
        <w:sdtPr>
          <w:tag w:val="goog_rdk_17"/>
          <w:id w:val="490982982"/>
        </w:sdtPr>
        <w:sdtContent>
          <w:r>
            <w:rPr>
              <w:rFonts w:ascii="Segoe UI Symbol" w:eastAsia="Arial Unicode MS" w:hAnsi="Segoe UI Symbol" w:cs="Segoe UI Symbol"/>
            </w:rPr>
            <w:t>☐</w:t>
          </w:r>
          <w:r>
            <w:rPr>
              <w:rFonts w:ascii="Arial Unicode MS" w:eastAsia="Arial Unicode MS" w:hAnsi="Arial Unicode MS" w:cs="Arial Unicode MS"/>
            </w:rPr>
            <w:t xml:space="preserve"> All</w:t>
          </w:r>
        </w:sdtContent>
      </w:sdt>
    </w:p>
    <w:p w14:paraId="74FA9420" w14:textId="77777777" w:rsidR="005F551A" w:rsidRDefault="005F551A" w:rsidP="005F551A">
      <w:pPr>
        <w:ind w:left="567"/>
        <w:rPr>
          <w:rFonts w:ascii="Arial" w:eastAsia="Arial" w:hAnsi="Arial" w:cs="Arial"/>
        </w:rPr>
      </w:pPr>
      <w:sdt>
        <w:sdtPr>
          <w:tag w:val="goog_rdk_18"/>
          <w:id w:val="-978146338"/>
        </w:sdtPr>
        <w:sdtContent>
          <w:r>
            <w:rPr>
              <w:rFonts w:ascii="Segoe UI Symbol" w:eastAsia="Arial Unicode MS" w:hAnsi="Segoe UI Symbol" w:cs="Segoe UI Symbol"/>
            </w:rPr>
            <w:t>☐</w:t>
          </w:r>
        </w:sdtContent>
      </w:sdt>
      <w:r>
        <w:t xml:space="preserve"> Most</w:t>
      </w:r>
    </w:p>
    <w:p w14:paraId="4C1187BC" w14:textId="77777777" w:rsidR="005F551A" w:rsidRDefault="005F551A" w:rsidP="005F551A">
      <w:pPr>
        <w:ind w:left="567"/>
      </w:pPr>
      <w:sdt>
        <w:sdtPr>
          <w:tag w:val="goog_rdk_19"/>
          <w:id w:val="-961350261"/>
        </w:sdtPr>
        <w:sdtContent>
          <w:r>
            <w:rPr>
              <w:rFonts w:ascii="Segoe UI Symbol" w:eastAsia="Arial Unicode MS" w:hAnsi="Segoe UI Symbol" w:cs="Segoe UI Symbol"/>
            </w:rPr>
            <w:t>☐</w:t>
          </w:r>
        </w:sdtContent>
      </w:sdt>
      <w:r>
        <w:t xml:space="preserve"> About half</w:t>
      </w:r>
    </w:p>
    <w:p w14:paraId="579117BA" w14:textId="77777777" w:rsidR="005F551A" w:rsidRDefault="005F551A" w:rsidP="005F551A">
      <w:pPr>
        <w:ind w:left="567"/>
      </w:pPr>
      <w:sdt>
        <w:sdtPr>
          <w:tag w:val="goog_rdk_20"/>
          <w:id w:val="850371114"/>
        </w:sdtPr>
        <w:sdtContent>
          <w:r>
            <w:rPr>
              <w:rFonts w:ascii="Segoe UI Symbol" w:eastAsia="Arial Unicode MS" w:hAnsi="Segoe UI Symbol" w:cs="Segoe UI Symbol"/>
            </w:rPr>
            <w:t>☐</w:t>
          </w:r>
        </w:sdtContent>
      </w:sdt>
      <w:r>
        <w:t xml:space="preserve"> Very little</w:t>
      </w:r>
    </w:p>
    <w:p w14:paraId="74483201" w14:textId="77777777" w:rsidR="005F551A" w:rsidRDefault="005F551A" w:rsidP="005F551A">
      <w:pPr>
        <w:ind w:left="567"/>
      </w:pPr>
      <w:sdt>
        <w:sdtPr>
          <w:tag w:val="goog_rdk_21"/>
          <w:id w:val="2038467268"/>
        </w:sdtPr>
        <w:sdtContent>
          <w:r>
            <w:rPr>
              <w:rFonts w:ascii="Segoe UI Symbol" w:eastAsia="Arial Unicode MS" w:hAnsi="Segoe UI Symbol" w:cs="Segoe UI Symbol"/>
            </w:rPr>
            <w:t>☐</w:t>
          </w:r>
        </w:sdtContent>
      </w:sdt>
      <w:r>
        <w:t xml:space="preserve"> None</w:t>
      </w:r>
    </w:p>
    <w:p w14:paraId="10B33EBC" w14:textId="77777777" w:rsidR="005F551A" w:rsidRDefault="005F551A" w:rsidP="005F551A">
      <w:pPr>
        <w:ind w:left="360"/>
      </w:pPr>
    </w:p>
    <w:p w14:paraId="477A7B34" w14:textId="77777777" w:rsidR="005F551A" w:rsidRDefault="005F551A" w:rsidP="005F551A">
      <w:pPr>
        <w:numPr>
          <w:ilvl w:val="0"/>
          <w:numId w:val="3"/>
        </w:numPr>
        <w:spacing w:line="360" w:lineRule="auto"/>
        <w:jc w:val="both"/>
      </w:pPr>
      <w:r>
        <w:t>How much of your support activities are connected with local charities:</w:t>
      </w:r>
    </w:p>
    <w:p w14:paraId="40D5499D" w14:textId="77777777" w:rsidR="005F551A" w:rsidRDefault="005F551A" w:rsidP="005F551A">
      <w:pPr>
        <w:ind w:left="567"/>
        <w:rPr>
          <w:rFonts w:ascii="Quattrocento Sans" w:eastAsia="Quattrocento Sans" w:hAnsi="Quattrocento Sans" w:cs="Quattrocento Sans"/>
        </w:rPr>
      </w:pPr>
      <w:sdt>
        <w:sdtPr>
          <w:tag w:val="goog_rdk_22"/>
          <w:id w:val="-264761592"/>
        </w:sdtPr>
        <w:sdtContent>
          <w:r>
            <w:rPr>
              <w:rFonts w:ascii="Segoe UI Symbol" w:eastAsia="Arial Unicode MS" w:hAnsi="Segoe UI Symbol" w:cs="Segoe UI Symbol"/>
            </w:rPr>
            <w:t>☐</w:t>
          </w:r>
          <w:r>
            <w:rPr>
              <w:rFonts w:ascii="Arial Unicode MS" w:eastAsia="Arial Unicode MS" w:hAnsi="Arial Unicode MS" w:cs="Arial Unicode MS"/>
            </w:rPr>
            <w:t xml:space="preserve"> All</w:t>
          </w:r>
        </w:sdtContent>
      </w:sdt>
    </w:p>
    <w:p w14:paraId="5175F010" w14:textId="77777777" w:rsidR="005F551A" w:rsidRDefault="005F551A" w:rsidP="005F551A">
      <w:pPr>
        <w:ind w:left="567"/>
        <w:rPr>
          <w:rFonts w:ascii="Arial" w:eastAsia="Arial" w:hAnsi="Arial" w:cs="Arial"/>
        </w:rPr>
      </w:pPr>
      <w:sdt>
        <w:sdtPr>
          <w:tag w:val="goog_rdk_23"/>
          <w:id w:val="-514855245"/>
        </w:sdtPr>
        <w:sdtContent>
          <w:r>
            <w:rPr>
              <w:rFonts w:ascii="Segoe UI Symbol" w:eastAsia="Arial Unicode MS" w:hAnsi="Segoe UI Symbol" w:cs="Segoe UI Symbol"/>
            </w:rPr>
            <w:t>☐</w:t>
          </w:r>
        </w:sdtContent>
      </w:sdt>
      <w:r>
        <w:t xml:space="preserve"> Most</w:t>
      </w:r>
    </w:p>
    <w:p w14:paraId="34878276" w14:textId="77777777" w:rsidR="005F551A" w:rsidRDefault="005F551A" w:rsidP="005F551A">
      <w:pPr>
        <w:ind w:left="567"/>
      </w:pPr>
      <w:sdt>
        <w:sdtPr>
          <w:tag w:val="goog_rdk_24"/>
          <w:id w:val="-1267614712"/>
        </w:sdtPr>
        <w:sdtContent>
          <w:r>
            <w:rPr>
              <w:rFonts w:ascii="Segoe UI Symbol" w:eastAsia="Arial Unicode MS" w:hAnsi="Segoe UI Symbol" w:cs="Segoe UI Symbol"/>
            </w:rPr>
            <w:t>☐</w:t>
          </w:r>
        </w:sdtContent>
      </w:sdt>
      <w:r>
        <w:t xml:space="preserve"> About half</w:t>
      </w:r>
    </w:p>
    <w:p w14:paraId="4DA4AAE1" w14:textId="77777777" w:rsidR="005F551A" w:rsidRDefault="005F551A" w:rsidP="005F551A">
      <w:pPr>
        <w:ind w:left="567"/>
      </w:pPr>
      <w:sdt>
        <w:sdtPr>
          <w:tag w:val="goog_rdk_25"/>
          <w:id w:val="-258683972"/>
        </w:sdtPr>
        <w:sdtContent>
          <w:r>
            <w:rPr>
              <w:rFonts w:ascii="Segoe UI Symbol" w:eastAsia="Arial Unicode MS" w:hAnsi="Segoe UI Symbol" w:cs="Segoe UI Symbol"/>
            </w:rPr>
            <w:t>☐</w:t>
          </w:r>
        </w:sdtContent>
      </w:sdt>
      <w:r>
        <w:t xml:space="preserve"> Very little</w:t>
      </w:r>
    </w:p>
    <w:p w14:paraId="413C548D" w14:textId="77777777" w:rsidR="005F551A" w:rsidRDefault="005F551A" w:rsidP="005F551A">
      <w:pPr>
        <w:ind w:left="567"/>
      </w:pPr>
      <w:sdt>
        <w:sdtPr>
          <w:tag w:val="goog_rdk_26"/>
          <w:id w:val="1547259681"/>
        </w:sdtPr>
        <w:sdtContent>
          <w:r>
            <w:rPr>
              <w:rFonts w:ascii="Segoe UI Symbol" w:eastAsia="Arial Unicode MS" w:hAnsi="Segoe UI Symbol" w:cs="Segoe UI Symbol"/>
            </w:rPr>
            <w:t>☐</w:t>
          </w:r>
        </w:sdtContent>
      </w:sdt>
      <w:r>
        <w:t xml:space="preserve"> None</w:t>
      </w:r>
    </w:p>
    <w:p w14:paraId="428484C2" w14:textId="77777777" w:rsidR="005F551A" w:rsidRDefault="005F551A" w:rsidP="005F551A">
      <w:pPr>
        <w:ind w:left="360"/>
      </w:pPr>
    </w:p>
    <w:p w14:paraId="70E5D0A7" w14:textId="77777777" w:rsidR="005F551A" w:rsidRDefault="005F551A" w:rsidP="005F551A">
      <w:pPr>
        <w:numPr>
          <w:ilvl w:val="0"/>
          <w:numId w:val="3"/>
        </w:numPr>
        <w:spacing w:line="360" w:lineRule="auto"/>
        <w:jc w:val="both"/>
      </w:pPr>
      <w:r>
        <w:t xml:space="preserve">What is the profile of </w:t>
      </w:r>
      <w:r>
        <w:rPr>
          <w:u w:val="single"/>
        </w:rPr>
        <w:t>those seeking support</w:t>
      </w:r>
      <w:r>
        <w:t xml:space="preserve"> in terms of:</w:t>
      </w:r>
    </w:p>
    <w:p w14:paraId="3B829021" w14:textId="77777777" w:rsidR="005F551A" w:rsidRDefault="005F551A" w:rsidP="005F551A">
      <w:pPr>
        <w:ind w:firstLine="360"/>
      </w:pPr>
      <w:r>
        <w:t xml:space="preserve">Age: </w:t>
      </w:r>
    </w:p>
    <w:p w14:paraId="1AE00667" w14:textId="77777777" w:rsidR="005F551A" w:rsidRDefault="005F551A" w:rsidP="005F551A">
      <w:pPr>
        <w:ind w:firstLine="360"/>
      </w:pPr>
      <w:r>
        <w:t xml:space="preserve">Gender: </w:t>
      </w:r>
    </w:p>
    <w:p w14:paraId="1F624AAD" w14:textId="77777777" w:rsidR="005F551A" w:rsidRDefault="005F551A" w:rsidP="005F551A">
      <w:pPr>
        <w:ind w:firstLine="360"/>
      </w:pPr>
      <w:r>
        <w:t xml:space="preserve">Ethnicity: </w:t>
      </w:r>
    </w:p>
    <w:p w14:paraId="18D79D9A" w14:textId="77777777" w:rsidR="005F551A" w:rsidRDefault="005F551A" w:rsidP="005F551A">
      <w:pPr>
        <w:ind w:firstLine="360"/>
      </w:pPr>
      <w:r>
        <w:t>Nationality:</w:t>
      </w:r>
    </w:p>
    <w:p w14:paraId="22C5CCC0" w14:textId="77777777" w:rsidR="005F551A" w:rsidRDefault="005F551A" w:rsidP="005F551A">
      <w:pPr>
        <w:ind w:firstLine="360"/>
      </w:pPr>
    </w:p>
    <w:p w14:paraId="194CB73F" w14:textId="77777777" w:rsidR="005F551A" w:rsidRDefault="005F551A" w:rsidP="005F551A">
      <w:pPr>
        <w:numPr>
          <w:ilvl w:val="0"/>
          <w:numId w:val="3"/>
        </w:numPr>
        <w:spacing w:line="360" w:lineRule="auto"/>
        <w:jc w:val="both"/>
      </w:pPr>
      <w:r>
        <w:t xml:space="preserve">What is the profile of </w:t>
      </w:r>
      <w:r>
        <w:rPr>
          <w:u w:val="single"/>
        </w:rPr>
        <w:t>volunteers</w:t>
      </w:r>
      <w:r>
        <w:t xml:space="preserve"> in terms of: </w:t>
      </w:r>
    </w:p>
    <w:p w14:paraId="2F1EA908" w14:textId="77777777" w:rsidR="005F551A" w:rsidRDefault="005F551A" w:rsidP="005F551A">
      <w:pPr>
        <w:ind w:firstLine="360"/>
      </w:pPr>
      <w:r>
        <w:t xml:space="preserve">Age: </w:t>
      </w:r>
    </w:p>
    <w:p w14:paraId="464753C6" w14:textId="77777777" w:rsidR="005F551A" w:rsidRDefault="005F551A" w:rsidP="005F551A">
      <w:pPr>
        <w:ind w:firstLine="360"/>
      </w:pPr>
      <w:r>
        <w:t xml:space="preserve">Gender: </w:t>
      </w:r>
    </w:p>
    <w:p w14:paraId="3965B1CA" w14:textId="77777777" w:rsidR="005F551A" w:rsidRDefault="005F551A" w:rsidP="005F551A">
      <w:pPr>
        <w:ind w:firstLine="360"/>
      </w:pPr>
      <w:r>
        <w:t xml:space="preserve">Ethnicity: </w:t>
      </w:r>
    </w:p>
    <w:p w14:paraId="0D626A94" w14:textId="77777777" w:rsidR="005F551A" w:rsidRDefault="005F551A" w:rsidP="005F551A">
      <w:pPr>
        <w:ind w:firstLine="360"/>
      </w:pPr>
      <w:r>
        <w:t>Nationality:</w:t>
      </w:r>
    </w:p>
    <w:p w14:paraId="139F5B3A" w14:textId="77777777" w:rsidR="005F551A" w:rsidRDefault="005F551A" w:rsidP="005F551A">
      <w:pPr>
        <w:ind w:firstLine="360"/>
      </w:pPr>
    </w:p>
    <w:p w14:paraId="637B8108" w14:textId="77777777" w:rsidR="005F551A" w:rsidRDefault="005F551A" w:rsidP="005F551A">
      <w:pPr>
        <w:numPr>
          <w:ilvl w:val="0"/>
          <w:numId w:val="3"/>
        </w:numPr>
        <w:spacing w:line="360" w:lineRule="auto"/>
        <w:jc w:val="both"/>
      </w:pPr>
      <w:r>
        <w:t>What kind of support have members aged over 65 been seeking from the group?</w:t>
      </w:r>
    </w:p>
    <w:p w14:paraId="1411FC41" w14:textId="77777777" w:rsidR="005F551A" w:rsidRDefault="005F551A" w:rsidP="005F551A">
      <w:pPr>
        <w:numPr>
          <w:ilvl w:val="0"/>
          <w:numId w:val="3"/>
        </w:numPr>
        <w:spacing w:line="360" w:lineRule="auto"/>
        <w:jc w:val="both"/>
      </w:pPr>
      <w:r>
        <w:t>What has worked well in your voluntary group?</w:t>
      </w:r>
    </w:p>
    <w:p w14:paraId="1107161E" w14:textId="77777777" w:rsidR="005F551A" w:rsidRDefault="005F551A" w:rsidP="005F551A">
      <w:pPr>
        <w:numPr>
          <w:ilvl w:val="0"/>
          <w:numId w:val="3"/>
        </w:numPr>
        <w:spacing w:after="0" w:line="360" w:lineRule="auto"/>
        <w:jc w:val="both"/>
      </w:pPr>
      <w:r>
        <w:t>What challenges have you encountered? (Think about the different phases, from setting up your group to delivering support)</w:t>
      </w:r>
    </w:p>
    <w:p w14:paraId="57E841D5" w14:textId="77777777" w:rsidR="005F551A" w:rsidRDefault="005F551A" w:rsidP="005F551A">
      <w:pPr>
        <w:ind w:left="360"/>
      </w:pPr>
    </w:p>
    <w:p w14:paraId="0432666B" w14:textId="77777777" w:rsidR="005F551A" w:rsidRDefault="005F551A" w:rsidP="005F551A">
      <w:pPr>
        <w:numPr>
          <w:ilvl w:val="0"/>
          <w:numId w:val="3"/>
        </w:numPr>
        <w:spacing w:after="0" w:line="360" w:lineRule="auto"/>
        <w:jc w:val="both"/>
      </w:pPr>
      <w:r>
        <w:t>What communication tools has your group been using to contact members of the community?</w:t>
      </w:r>
    </w:p>
    <w:p w14:paraId="1C8FC8C7" w14:textId="77777777" w:rsidR="005F551A" w:rsidRDefault="005F551A" w:rsidP="005F551A">
      <w:pPr>
        <w:ind w:left="360"/>
      </w:pPr>
    </w:p>
    <w:p w14:paraId="53162CB8" w14:textId="77777777" w:rsidR="005F551A" w:rsidRDefault="005F551A" w:rsidP="005F551A">
      <w:pPr>
        <w:ind w:left="360"/>
      </w:pPr>
      <w:proofErr w:type="spellStart"/>
      <w:r>
        <w:t>Whatsapp</w:t>
      </w:r>
      <w:proofErr w:type="spellEnd"/>
    </w:p>
    <w:p w14:paraId="14BE720D" w14:textId="77777777" w:rsidR="005F551A" w:rsidRDefault="005F551A" w:rsidP="005F551A">
      <w:pPr>
        <w:ind w:left="360"/>
      </w:pPr>
      <w:r>
        <w:t>Facebook</w:t>
      </w:r>
    </w:p>
    <w:p w14:paraId="692A2314" w14:textId="77777777" w:rsidR="005F551A" w:rsidRDefault="005F551A" w:rsidP="005F551A">
      <w:pPr>
        <w:ind w:left="360"/>
      </w:pPr>
      <w:r>
        <w:lastRenderedPageBreak/>
        <w:t>Text message</w:t>
      </w:r>
    </w:p>
    <w:p w14:paraId="1090A59D" w14:textId="77777777" w:rsidR="005F551A" w:rsidRDefault="005F551A" w:rsidP="005F551A">
      <w:pPr>
        <w:ind w:left="360"/>
      </w:pPr>
      <w:r>
        <w:t>Email</w:t>
      </w:r>
    </w:p>
    <w:p w14:paraId="182E285E" w14:textId="77777777" w:rsidR="005F551A" w:rsidRDefault="005F551A" w:rsidP="005F551A">
      <w:pPr>
        <w:ind w:left="360"/>
      </w:pPr>
      <w:r>
        <w:t>Telephone</w:t>
      </w:r>
    </w:p>
    <w:p w14:paraId="3DCF57B2" w14:textId="77777777" w:rsidR="005F551A" w:rsidRDefault="005F551A" w:rsidP="005F551A">
      <w:pPr>
        <w:ind w:left="360"/>
      </w:pPr>
      <w:r>
        <w:t>Other, please specify.</w:t>
      </w:r>
    </w:p>
    <w:p w14:paraId="56640E52" w14:textId="77777777" w:rsidR="005F551A" w:rsidRDefault="005F551A" w:rsidP="005F551A">
      <w:pPr>
        <w:ind w:left="360"/>
      </w:pPr>
    </w:p>
    <w:p w14:paraId="578644A4" w14:textId="77777777" w:rsidR="005F551A" w:rsidRDefault="005F551A" w:rsidP="005F551A">
      <w:pPr>
        <w:numPr>
          <w:ilvl w:val="0"/>
          <w:numId w:val="3"/>
        </w:numPr>
        <w:spacing w:after="0" w:line="360" w:lineRule="auto"/>
        <w:jc w:val="both"/>
      </w:pPr>
      <w:r>
        <w:t>Have you encountered any challenges with any of these tools, in reaching the older population?</w:t>
      </w:r>
    </w:p>
    <w:p w14:paraId="55043426" w14:textId="77777777" w:rsidR="005F551A" w:rsidRDefault="005F551A" w:rsidP="005F551A">
      <w:pPr>
        <w:ind w:left="360"/>
      </w:pPr>
    </w:p>
    <w:p w14:paraId="1D517737" w14:textId="77777777" w:rsidR="005F551A" w:rsidRDefault="005F551A" w:rsidP="005F551A">
      <w:pPr>
        <w:numPr>
          <w:ilvl w:val="0"/>
          <w:numId w:val="3"/>
        </w:numPr>
        <w:spacing w:after="0" w:line="360" w:lineRule="auto"/>
        <w:jc w:val="both"/>
      </w:pPr>
      <w:r>
        <w:t>What tools have the older population used the most, to reach out to your group?</w:t>
      </w:r>
    </w:p>
    <w:p w14:paraId="5957318D" w14:textId="77777777" w:rsidR="005F551A" w:rsidRDefault="005F551A" w:rsidP="005F551A">
      <w:pPr>
        <w:ind w:left="284"/>
      </w:pPr>
      <w:proofErr w:type="spellStart"/>
      <w:r>
        <w:t>Whatsapp</w:t>
      </w:r>
      <w:proofErr w:type="spellEnd"/>
    </w:p>
    <w:p w14:paraId="0114CD63" w14:textId="77777777" w:rsidR="005F551A" w:rsidRDefault="005F551A" w:rsidP="005F551A">
      <w:pPr>
        <w:ind w:left="284"/>
      </w:pPr>
      <w:r>
        <w:t>Facebook</w:t>
      </w:r>
    </w:p>
    <w:p w14:paraId="1617F64E" w14:textId="77777777" w:rsidR="005F551A" w:rsidRDefault="005F551A" w:rsidP="005F551A">
      <w:pPr>
        <w:ind w:left="284"/>
      </w:pPr>
      <w:r>
        <w:t>Text message</w:t>
      </w:r>
    </w:p>
    <w:p w14:paraId="3050CFAD" w14:textId="77777777" w:rsidR="005F551A" w:rsidRDefault="005F551A" w:rsidP="005F551A">
      <w:pPr>
        <w:ind w:left="284"/>
      </w:pPr>
      <w:r>
        <w:t>Email</w:t>
      </w:r>
    </w:p>
    <w:p w14:paraId="273BEDD0" w14:textId="77777777" w:rsidR="005F551A" w:rsidRDefault="005F551A" w:rsidP="005F551A">
      <w:pPr>
        <w:ind w:left="284"/>
      </w:pPr>
      <w:r>
        <w:t>Telephone</w:t>
      </w:r>
    </w:p>
    <w:p w14:paraId="411F0B1C" w14:textId="77777777" w:rsidR="005F551A" w:rsidRDefault="005F551A" w:rsidP="005F551A">
      <w:pPr>
        <w:ind w:left="284"/>
      </w:pPr>
      <w:r>
        <w:t>Other, please specify.</w:t>
      </w:r>
    </w:p>
    <w:p w14:paraId="5EF9F864" w14:textId="77777777" w:rsidR="005F551A" w:rsidRDefault="005F551A" w:rsidP="005F551A">
      <w:pPr>
        <w:ind w:left="360"/>
      </w:pPr>
    </w:p>
    <w:p w14:paraId="36BAF3F0" w14:textId="77777777" w:rsidR="005F551A" w:rsidRDefault="005F551A" w:rsidP="005F551A">
      <w:pPr>
        <w:numPr>
          <w:ilvl w:val="0"/>
          <w:numId w:val="3"/>
        </w:numPr>
        <w:spacing w:after="0" w:line="360" w:lineRule="auto"/>
        <w:jc w:val="both"/>
      </w:pPr>
      <w:r>
        <w:t>What do you think is the most effective way of communicating with older people in the community?</w:t>
      </w:r>
    </w:p>
    <w:p w14:paraId="3D2D0F56" w14:textId="77777777" w:rsidR="005F551A" w:rsidRDefault="005F551A" w:rsidP="005F551A">
      <w:pPr>
        <w:ind w:left="360"/>
      </w:pPr>
    </w:p>
    <w:p w14:paraId="04B22538" w14:textId="77777777" w:rsidR="005F551A" w:rsidRDefault="005F551A" w:rsidP="005F551A">
      <w:pPr>
        <w:numPr>
          <w:ilvl w:val="0"/>
          <w:numId w:val="3"/>
        </w:numPr>
        <w:spacing w:after="0" w:line="360" w:lineRule="auto"/>
        <w:jc w:val="both"/>
      </w:pPr>
      <w:r>
        <w:t>What resources would help your group to continue supporting your community? (</w:t>
      </w:r>
      <w:proofErr w:type="spellStart"/>
      <w:r>
        <w:t>e.g</w:t>
      </w:r>
      <w:proofErr w:type="spellEnd"/>
      <w:r>
        <w:t xml:space="preserve"> training / funding / people / connections)</w:t>
      </w:r>
    </w:p>
    <w:p w14:paraId="414A9A0E" w14:textId="77777777" w:rsidR="005F551A" w:rsidRDefault="005F551A" w:rsidP="005F551A">
      <w:pPr>
        <w:ind w:left="360"/>
      </w:pPr>
    </w:p>
    <w:p w14:paraId="6604D437" w14:textId="77777777" w:rsidR="005F551A" w:rsidRDefault="005F551A" w:rsidP="005F551A">
      <w:pPr>
        <w:numPr>
          <w:ilvl w:val="0"/>
          <w:numId w:val="3"/>
        </w:numPr>
        <w:spacing w:after="0" w:line="360" w:lineRule="auto"/>
        <w:jc w:val="both"/>
      </w:pPr>
      <w:r>
        <w:t>Are there any relationships with other organisations locally that you have found particularly useful? If so, please provide details.</w:t>
      </w:r>
    </w:p>
    <w:p w14:paraId="624E269B" w14:textId="77777777" w:rsidR="005F551A" w:rsidRDefault="005F551A" w:rsidP="005F551A">
      <w:pPr>
        <w:ind w:left="360"/>
      </w:pPr>
    </w:p>
    <w:p w14:paraId="6B2C0656" w14:textId="77777777" w:rsidR="005F551A" w:rsidRDefault="005F551A" w:rsidP="005F551A">
      <w:pPr>
        <w:numPr>
          <w:ilvl w:val="0"/>
          <w:numId w:val="3"/>
        </w:numPr>
        <w:spacing w:after="0" w:line="360" w:lineRule="auto"/>
        <w:jc w:val="both"/>
      </w:pPr>
      <w:r>
        <w:t xml:space="preserve"> Looking to the future, do you think there are any useful links to formal health and social care services that your group could develop or maintain?</w:t>
      </w:r>
    </w:p>
    <w:p w14:paraId="12FBFF04" w14:textId="77777777" w:rsidR="005F551A" w:rsidRDefault="005F551A" w:rsidP="005F551A">
      <w:pPr>
        <w:ind w:left="360"/>
      </w:pPr>
    </w:p>
    <w:p w14:paraId="6872F3F9" w14:textId="77777777" w:rsidR="005F551A" w:rsidRDefault="005F551A" w:rsidP="005F551A">
      <w:pPr>
        <w:numPr>
          <w:ilvl w:val="0"/>
          <w:numId w:val="3"/>
        </w:numPr>
        <w:spacing w:after="0" w:line="360" w:lineRule="auto"/>
        <w:jc w:val="both"/>
      </w:pPr>
      <w:r>
        <w:t>Are there any other observations you would like to share?</w:t>
      </w:r>
    </w:p>
    <w:p w14:paraId="1D068827" w14:textId="77777777" w:rsidR="005F551A" w:rsidRDefault="005F551A" w:rsidP="005F551A">
      <w:pPr>
        <w:ind w:left="360"/>
      </w:pPr>
    </w:p>
    <w:p w14:paraId="1EA1FAD7" w14:textId="77777777" w:rsidR="005F551A" w:rsidRDefault="005F551A" w:rsidP="005F551A">
      <w:pPr>
        <w:ind w:left="360"/>
      </w:pPr>
      <w:r>
        <w:t xml:space="preserve">Thank you for completing the survey. </w:t>
      </w:r>
    </w:p>
    <w:p w14:paraId="4720C633" w14:textId="77777777" w:rsidR="005F551A" w:rsidRDefault="005F551A" w:rsidP="005F551A">
      <w:pPr>
        <w:spacing w:before="240" w:after="240"/>
      </w:pPr>
    </w:p>
    <w:p w14:paraId="4F605FED" w14:textId="77777777" w:rsidR="005F551A" w:rsidRDefault="005F551A" w:rsidP="005F551A">
      <w:r>
        <w:br w:type="page"/>
      </w:r>
    </w:p>
    <w:p w14:paraId="3F4CF94A" w14:textId="77777777" w:rsidR="005F551A" w:rsidRDefault="005F551A" w:rsidP="005F551A">
      <w:pPr>
        <w:spacing w:before="240" w:after="240"/>
        <w:rPr>
          <w:b/>
        </w:rPr>
      </w:pPr>
      <w:r>
        <w:rPr>
          <w:b/>
        </w:rPr>
        <w:lastRenderedPageBreak/>
        <w:t>Appendix 3 – Survey results from GPs</w:t>
      </w:r>
      <w:r>
        <w:rPr>
          <w:b/>
          <w:vertAlign w:val="superscript"/>
        </w:rPr>
        <w:footnoteReference w:id="1"/>
      </w:r>
    </w:p>
    <w:p w14:paraId="07045ED5" w14:textId="77777777" w:rsidR="005F551A" w:rsidRDefault="005F551A" w:rsidP="005F551A">
      <w:pPr>
        <w:pStyle w:val="Heading3"/>
        <w:spacing w:before="240" w:after="240"/>
        <w:rPr>
          <w:rFonts w:eastAsia="Arial"/>
          <w:i/>
          <w:color w:val="auto"/>
          <w:sz w:val="22"/>
          <w:szCs w:val="22"/>
        </w:rPr>
      </w:pPr>
      <w:bookmarkStart w:id="0" w:name="_heading=h.30j0zll"/>
      <w:bookmarkEnd w:id="0"/>
      <w:r>
        <w:rPr>
          <w:rFonts w:eastAsia="Arial"/>
          <w:i/>
          <w:color w:val="auto"/>
          <w:sz w:val="22"/>
          <w:szCs w:val="22"/>
        </w:rPr>
        <w:t>1.</w:t>
      </w:r>
      <w:r>
        <w:rPr>
          <w:rFonts w:eastAsia="Arial"/>
          <w:i/>
          <w:color w:val="auto"/>
          <w:sz w:val="22"/>
          <w:szCs w:val="22"/>
        </w:rPr>
        <w:tab/>
        <w:t>Context</w:t>
      </w:r>
    </w:p>
    <w:p w14:paraId="4DB6C7C7" w14:textId="77777777" w:rsidR="005F551A" w:rsidRDefault="005F551A" w:rsidP="005F551A">
      <w:pPr>
        <w:ind w:left="567"/>
        <w:rPr>
          <w:rFonts w:eastAsia="Arial"/>
        </w:rPr>
      </w:pPr>
      <w:r>
        <w:t xml:space="preserve">The survey was completed by a total of 50 GPs, mainly covering Oxfordshire and the wider South East region. Some 40% of respondents had been qualified for over 20 years, and around half had been in their current position for over 10 years. </w:t>
      </w:r>
    </w:p>
    <w:p w14:paraId="781AF22F" w14:textId="77777777" w:rsidR="005F551A" w:rsidRDefault="005F551A" w:rsidP="005F551A"/>
    <w:p w14:paraId="3CC9ED8F" w14:textId="77777777" w:rsidR="005F551A" w:rsidRDefault="005F551A" w:rsidP="005F551A">
      <w:pPr>
        <w:ind w:left="567"/>
      </w:pPr>
      <w:r>
        <w:t xml:space="preserve">When reporting on their contact with the VCSE sector, there was a distinction made between informal community groups (such as local community groups), and more formal voluntary groups (such as Age UK). For more informal community groups, GPs reported having quite a lot of additional contact with informal groups since the start of the pandemic, whereas for more formal voluntary groups, the amount of contact that GPs had before and after the pandemic did not change significantly. Much of the contact with the VCSE sector was through volunteers at Covid-19 vaccinations centres (42%) with other contact through food collection services, delivery of prescriptions and Good Neighbour schemes (befriending), amongst others. </w:t>
      </w:r>
    </w:p>
    <w:p w14:paraId="29AB63C9" w14:textId="77777777" w:rsidR="005F551A" w:rsidRDefault="005F551A" w:rsidP="005F551A">
      <w:pPr>
        <w:pStyle w:val="Heading3"/>
        <w:spacing w:before="240" w:after="240"/>
        <w:rPr>
          <w:rFonts w:eastAsia="Arial"/>
          <w:i/>
          <w:color w:val="auto"/>
          <w:sz w:val="24"/>
          <w:szCs w:val="24"/>
        </w:rPr>
      </w:pPr>
      <w:r>
        <w:rPr>
          <w:rFonts w:eastAsia="Arial"/>
          <w:i/>
          <w:color w:val="auto"/>
          <w:sz w:val="24"/>
          <w:szCs w:val="24"/>
        </w:rPr>
        <w:t>2</w:t>
      </w:r>
      <w:r>
        <w:rPr>
          <w:rFonts w:eastAsia="Arial"/>
          <w:i/>
          <w:color w:val="auto"/>
          <w:sz w:val="24"/>
          <w:szCs w:val="24"/>
        </w:rPr>
        <w:tab/>
        <w:t>Social prescription as a link between health and the VCSE sector</w:t>
      </w:r>
    </w:p>
    <w:p w14:paraId="2F1FF1E2" w14:textId="77777777" w:rsidR="005F551A" w:rsidRDefault="005F551A" w:rsidP="005F551A">
      <w:pPr>
        <w:ind w:left="567"/>
        <w:rPr>
          <w:rFonts w:eastAsia="Arial"/>
        </w:rPr>
      </w:pPr>
      <w:r>
        <w:t>Integrated working through social prescribing was identified as a useful way of connecting with the VCSE sector, with over half (54%) saying they used it some of the time. A further 8% of respondents said they used it most of the time. However, the majority (70%) said they only linked up with one organisation, with a further 18% saying they used two organisations. This suggests that there is considerable scope to enlarge the pool of VCSE organisations that provide social prescribing services to GP practices. Of the organisations mentioned, many (over 30%) were large national bodies (e.g. Age UK, Mind, Marie Curie), with the remaining ones mostly locally-based small-scale voluntary sector organisations.</w:t>
      </w:r>
    </w:p>
    <w:p w14:paraId="778F3919" w14:textId="77777777" w:rsidR="005F551A" w:rsidRDefault="005F551A" w:rsidP="005F551A">
      <w:pPr>
        <w:ind w:left="567"/>
      </w:pPr>
    </w:p>
    <w:p w14:paraId="4C8E77A8" w14:textId="77777777" w:rsidR="005F551A" w:rsidRDefault="005F551A" w:rsidP="005F551A">
      <w:pPr>
        <w:ind w:left="567"/>
      </w:pPr>
      <w:r>
        <w:t xml:space="preserve">It was felt by GPs that social prescribing worked well for mental health issues including helping to conquer loneliness (20%), support with other mental health issues and anxiety (8%), as well as keeping people connected and promoting lifestyle changes. Practical benefits included advice on housing, personal finances and benefits, accessing additional care, patient transport, delivery of shopping and prescriptions, and generally keeping connected to the surgery. </w:t>
      </w:r>
    </w:p>
    <w:p w14:paraId="10914060" w14:textId="77777777" w:rsidR="005F551A" w:rsidRDefault="005F551A" w:rsidP="005F551A">
      <w:pPr>
        <w:ind w:left="567"/>
      </w:pPr>
    </w:p>
    <w:p w14:paraId="2F5F5C45" w14:textId="77777777" w:rsidR="005F551A" w:rsidRDefault="005F551A" w:rsidP="005F551A">
      <w:pPr>
        <w:ind w:left="567"/>
      </w:pPr>
      <w:r>
        <w:t xml:space="preserve">However, since the pandemic, it was noted that there has been reduced funding and less resources for organisations offering social prescribing. VCSE organisations have become more difficult to contact, because staff and volunteers have mostly been working from home. Tackling loneliness has become difficult, not only due to the lack of resources for social prescribing organisations, but also due to the lack of face-to-face contact. The volume of need has increased, at a time of reduced services. GPs also reported a lack of awareness of social </w:t>
      </w:r>
      <w:r>
        <w:lastRenderedPageBreak/>
        <w:t>prescribing services available, the difficulty of bringing organisations together during the pandemic, and a perceived lack of training of the volunteers with appropriate skills.</w:t>
      </w:r>
    </w:p>
    <w:p w14:paraId="7863A226" w14:textId="77777777" w:rsidR="005F551A" w:rsidRDefault="005F551A" w:rsidP="005F551A">
      <w:pPr>
        <w:pStyle w:val="Heading3"/>
        <w:spacing w:before="240" w:after="240"/>
        <w:rPr>
          <w:rFonts w:eastAsia="Arial"/>
          <w:i/>
          <w:color w:val="auto"/>
          <w:sz w:val="24"/>
          <w:szCs w:val="24"/>
        </w:rPr>
      </w:pPr>
      <w:r>
        <w:rPr>
          <w:rFonts w:eastAsia="Arial"/>
          <w:i/>
          <w:color w:val="auto"/>
          <w:sz w:val="24"/>
          <w:szCs w:val="24"/>
        </w:rPr>
        <w:t>3</w:t>
      </w:r>
      <w:r>
        <w:rPr>
          <w:rFonts w:eastAsia="Arial"/>
          <w:i/>
          <w:color w:val="auto"/>
          <w:sz w:val="24"/>
          <w:szCs w:val="24"/>
        </w:rPr>
        <w:tab/>
        <w:t>Benefits and challenges of working with the VCSE sector</w:t>
      </w:r>
    </w:p>
    <w:p w14:paraId="215078E7" w14:textId="77777777" w:rsidR="005F551A" w:rsidRDefault="005F551A" w:rsidP="005F551A">
      <w:pPr>
        <w:ind w:left="567"/>
        <w:rPr>
          <w:rFonts w:eastAsia="Arial"/>
        </w:rPr>
      </w:pPr>
      <w:r>
        <w:t xml:space="preserve">Many GPs reported on the benefits of working with the voluntary sector. In particular, they cited increased goodwill, with greater community cohesion through helping people to get support at a time when family were unable to help vulnerable members of the community. They became a point of referral and support, helping people with both social and practical aspects of need. The most common benefits reported were support for the isolated elderly, support for mental health and supporting the vaccination centres. GPs felt volunteers were enthusiastic, flexible, helpful, and good team players. They felt that working together improved communication and helped take pressure off GPs, at such a busy time. </w:t>
      </w:r>
    </w:p>
    <w:p w14:paraId="273AFB61" w14:textId="77777777" w:rsidR="005F551A" w:rsidRDefault="005F551A" w:rsidP="005F551A">
      <w:pPr>
        <w:spacing w:before="240" w:after="240"/>
        <w:ind w:left="567"/>
      </w:pPr>
      <w:r>
        <w:t xml:space="preserve">However, there were also challenges reported of working with the voluntary sector. As well as reduced funding and staffing of voluntary groups, and the loss of face-to-face interactions, there was also concern around confidentiality and volunteer safety checks. One GP referred to the challenge as ‘crossing boundaries’. GPs also reported concerns around the level of knowledge that the volunteers had, and the need for training. Furthermore, some GPs reported that they were unsure of which voluntary organisation to contact, and felt the voluntary organisations did not promote awareness of their services within healthcare services.  This suggests the need for more comprehensive signposting of local VCSE organisations and the services that they provide that could be useful for social prescribing. </w:t>
      </w:r>
    </w:p>
    <w:p w14:paraId="1CCA7A54" w14:textId="77777777" w:rsidR="005F551A" w:rsidRDefault="005F551A" w:rsidP="005F551A">
      <w:pPr>
        <w:pStyle w:val="Heading3"/>
        <w:spacing w:before="240" w:after="240"/>
        <w:rPr>
          <w:rFonts w:eastAsia="Arial"/>
          <w:i/>
          <w:color w:val="auto"/>
          <w:sz w:val="24"/>
          <w:szCs w:val="24"/>
        </w:rPr>
      </w:pPr>
      <w:r>
        <w:rPr>
          <w:rFonts w:eastAsia="Arial"/>
          <w:i/>
          <w:color w:val="auto"/>
          <w:sz w:val="24"/>
          <w:szCs w:val="24"/>
        </w:rPr>
        <w:t>4</w:t>
      </w:r>
      <w:r>
        <w:rPr>
          <w:rFonts w:eastAsia="Arial"/>
          <w:i/>
          <w:color w:val="auto"/>
          <w:sz w:val="24"/>
          <w:szCs w:val="24"/>
        </w:rPr>
        <w:tab/>
        <w:t>Factors necessary for integration of health with VCSE sector</w:t>
      </w:r>
    </w:p>
    <w:p w14:paraId="1EC3A3F0" w14:textId="77777777" w:rsidR="005F551A" w:rsidRDefault="005F551A" w:rsidP="005F551A">
      <w:pPr>
        <w:spacing w:before="240" w:after="240"/>
        <w:ind w:left="567"/>
        <w:rPr>
          <w:rFonts w:eastAsia="Arial"/>
        </w:rPr>
      </w:pPr>
      <w:r>
        <w:t>GPs were asked to suggest elements that would be necessary for the integration of the voluntary sector into health and social care services. The factors fall into four categories, listed below, as provided by the GPs:</w:t>
      </w:r>
    </w:p>
    <w:p w14:paraId="5274E33C" w14:textId="77777777" w:rsidR="005F551A" w:rsidRDefault="005F551A" w:rsidP="005F551A">
      <w:pPr>
        <w:spacing w:before="240" w:after="240"/>
        <w:ind w:left="567"/>
      </w:pPr>
      <w:r>
        <w:t>1. Information and communication</w:t>
      </w:r>
    </w:p>
    <w:p w14:paraId="693E65B6" w14:textId="77777777" w:rsidR="005F551A" w:rsidRDefault="005F551A" w:rsidP="005F551A">
      <w:pPr>
        <w:numPr>
          <w:ilvl w:val="0"/>
          <w:numId w:val="4"/>
        </w:numPr>
        <w:spacing w:before="240" w:after="0" w:line="276" w:lineRule="auto"/>
        <w:ind w:left="1276"/>
      </w:pPr>
      <w:r>
        <w:rPr>
          <w:rFonts w:ascii="Times New Roman" w:eastAsia="Times New Roman" w:hAnsi="Times New Roman" w:cs="Times New Roman"/>
          <w:sz w:val="14"/>
          <w:szCs w:val="14"/>
        </w:rPr>
        <w:t xml:space="preserve"> </w:t>
      </w:r>
      <w:r>
        <w:t>More awareness of what is available and what they can do</w:t>
      </w:r>
    </w:p>
    <w:p w14:paraId="19D0ED0F" w14:textId="77777777" w:rsidR="005F551A" w:rsidRDefault="005F551A" w:rsidP="005F551A">
      <w:pPr>
        <w:numPr>
          <w:ilvl w:val="0"/>
          <w:numId w:val="4"/>
        </w:numPr>
        <w:spacing w:after="0" w:line="276" w:lineRule="auto"/>
        <w:ind w:left="1276"/>
      </w:pPr>
      <w:r>
        <w:t>Greater awareness of role</w:t>
      </w:r>
    </w:p>
    <w:p w14:paraId="7F23082D" w14:textId="77777777" w:rsidR="005F551A" w:rsidRDefault="005F551A" w:rsidP="005F551A">
      <w:pPr>
        <w:numPr>
          <w:ilvl w:val="0"/>
          <w:numId w:val="4"/>
        </w:numPr>
        <w:spacing w:after="0" w:line="276" w:lineRule="auto"/>
        <w:ind w:left="1276"/>
      </w:pPr>
      <w:r>
        <w:t>More information on what’s available and what they can do for us and our patients</w:t>
      </w:r>
    </w:p>
    <w:p w14:paraId="7DFD9B3B" w14:textId="77777777" w:rsidR="005F551A" w:rsidRDefault="005F551A" w:rsidP="005F551A">
      <w:pPr>
        <w:numPr>
          <w:ilvl w:val="0"/>
          <w:numId w:val="4"/>
        </w:numPr>
        <w:spacing w:after="0" w:line="276" w:lineRule="auto"/>
        <w:ind w:left="1276"/>
      </w:pPr>
      <w:r>
        <w:t>Awareness of need and to match it with available volunteers</w:t>
      </w:r>
    </w:p>
    <w:p w14:paraId="0539346D" w14:textId="77777777" w:rsidR="005F551A" w:rsidRDefault="005F551A" w:rsidP="005F551A">
      <w:pPr>
        <w:numPr>
          <w:ilvl w:val="0"/>
          <w:numId w:val="4"/>
        </w:numPr>
        <w:spacing w:after="0" w:line="276" w:lineRule="auto"/>
        <w:ind w:left="1276"/>
      </w:pPr>
      <w:r>
        <w:t>More information about how they work for patients and health-carers</w:t>
      </w:r>
    </w:p>
    <w:p w14:paraId="7E9CF52A" w14:textId="77777777" w:rsidR="005F551A" w:rsidRDefault="005F551A" w:rsidP="005F551A">
      <w:pPr>
        <w:numPr>
          <w:ilvl w:val="0"/>
          <w:numId w:val="4"/>
        </w:numPr>
        <w:spacing w:after="0" w:line="276" w:lineRule="auto"/>
        <w:ind w:left="1276"/>
      </w:pPr>
      <w:r>
        <w:t>Discussion between health and social care and the voluntary sector to ensure the right services are offered for the local population</w:t>
      </w:r>
    </w:p>
    <w:p w14:paraId="6676359B" w14:textId="77777777" w:rsidR="005F551A" w:rsidRDefault="005F551A" w:rsidP="005F551A">
      <w:pPr>
        <w:numPr>
          <w:ilvl w:val="0"/>
          <w:numId w:val="4"/>
        </w:numPr>
        <w:spacing w:after="0" w:line="276" w:lineRule="auto"/>
        <w:ind w:left="1276"/>
      </w:pPr>
      <w:r>
        <w:t>Better communication and transparency</w:t>
      </w:r>
    </w:p>
    <w:p w14:paraId="5FF36422" w14:textId="77777777" w:rsidR="005F551A" w:rsidRDefault="005F551A" w:rsidP="005F551A">
      <w:pPr>
        <w:numPr>
          <w:ilvl w:val="0"/>
          <w:numId w:val="4"/>
        </w:numPr>
        <w:spacing w:after="0" w:line="276" w:lineRule="auto"/>
        <w:ind w:left="1276"/>
      </w:pPr>
      <w:r>
        <w:t>Communication and transparency</w:t>
      </w:r>
    </w:p>
    <w:p w14:paraId="17554A9D" w14:textId="77777777" w:rsidR="005F551A" w:rsidRDefault="005F551A" w:rsidP="005F551A">
      <w:pPr>
        <w:numPr>
          <w:ilvl w:val="0"/>
          <w:numId w:val="4"/>
        </w:numPr>
        <w:spacing w:after="0" w:line="276" w:lineRule="auto"/>
        <w:ind w:left="1276"/>
      </w:pPr>
      <w:r>
        <w:t>Shared vision</w:t>
      </w:r>
    </w:p>
    <w:p w14:paraId="3E1C2FD8" w14:textId="77777777" w:rsidR="005F551A" w:rsidRDefault="005F551A" w:rsidP="005F551A">
      <w:pPr>
        <w:numPr>
          <w:ilvl w:val="0"/>
          <w:numId w:val="4"/>
        </w:numPr>
        <w:spacing w:after="0" w:line="276" w:lineRule="auto"/>
        <w:ind w:left="1276"/>
      </w:pPr>
      <w:r>
        <w:t>A central signposting service</w:t>
      </w:r>
    </w:p>
    <w:p w14:paraId="5A643DE5" w14:textId="77777777" w:rsidR="005F551A" w:rsidRDefault="005F551A" w:rsidP="005F551A">
      <w:pPr>
        <w:numPr>
          <w:ilvl w:val="0"/>
          <w:numId w:val="4"/>
        </w:numPr>
        <w:spacing w:after="0" w:line="276" w:lineRule="auto"/>
        <w:ind w:left="1276"/>
      </w:pPr>
      <w:r>
        <w:t>A friendly and supportive approach</w:t>
      </w:r>
    </w:p>
    <w:p w14:paraId="52A75E85" w14:textId="77777777" w:rsidR="005F551A" w:rsidRDefault="005F551A" w:rsidP="005F551A">
      <w:pPr>
        <w:numPr>
          <w:ilvl w:val="0"/>
          <w:numId w:val="4"/>
        </w:numPr>
        <w:spacing w:after="240" w:line="276" w:lineRule="auto"/>
        <w:ind w:left="1276"/>
      </w:pPr>
      <w:r>
        <w:t>Awareness of the benefits.</w:t>
      </w:r>
    </w:p>
    <w:p w14:paraId="79E1F678" w14:textId="77777777" w:rsidR="005F551A" w:rsidRDefault="005F551A" w:rsidP="005F551A">
      <w:pPr>
        <w:spacing w:before="240" w:after="240"/>
        <w:ind w:left="709"/>
      </w:pPr>
      <w:r>
        <w:t>2. Processes</w:t>
      </w:r>
    </w:p>
    <w:p w14:paraId="6CB957D8" w14:textId="77777777" w:rsidR="005F551A" w:rsidRDefault="005F551A" w:rsidP="005F551A">
      <w:pPr>
        <w:numPr>
          <w:ilvl w:val="0"/>
          <w:numId w:val="4"/>
        </w:numPr>
        <w:spacing w:before="240" w:after="0" w:line="276" w:lineRule="auto"/>
        <w:ind w:left="1276"/>
      </w:pPr>
      <w:r>
        <w:lastRenderedPageBreak/>
        <w:t>Easier access to referral forms/pathways</w:t>
      </w:r>
    </w:p>
    <w:p w14:paraId="1D6BFC39" w14:textId="77777777" w:rsidR="005F551A" w:rsidRDefault="005F551A" w:rsidP="005F551A">
      <w:pPr>
        <w:numPr>
          <w:ilvl w:val="0"/>
          <w:numId w:val="4"/>
        </w:numPr>
        <w:spacing w:after="0" w:line="276" w:lineRule="auto"/>
        <w:ind w:left="1276"/>
      </w:pPr>
      <w:r>
        <w:t>Commissioning from the PCN</w:t>
      </w:r>
    </w:p>
    <w:p w14:paraId="52B7C8D5" w14:textId="77777777" w:rsidR="005F551A" w:rsidRDefault="005F551A" w:rsidP="005F551A">
      <w:pPr>
        <w:numPr>
          <w:ilvl w:val="0"/>
          <w:numId w:val="4"/>
        </w:numPr>
        <w:spacing w:after="0" w:line="276" w:lineRule="auto"/>
        <w:ind w:left="1276"/>
      </w:pPr>
      <w:r>
        <w:t>Shared protocols/procedures equitable distribution of tasks and responsibilities</w:t>
      </w:r>
    </w:p>
    <w:p w14:paraId="6FA08112" w14:textId="77777777" w:rsidR="005F551A" w:rsidRDefault="005F551A" w:rsidP="005F551A">
      <w:pPr>
        <w:numPr>
          <w:ilvl w:val="0"/>
          <w:numId w:val="4"/>
        </w:numPr>
        <w:spacing w:after="0" w:line="276" w:lineRule="auto"/>
        <w:ind w:left="1276"/>
      </w:pPr>
      <w:r>
        <w:t>Joined up systems and easier communication pathways</w:t>
      </w:r>
    </w:p>
    <w:p w14:paraId="7B848CBE" w14:textId="77777777" w:rsidR="005F551A" w:rsidRDefault="005F551A" w:rsidP="005F551A">
      <w:pPr>
        <w:numPr>
          <w:ilvl w:val="0"/>
          <w:numId w:val="4"/>
        </w:numPr>
        <w:spacing w:after="0" w:line="276" w:lineRule="auto"/>
        <w:ind w:left="1276"/>
      </w:pPr>
      <w:r>
        <w:t>Formal roles, guidelines and targets</w:t>
      </w:r>
    </w:p>
    <w:p w14:paraId="271842F2" w14:textId="77777777" w:rsidR="005F551A" w:rsidRDefault="005F551A" w:rsidP="005F551A">
      <w:pPr>
        <w:numPr>
          <w:ilvl w:val="0"/>
          <w:numId w:val="4"/>
        </w:numPr>
        <w:spacing w:after="0" w:line="276" w:lineRule="auto"/>
        <w:ind w:left="1276"/>
      </w:pPr>
      <w:r>
        <w:t>Continue the current links after the pandemic to benefit the patients</w:t>
      </w:r>
    </w:p>
    <w:p w14:paraId="68CD035F" w14:textId="77777777" w:rsidR="005F551A" w:rsidRDefault="005F551A" w:rsidP="005F551A">
      <w:pPr>
        <w:numPr>
          <w:ilvl w:val="0"/>
          <w:numId w:val="4"/>
        </w:numPr>
        <w:spacing w:after="0" w:line="276" w:lineRule="auto"/>
        <w:ind w:left="1276"/>
      </w:pPr>
      <w:r>
        <w:t>Ease of access, especially self-referral, both online and print information for patients (e.g. posters/leaflets in waiting rooms)</w:t>
      </w:r>
    </w:p>
    <w:p w14:paraId="1C073BF7" w14:textId="77777777" w:rsidR="005F551A" w:rsidRDefault="005F551A" w:rsidP="005F551A">
      <w:pPr>
        <w:numPr>
          <w:ilvl w:val="0"/>
          <w:numId w:val="4"/>
        </w:numPr>
        <w:spacing w:after="0" w:line="276" w:lineRule="auto"/>
        <w:ind w:left="1276"/>
      </w:pPr>
      <w:r>
        <w:t>More active cooperation with services like social prescribing</w:t>
      </w:r>
    </w:p>
    <w:p w14:paraId="5C942E26" w14:textId="77777777" w:rsidR="005F551A" w:rsidRDefault="005F551A" w:rsidP="005F551A">
      <w:pPr>
        <w:numPr>
          <w:ilvl w:val="0"/>
          <w:numId w:val="4"/>
        </w:numPr>
        <w:spacing w:after="0" w:line="276" w:lineRule="auto"/>
        <w:ind w:left="1276"/>
      </w:pPr>
      <w:r>
        <w:t>Sound referral pathways</w:t>
      </w:r>
    </w:p>
    <w:p w14:paraId="3BBB4338" w14:textId="77777777" w:rsidR="005F551A" w:rsidRDefault="005F551A" w:rsidP="005F551A">
      <w:pPr>
        <w:numPr>
          <w:ilvl w:val="0"/>
          <w:numId w:val="4"/>
        </w:numPr>
        <w:spacing w:after="0" w:line="276" w:lineRule="auto"/>
        <w:ind w:left="1276"/>
      </w:pPr>
      <w:r>
        <w:t>Confidentiality of information</w:t>
      </w:r>
    </w:p>
    <w:p w14:paraId="1A0E85E6" w14:textId="77777777" w:rsidR="005F551A" w:rsidRDefault="005F551A" w:rsidP="005F551A">
      <w:pPr>
        <w:numPr>
          <w:ilvl w:val="0"/>
          <w:numId w:val="4"/>
        </w:numPr>
        <w:spacing w:after="0" w:line="276" w:lineRule="auto"/>
        <w:ind w:left="1276"/>
      </w:pPr>
      <w:r>
        <w:t>Care navigation.</w:t>
      </w:r>
    </w:p>
    <w:p w14:paraId="3A339821" w14:textId="77777777" w:rsidR="005F551A" w:rsidRDefault="005F551A" w:rsidP="005F551A">
      <w:pPr>
        <w:numPr>
          <w:ilvl w:val="0"/>
          <w:numId w:val="4"/>
        </w:numPr>
        <w:spacing w:after="0" w:line="276" w:lineRule="auto"/>
        <w:ind w:left="1276"/>
      </w:pPr>
      <w:r>
        <w:t>Be part of the NHS</w:t>
      </w:r>
    </w:p>
    <w:p w14:paraId="68600014" w14:textId="77777777" w:rsidR="005F551A" w:rsidRDefault="005F551A" w:rsidP="005F551A">
      <w:pPr>
        <w:numPr>
          <w:ilvl w:val="0"/>
          <w:numId w:val="4"/>
        </w:numPr>
        <w:spacing w:after="240" w:line="276" w:lineRule="auto"/>
        <w:ind w:left="1276"/>
      </w:pPr>
      <w:r>
        <w:t>Employed by a governing body to do DBS checks.</w:t>
      </w:r>
    </w:p>
    <w:p w14:paraId="45EFF427" w14:textId="77777777" w:rsidR="005F551A" w:rsidRDefault="005F551A" w:rsidP="005F551A">
      <w:pPr>
        <w:spacing w:before="240" w:after="240"/>
        <w:ind w:left="709"/>
      </w:pPr>
      <w:r>
        <w:t>3. Funding</w:t>
      </w:r>
    </w:p>
    <w:p w14:paraId="217663CC" w14:textId="77777777" w:rsidR="005F551A" w:rsidRDefault="005F551A" w:rsidP="005F551A">
      <w:pPr>
        <w:numPr>
          <w:ilvl w:val="0"/>
          <w:numId w:val="4"/>
        </w:numPr>
        <w:spacing w:before="240" w:after="0" w:line="276" w:lineRule="auto"/>
        <w:ind w:left="1276"/>
      </w:pPr>
      <w:r>
        <w:t>Reliable source of funding</w:t>
      </w:r>
    </w:p>
    <w:p w14:paraId="55DF449A" w14:textId="77777777" w:rsidR="005F551A" w:rsidRDefault="005F551A" w:rsidP="005F551A">
      <w:pPr>
        <w:numPr>
          <w:ilvl w:val="0"/>
          <w:numId w:val="4"/>
        </w:numPr>
        <w:spacing w:after="0" w:line="276" w:lineRule="auto"/>
        <w:ind w:left="1276"/>
      </w:pPr>
      <w:r>
        <w:t>Funding &amp; personnel</w:t>
      </w:r>
    </w:p>
    <w:p w14:paraId="7157AA53" w14:textId="77777777" w:rsidR="005F551A" w:rsidRDefault="005F551A" w:rsidP="005F551A">
      <w:pPr>
        <w:numPr>
          <w:ilvl w:val="0"/>
          <w:numId w:val="4"/>
        </w:numPr>
        <w:spacing w:after="0" w:line="276" w:lineRule="auto"/>
        <w:ind w:left="1276"/>
      </w:pPr>
      <w:r>
        <w:t>Recruitment &amp; retention of their staff</w:t>
      </w:r>
    </w:p>
    <w:p w14:paraId="4B2E1EF3" w14:textId="77777777" w:rsidR="005F551A" w:rsidRDefault="005F551A" w:rsidP="005F551A">
      <w:pPr>
        <w:numPr>
          <w:ilvl w:val="0"/>
          <w:numId w:val="4"/>
        </w:numPr>
        <w:spacing w:after="0" w:line="276" w:lineRule="auto"/>
        <w:ind w:left="1276"/>
      </w:pPr>
      <w:r>
        <w:t>Consistent resources and funding</w:t>
      </w:r>
    </w:p>
    <w:p w14:paraId="4366203A" w14:textId="77777777" w:rsidR="005F551A" w:rsidRDefault="005F551A" w:rsidP="005F551A">
      <w:pPr>
        <w:numPr>
          <w:ilvl w:val="0"/>
          <w:numId w:val="4"/>
        </w:numPr>
        <w:spacing w:after="0" w:line="276" w:lineRule="auto"/>
        <w:ind w:left="1276"/>
      </w:pPr>
      <w:r>
        <w:t>End user needs analysis</w:t>
      </w:r>
    </w:p>
    <w:p w14:paraId="3FEF23A4" w14:textId="77777777" w:rsidR="005F551A" w:rsidRDefault="005F551A" w:rsidP="005F551A">
      <w:pPr>
        <w:numPr>
          <w:ilvl w:val="0"/>
          <w:numId w:val="4"/>
        </w:numPr>
        <w:spacing w:after="240" w:line="276" w:lineRule="auto"/>
        <w:ind w:left="1276"/>
      </w:pPr>
      <w:r>
        <w:t>Money, time and flexibility.</w:t>
      </w:r>
    </w:p>
    <w:p w14:paraId="54372ADC" w14:textId="77777777" w:rsidR="005F551A" w:rsidRDefault="005F551A" w:rsidP="005F551A">
      <w:pPr>
        <w:spacing w:before="240" w:after="240"/>
        <w:ind w:left="709"/>
      </w:pPr>
      <w:r>
        <w:t xml:space="preserve">4. Willingness </w:t>
      </w:r>
    </w:p>
    <w:p w14:paraId="6374236B" w14:textId="77777777" w:rsidR="005F551A" w:rsidRDefault="005F551A" w:rsidP="005F551A">
      <w:pPr>
        <w:numPr>
          <w:ilvl w:val="0"/>
          <w:numId w:val="4"/>
        </w:numPr>
        <w:spacing w:before="240" w:after="0" w:line="276" w:lineRule="auto"/>
        <w:ind w:left="1276"/>
      </w:pPr>
      <w:r>
        <w:t>Willingness of patients</w:t>
      </w:r>
    </w:p>
    <w:p w14:paraId="797FB67B" w14:textId="77777777" w:rsidR="005F551A" w:rsidRDefault="005F551A" w:rsidP="005F551A">
      <w:pPr>
        <w:numPr>
          <w:ilvl w:val="0"/>
          <w:numId w:val="4"/>
        </w:numPr>
        <w:spacing w:after="0" w:line="276" w:lineRule="auto"/>
        <w:ind w:left="1276"/>
      </w:pPr>
      <w:r>
        <w:t>Patient education</w:t>
      </w:r>
    </w:p>
    <w:p w14:paraId="33887B21" w14:textId="77777777" w:rsidR="005F551A" w:rsidRDefault="005F551A" w:rsidP="005F551A">
      <w:pPr>
        <w:numPr>
          <w:ilvl w:val="0"/>
          <w:numId w:val="4"/>
        </w:numPr>
        <w:spacing w:after="0" w:line="276" w:lineRule="auto"/>
        <w:ind w:left="1276"/>
      </w:pPr>
      <w:r>
        <w:t>Recognising their value and treating them as equal partners</w:t>
      </w:r>
    </w:p>
    <w:p w14:paraId="15E870F1" w14:textId="77777777" w:rsidR="005F551A" w:rsidRDefault="005F551A" w:rsidP="005F551A">
      <w:pPr>
        <w:numPr>
          <w:ilvl w:val="0"/>
          <w:numId w:val="4"/>
        </w:numPr>
        <w:spacing w:after="0" w:line="276" w:lineRule="auto"/>
        <w:ind w:left="1276"/>
      </w:pPr>
      <w:r>
        <w:t>Willingness to accept change</w:t>
      </w:r>
    </w:p>
    <w:p w14:paraId="114179C3" w14:textId="77777777" w:rsidR="005F551A" w:rsidRDefault="005F551A" w:rsidP="005F551A">
      <w:pPr>
        <w:numPr>
          <w:ilvl w:val="0"/>
          <w:numId w:val="4"/>
        </w:numPr>
        <w:spacing w:after="0" w:line="276" w:lineRule="auto"/>
        <w:ind w:left="1276"/>
      </w:pPr>
      <w:r>
        <w:t>Dialogue-ensuring the benefits are highlighted and problems solved - good protocols and training</w:t>
      </w:r>
    </w:p>
    <w:p w14:paraId="17E8E7C3" w14:textId="77777777" w:rsidR="005F551A" w:rsidRDefault="005F551A" w:rsidP="005F551A">
      <w:pPr>
        <w:numPr>
          <w:ilvl w:val="0"/>
          <w:numId w:val="4"/>
        </w:numPr>
        <w:spacing w:after="240" w:line="276" w:lineRule="auto"/>
        <w:ind w:left="1276"/>
      </w:pPr>
      <w:r>
        <w:t>Expectation that the roles will change and develop according to the needs of the patient population.</w:t>
      </w:r>
    </w:p>
    <w:p w14:paraId="5D0FE6F9" w14:textId="77777777" w:rsidR="005F551A" w:rsidRDefault="005F551A" w:rsidP="005F551A">
      <w:r>
        <w:br w:type="page"/>
      </w:r>
    </w:p>
    <w:p w14:paraId="461CD512" w14:textId="77777777" w:rsidR="005F551A" w:rsidRDefault="005F551A" w:rsidP="005F551A">
      <w:pPr>
        <w:spacing w:before="240" w:after="240"/>
        <w:rPr>
          <w:b/>
        </w:rPr>
      </w:pPr>
      <w:r>
        <w:rPr>
          <w:b/>
        </w:rPr>
        <w:lastRenderedPageBreak/>
        <w:t>Appendix 4 – Survey results from the VCSE sector</w:t>
      </w:r>
    </w:p>
    <w:p w14:paraId="5B26DB9E" w14:textId="77777777" w:rsidR="005F551A" w:rsidRDefault="005F551A" w:rsidP="005F551A">
      <w:pPr>
        <w:pStyle w:val="Heading3"/>
        <w:spacing w:before="240" w:after="240"/>
        <w:rPr>
          <w:rFonts w:eastAsia="Arial"/>
          <w:i/>
          <w:color w:val="auto"/>
          <w:sz w:val="24"/>
          <w:szCs w:val="24"/>
        </w:rPr>
      </w:pPr>
      <w:r>
        <w:rPr>
          <w:rFonts w:eastAsia="Arial"/>
          <w:i/>
          <w:color w:val="auto"/>
          <w:sz w:val="24"/>
          <w:szCs w:val="24"/>
        </w:rPr>
        <w:t>1</w:t>
      </w:r>
      <w:r>
        <w:rPr>
          <w:rFonts w:eastAsia="Arial"/>
          <w:i/>
          <w:color w:val="auto"/>
          <w:sz w:val="24"/>
          <w:szCs w:val="24"/>
        </w:rPr>
        <w:tab/>
        <w:t>Context</w:t>
      </w:r>
    </w:p>
    <w:p w14:paraId="7CC4328F" w14:textId="77777777" w:rsidR="005F551A" w:rsidRDefault="005F551A" w:rsidP="005F551A">
      <w:pPr>
        <w:ind w:left="567"/>
        <w:rPr>
          <w:rFonts w:eastAsia="Arial"/>
        </w:rPr>
      </w:pPr>
      <w:r>
        <w:t xml:space="preserve">The survey to the VCSE sector was distributed via the OCVA to their members, as well as to other VCSE stakeholders who had taken part in the research. Despite the low response rate (6 respondents out of a target of 12), some interesting insights have emerged. The six responses represented the different geographies of the study area: two from central Oxford, two from market towns in Oxfordshire and two from rural Oxfordshire villages. </w:t>
      </w:r>
    </w:p>
    <w:p w14:paraId="0DD482F3" w14:textId="77777777" w:rsidR="005F551A" w:rsidRDefault="005F551A" w:rsidP="005F551A">
      <w:pPr>
        <w:pStyle w:val="Heading3"/>
        <w:spacing w:before="240" w:after="240"/>
        <w:rPr>
          <w:rFonts w:eastAsia="Arial"/>
          <w:i/>
          <w:color w:val="auto"/>
          <w:sz w:val="24"/>
          <w:szCs w:val="24"/>
        </w:rPr>
      </w:pPr>
      <w:r>
        <w:rPr>
          <w:rFonts w:eastAsia="Arial"/>
          <w:i/>
          <w:color w:val="auto"/>
          <w:sz w:val="24"/>
          <w:szCs w:val="24"/>
        </w:rPr>
        <w:t>2</w:t>
      </w:r>
      <w:r>
        <w:rPr>
          <w:rFonts w:eastAsia="Arial"/>
          <w:i/>
          <w:color w:val="auto"/>
          <w:sz w:val="24"/>
          <w:szCs w:val="24"/>
        </w:rPr>
        <w:tab/>
        <w:t>Pandemic response</w:t>
      </w:r>
    </w:p>
    <w:p w14:paraId="2CB06671" w14:textId="77777777" w:rsidR="005F551A" w:rsidRDefault="005F551A" w:rsidP="005F551A">
      <w:pPr>
        <w:spacing w:before="240" w:after="240"/>
        <w:ind w:left="567"/>
        <w:rPr>
          <w:rFonts w:eastAsia="Arial"/>
        </w:rPr>
      </w:pPr>
      <w:r>
        <w:t xml:space="preserve">In relation to the profile of those seeking support during the pandemic, most were female and over 55 years old (&gt; 75%), with a mix of ethnicities although mostly white British.  In relation to the profile of those providing support (volunteers), most (60%) were over 40 years old, with 25% being over 65 years old. There were many more female volunteers than male (on average, a 65:35 split), with around equal ethnicity of white and non-white. </w:t>
      </w:r>
    </w:p>
    <w:p w14:paraId="0656BF71" w14:textId="77777777" w:rsidR="005F551A" w:rsidRDefault="005F551A" w:rsidP="005F551A">
      <w:pPr>
        <w:spacing w:before="240" w:after="240"/>
        <w:ind w:left="567"/>
        <w:rPr>
          <w:i/>
        </w:rPr>
      </w:pPr>
      <w:r>
        <w:t xml:space="preserve">Many of the services provided related to food shopping and delivery, prescription delivery, dog walking assistance, and phone buddying. The phone buddying scheme that some groups set up was seen as a vital service for older people to have someone to talk to, on a daily basis. Delivering services to those self-isolating was also seen as a way of checking in with those individuals face-to-face, socially-distanced, which went some way to countering issues of isolation and loneliness: </w:t>
      </w:r>
      <w:r>
        <w:rPr>
          <w:i/>
        </w:rPr>
        <w:t>“Food delivery leads to a lengthy doorstep chat with the deliverer, so the food is the catalyst that enables our residents to connect socially.”</w:t>
      </w:r>
    </w:p>
    <w:p w14:paraId="48FB02FB" w14:textId="77777777" w:rsidR="005F551A" w:rsidRDefault="005F551A" w:rsidP="005F551A">
      <w:pPr>
        <w:pStyle w:val="Heading3"/>
        <w:spacing w:before="240" w:after="240"/>
        <w:rPr>
          <w:rFonts w:eastAsia="Arial"/>
          <w:i/>
          <w:color w:val="auto"/>
          <w:sz w:val="24"/>
          <w:szCs w:val="24"/>
        </w:rPr>
      </w:pPr>
      <w:r>
        <w:rPr>
          <w:rFonts w:eastAsia="Arial"/>
          <w:i/>
          <w:color w:val="auto"/>
          <w:sz w:val="24"/>
          <w:szCs w:val="24"/>
        </w:rPr>
        <w:t>3</w:t>
      </w:r>
      <w:r>
        <w:rPr>
          <w:rFonts w:eastAsia="Arial"/>
          <w:i/>
          <w:color w:val="auto"/>
          <w:sz w:val="24"/>
          <w:szCs w:val="24"/>
        </w:rPr>
        <w:tab/>
        <w:t>Partnership working with the health sector</w:t>
      </w:r>
    </w:p>
    <w:p w14:paraId="60AE221C" w14:textId="77777777" w:rsidR="005F551A" w:rsidRDefault="005F551A" w:rsidP="005F551A">
      <w:pPr>
        <w:spacing w:before="240" w:after="240"/>
        <w:ind w:left="567"/>
        <w:rPr>
          <w:rFonts w:eastAsia="Arial"/>
          <w:i/>
        </w:rPr>
      </w:pPr>
      <w:r>
        <w:t xml:space="preserve">All but one respondent highlighted the importance of partnerships to their work, collaborating with other VCSE organisations, as well as with the health sector: One commented: </w:t>
      </w:r>
      <w:r>
        <w:rPr>
          <w:i/>
        </w:rPr>
        <w:t xml:space="preserve">“We work with the NHS </w:t>
      </w:r>
      <w:proofErr w:type="spellStart"/>
      <w:r>
        <w:rPr>
          <w:i/>
        </w:rPr>
        <w:t>eg</w:t>
      </w:r>
      <w:proofErr w:type="spellEnd"/>
      <w:r>
        <w:rPr>
          <w:i/>
        </w:rPr>
        <w:t xml:space="preserve"> Oxford Health, GP surgeries, and many local charities”.</w:t>
      </w:r>
      <w:r>
        <w:t xml:space="preserve"> Another mentioned working with </w:t>
      </w:r>
      <w:r>
        <w:rPr>
          <w:i/>
        </w:rPr>
        <w:t>“the local advice centre, the social prescriber at the local surgery, all local schools as well as the local Hub team […] This has enabled a great deal of networking and cross referrals to take place and subsequently helping our community”.</w:t>
      </w:r>
      <w:r>
        <w:t xml:space="preserve"> There were also other connections to health services, such as the case of one group that is </w:t>
      </w:r>
      <w:r>
        <w:rPr>
          <w:i/>
        </w:rPr>
        <w:t>“currently arranging a series of exercise classes aimed specifically at older people with long term health conditions, so will be working with the surgery to create a referral system.”</w:t>
      </w:r>
    </w:p>
    <w:p w14:paraId="135F7E97" w14:textId="77777777" w:rsidR="005F551A" w:rsidRDefault="005F551A" w:rsidP="005F551A">
      <w:pPr>
        <w:ind w:left="567"/>
      </w:pPr>
      <w:r>
        <w:t>In the words of one respondent:</w:t>
      </w:r>
    </w:p>
    <w:p w14:paraId="51882858" w14:textId="77777777" w:rsidR="005F551A" w:rsidRDefault="005F551A" w:rsidP="005F551A"/>
    <w:p w14:paraId="6F80885D" w14:textId="77777777" w:rsidR="005F551A" w:rsidRDefault="005F551A" w:rsidP="005F551A">
      <w:pPr>
        <w:ind w:left="851"/>
        <w:rPr>
          <w:i/>
        </w:rPr>
      </w:pPr>
      <w:bookmarkStart w:id="1" w:name="_heading=h.1fob9te"/>
      <w:bookmarkEnd w:id="1"/>
      <w:r>
        <w:rPr>
          <w:i/>
        </w:rPr>
        <w:t>‘For a long time now, we have realised that a great deal more can be achieved by working in strong partnership with other agencies and organisations. You create a fantastic pool of skills and because of that, you don’t need to reinvent the wheel, just tap into the resources that are there for you. This way, you share the load and it’s a win-win situation for our targeted audience within our community. One united team is all that is needed to succeed.’</w:t>
      </w:r>
    </w:p>
    <w:p w14:paraId="30FC542B" w14:textId="77777777" w:rsidR="005F551A" w:rsidRDefault="005F551A" w:rsidP="005F551A">
      <w:pPr>
        <w:spacing w:before="240" w:after="240"/>
        <w:ind w:left="567"/>
      </w:pPr>
      <w:r>
        <w:lastRenderedPageBreak/>
        <w:t xml:space="preserve">These examples from the survey illustrate the potential for linking the VCSE sector with health services in partnership at a neighbourhood level, to support the health and wellbeing of local residents. </w:t>
      </w:r>
    </w:p>
    <w:p w14:paraId="5B35BD2D" w14:textId="77777777" w:rsidR="005F551A" w:rsidRDefault="005F551A" w:rsidP="005F551A">
      <w:pPr>
        <w:pStyle w:val="Heading3"/>
        <w:spacing w:before="240" w:after="240"/>
        <w:rPr>
          <w:rFonts w:eastAsia="Arial"/>
          <w:i/>
          <w:color w:val="auto"/>
          <w:sz w:val="24"/>
          <w:szCs w:val="24"/>
        </w:rPr>
      </w:pPr>
      <w:r>
        <w:rPr>
          <w:rFonts w:eastAsia="Arial"/>
          <w:i/>
          <w:color w:val="auto"/>
          <w:sz w:val="24"/>
          <w:szCs w:val="24"/>
        </w:rPr>
        <w:t>4</w:t>
      </w:r>
      <w:r>
        <w:rPr>
          <w:rFonts w:eastAsia="Arial"/>
          <w:i/>
          <w:color w:val="auto"/>
          <w:sz w:val="24"/>
          <w:szCs w:val="24"/>
        </w:rPr>
        <w:tab/>
        <w:t>Challenges</w:t>
      </w:r>
    </w:p>
    <w:p w14:paraId="37A75318" w14:textId="77777777" w:rsidR="005F551A" w:rsidRDefault="005F551A" w:rsidP="005F551A">
      <w:pPr>
        <w:spacing w:before="240" w:after="240"/>
        <w:ind w:left="567"/>
        <w:rPr>
          <w:rFonts w:eastAsia="Arial"/>
        </w:rPr>
      </w:pPr>
      <w:r>
        <w:t xml:space="preserve">A number of challenges were identified by respondents. In particular, reaching out to people who were not on the internet was difficult, especially those who don’t have a </w:t>
      </w:r>
      <w:proofErr w:type="spellStart"/>
      <w:r>
        <w:t>wifi</w:t>
      </w:r>
      <w:proofErr w:type="spellEnd"/>
      <w:r>
        <w:t xml:space="preserve"> connection, smart phones, or who do not use digital devices for communication. In these cases, information about those who needed support was hard to access due to GDPR laws. For those groups that did communicate digitally, Facebook and email were the most common routes. Many groups used leafleting to reach those not connected digitally. In one case, a leaflet and newsletter was hand delivered on a monthly basis to 1250 households. </w:t>
      </w:r>
    </w:p>
    <w:p w14:paraId="292BA134" w14:textId="77777777" w:rsidR="005F551A" w:rsidRDefault="005F551A" w:rsidP="005F551A">
      <w:pPr>
        <w:spacing w:before="240" w:after="240"/>
        <w:ind w:left="567"/>
      </w:pPr>
      <w:r>
        <w:t xml:space="preserve">The sheer volume of demand at the beginning of the pandemic was also a challenge, and which necessitated sign-posting to other sources of support in the area and beyond. There were also concerns, in the case of more formally constituted groups, about funding to support the additional work that was needed, to respond to the surge in demand.  </w:t>
      </w:r>
      <w:r>
        <w:rPr>
          <w:i/>
        </w:rPr>
        <w:t>“Funding is by far and large the biggest barrier to us being able to reach out to as many people who would benefit from our support.”</w:t>
      </w:r>
    </w:p>
    <w:p w14:paraId="3D83DFF1" w14:textId="77777777" w:rsidR="005A2445" w:rsidRDefault="005A2445"/>
    <w:sectPr w:rsidR="005A24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63F13" w14:textId="77777777" w:rsidR="005F551A" w:rsidRDefault="005F551A" w:rsidP="005F551A">
      <w:pPr>
        <w:spacing w:after="0" w:line="240" w:lineRule="auto"/>
      </w:pPr>
      <w:r>
        <w:separator/>
      </w:r>
    </w:p>
  </w:endnote>
  <w:endnote w:type="continuationSeparator" w:id="0">
    <w:p w14:paraId="28C0D290" w14:textId="77777777" w:rsidR="005F551A" w:rsidRDefault="005F551A" w:rsidP="005F55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altName w:val="Arial"/>
    <w:panose1 w:val="020B0604020202020204"/>
    <w:charset w:val="00"/>
    <w:family w:val="roman"/>
    <w:pitch w:val="variable"/>
    <w:sig w:usb0="00000003" w:usb1="00000000" w:usb2="00000000" w:usb3="00000000" w:csb0="00000001" w:csb1="00000000"/>
  </w:font>
  <w:font w:name="Arimo">
    <w:altName w:val="Calibri"/>
    <w:charset w:val="00"/>
    <w:family w:val="auto"/>
    <w:pitch w:val="default"/>
  </w:font>
  <w:font w:name="Quattrocento Sans">
    <w:charset w:val="00"/>
    <w:family w:val="swiss"/>
    <w:pitch w:val="variable"/>
    <w:sig w:usb0="800000BF" w:usb1="4000005B"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FDDC5C" w14:textId="77777777" w:rsidR="005F551A" w:rsidRDefault="005F551A" w:rsidP="005F551A">
      <w:pPr>
        <w:spacing w:after="0" w:line="240" w:lineRule="auto"/>
      </w:pPr>
      <w:r>
        <w:separator/>
      </w:r>
    </w:p>
  </w:footnote>
  <w:footnote w:type="continuationSeparator" w:id="0">
    <w:p w14:paraId="32294D33" w14:textId="77777777" w:rsidR="005F551A" w:rsidRDefault="005F551A" w:rsidP="005F551A">
      <w:pPr>
        <w:spacing w:after="0" w:line="240" w:lineRule="auto"/>
      </w:pPr>
      <w:r>
        <w:continuationSeparator/>
      </w:r>
    </w:p>
  </w:footnote>
  <w:footnote w:id="1">
    <w:p w14:paraId="09D4076F" w14:textId="77777777" w:rsidR="005F551A" w:rsidRDefault="005F551A" w:rsidP="005F551A">
      <w:pPr>
        <w:spacing w:line="240" w:lineRule="auto"/>
        <w:rPr>
          <w:sz w:val="20"/>
          <w:szCs w:val="20"/>
        </w:rPr>
      </w:pPr>
      <w:r>
        <w:rPr>
          <w:vertAlign w:val="superscript"/>
        </w:rPr>
        <w:footnoteRef/>
      </w:r>
      <w:r>
        <w:rPr>
          <w:sz w:val="20"/>
          <w:szCs w:val="20"/>
        </w:rPr>
        <w:t xml:space="preserve"> Given the low response rate of pharmacists, with just two completed surveys, their responses have not been included in this analysis.</w:t>
      </w:r>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4596A"/>
    <w:multiLevelType w:val="multilevel"/>
    <w:tmpl w:val="1CB83C6C"/>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 w15:restartNumberingAfterBreak="0">
    <w:nsid w:val="221715B1"/>
    <w:multiLevelType w:val="multilevel"/>
    <w:tmpl w:val="AAF2707E"/>
    <w:lvl w:ilvl="0">
      <w:numFmt w:val="bullet"/>
      <w:lvlText w:val="❑"/>
      <w:lvlJc w:val="left"/>
      <w:pPr>
        <w:ind w:left="0" w:firstLine="0"/>
      </w:pPr>
      <w:rPr>
        <w:rFonts w:ascii="Noto Sans Symbols" w:eastAsia="Noto Sans Symbols" w:hAnsi="Noto Sans Symbols" w:cs="Noto Sans Symbols"/>
        <w:sz w:val="24"/>
        <w:szCs w:val="24"/>
      </w:r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2" w15:restartNumberingAfterBreak="0">
    <w:nsid w:val="291D6C72"/>
    <w:multiLevelType w:val="multilevel"/>
    <w:tmpl w:val="3684BC74"/>
    <w:lvl w:ilvl="0">
      <w:numFmt w:val="bullet"/>
      <w:lvlText w:val="🔾"/>
      <w:lvlJc w:val="left"/>
      <w:pPr>
        <w:ind w:left="0" w:firstLine="0"/>
      </w:pPr>
      <w:rPr>
        <w:rFonts w:ascii="Noto Sans Symbols" w:eastAsia="Noto Sans Symbols" w:hAnsi="Noto Sans Symbols" w:cs="Noto Sans Symbols"/>
        <w:sz w:val="24"/>
        <w:szCs w:val="24"/>
      </w:r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3" w15:restartNumberingAfterBreak="0">
    <w:nsid w:val="6F585FD4"/>
    <w:multiLevelType w:val="multilevel"/>
    <w:tmpl w:val="0A2475F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2"/>
    <w:lvlOverride w:ilvl="0"/>
    <w:lvlOverride w:ilvl="1"/>
    <w:lvlOverride w:ilvl="2"/>
    <w:lvlOverride w:ilvl="3"/>
    <w:lvlOverride w:ilvl="4"/>
    <w:lvlOverride w:ilvl="5"/>
    <w:lvlOverride w:ilvl="6"/>
    <w:lvlOverride w:ilvl="7"/>
    <w:lvlOverride w:ilvl="8"/>
  </w:num>
  <w:num w:numId="2">
    <w:abstractNumId w:val="1"/>
    <w:lvlOverride w:ilvl="0"/>
    <w:lvlOverride w:ilvl="1"/>
    <w:lvlOverride w:ilvl="2"/>
    <w:lvlOverride w:ilvl="3"/>
    <w:lvlOverride w:ilvl="4"/>
    <w:lvlOverride w:ilvl="5"/>
    <w:lvlOverride w:ilvl="6"/>
    <w:lvlOverride w:ilvl="7"/>
    <w:lvlOverride w:ilvl="8"/>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51A"/>
    <w:rsid w:val="00000079"/>
    <w:rsid w:val="000013E8"/>
    <w:rsid w:val="00001C73"/>
    <w:rsid w:val="00001DCB"/>
    <w:rsid w:val="00002EAF"/>
    <w:rsid w:val="0000436E"/>
    <w:rsid w:val="000058B9"/>
    <w:rsid w:val="000123F7"/>
    <w:rsid w:val="00014472"/>
    <w:rsid w:val="00015F77"/>
    <w:rsid w:val="000250DA"/>
    <w:rsid w:val="0002568F"/>
    <w:rsid w:val="00026C1E"/>
    <w:rsid w:val="000305B5"/>
    <w:rsid w:val="00032F23"/>
    <w:rsid w:val="00033624"/>
    <w:rsid w:val="000352A0"/>
    <w:rsid w:val="00037E24"/>
    <w:rsid w:val="00040D87"/>
    <w:rsid w:val="0004671C"/>
    <w:rsid w:val="00047392"/>
    <w:rsid w:val="00050233"/>
    <w:rsid w:val="000505E5"/>
    <w:rsid w:val="0005406F"/>
    <w:rsid w:val="0006039A"/>
    <w:rsid w:val="0006656E"/>
    <w:rsid w:val="000728D5"/>
    <w:rsid w:val="00072ADF"/>
    <w:rsid w:val="00075418"/>
    <w:rsid w:val="0007659A"/>
    <w:rsid w:val="00082E85"/>
    <w:rsid w:val="00087981"/>
    <w:rsid w:val="0009146A"/>
    <w:rsid w:val="00091802"/>
    <w:rsid w:val="0009266E"/>
    <w:rsid w:val="00092D06"/>
    <w:rsid w:val="00092EC2"/>
    <w:rsid w:val="00092FD5"/>
    <w:rsid w:val="00093BE0"/>
    <w:rsid w:val="00093E7C"/>
    <w:rsid w:val="00094926"/>
    <w:rsid w:val="00094B63"/>
    <w:rsid w:val="000A05C4"/>
    <w:rsid w:val="000A15A9"/>
    <w:rsid w:val="000A318C"/>
    <w:rsid w:val="000A5F71"/>
    <w:rsid w:val="000A75E2"/>
    <w:rsid w:val="000B2969"/>
    <w:rsid w:val="000B4E8D"/>
    <w:rsid w:val="000B7F68"/>
    <w:rsid w:val="000D0397"/>
    <w:rsid w:val="000D3AC5"/>
    <w:rsid w:val="000E02CA"/>
    <w:rsid w:val="000E0CB4"/>
    <w:rsid w:val="000E21DC"/>
    <w:rsid w:val="000E2433"/>
    <w:rsid w:val="000E44B4"/>
    <w:rsid w:val="000E4976"/>
    <w:rsid w:val="000E65AD"/>
    <w:rsid w:val="000F34CF"/>
    <w:rsid w:val="000F6526"/>
    <w:rsid w:val="000F7739"/>
    <w:rsid w:val="00101AC3"/>
    <w:rsid w:val="00105E37"/>
    <w:rsid w:val="0011230A"/>
    <w:rsid w:val="00115360"/>
    <w:rsid w:val="00117F2D"/>
    <w:rsid w:val="00131682"/>
    <w:rsid w:val="001320F4"/>
    <w:rsid w:val="001328ED"/>
    <w:rsid w:val="00135369"/>
    <w:rsid w:val="00136BFE"/>
    <w:rsid w:val="00137015"/>
    <w:rsid w:val="00137A5B"/>
    <w:rsid w:val="00140B5C"/>
    <w:rsid w:val="00141AE5"/>
    <w:rsid w:val="00141DD3"/>
    <w:rsid w:val="00144C6E"/>
    <w:rsid w:val="001525F6"/>
    <w:rsid w:val="00152664"/>
    <w:rsid w:val="00153CD8"/>
    <w:rsid w:val="001558F6"/>
    <w:rsid w:val="00161F07"/>
    <w:rsid w:val="00172647"/>
    <w:rsid w:val="0017630C"/>
    <w:rsid w:val="001820C1"/>
    <w:rsid w:val="00182CF4"/>
    <w:rsid w:val="00183C00"/>
    <w:rsid w:val="00192C73"/>
    <w:rsid w:val="00193F90"/>
    <w:rsid w:val="001953F5"/>
    <w:rsid w:val="0019604D"/>
    <w:rsid w:val="001967F7"/>
    <w:rsid w:val="001A147C"/>
    <w:rsid w:val="001A3ECA"/>
    <w:rsid w:val="001A3FA7"/>
    <w:rsid w:val="001A669F"/>
    <w:rsid w:val="001B08EE"/>
    <w:rsid w:val="001B32EC"/>
    <w:rsid w:val="001B4ACE"/>
    <w:rsid w:val="001B7FEA"/>
    <w:rsid w:val="001D1277"/>
    <w:rsid w:val="001D4A8F"/>
    <w:rsid w:val="001D59C5"/>
    <w:rsid w:val="001D7D4D"/>
    <w:rsid w:val="001E435C"/>
    <w:rsid w:val="001E58DA"/>
    <w:rsid w:val="001E6CB7"/>
    <w:rsid w:val="001F088A"/>
    <w:rsid w:val="001F2789"/>
    <w:rsid w:val="001F5AEB"/>
    <w:rsid w:val="001F67C7"/>
    <w:rsid w:val="002016C3"/>
    <w:rsid w:val="002039C4"/>
    <w:rsid w:val="0020422D"/>
    <w:rsid w:val="00204714"/>
    <w:rsid w:val="00205F35"/>
    <w:rsid w:val="0020688C"/>
    <w:rsid w:val="00214449"/>
    <w:rsid w:val="00214F40"/>
    <w:rsid w:val="00215386"/>
    <w:rsid w:val="00215905"/>
    <w:rsid w:val="00215B3C"/>
    <w:rsid w:val="00215B5B"/>
    <w:rsid w:val="00215C18"/>
    <w:rsid w:val="00223AC4"/>
    <w:rsid w:val="00223DB6"/>
    <w:rsid w:val="00230002"/>
    <w:rsid w:val="002311D6"/>
    <w:rsid w:val="00234DDA"/>
    <w:rsid w:val="00235CEF"/>
    <w:rsid w:val="002379BD"/>
    <w:rsid w:val="00240B86"/>
    <w:rsid w:val="00245126"/>
    <w:rsid w:val="00245DAF"/>
    <w:rsid w:val="00245F72"/>
    <w:rsid w:val="00247ECF"/>
    <w:rsid w:val="002514CB"/>
    <w:rsid w:val="00253AD5"/>
    <w:rsid w:val="002541F9"/>
    <w:rsid w:val="00255F23"/>
    <w:rsid w:val="00256BCF"/>
    <w:rsid w:val="00262D64"/>
    <w:rsid w:val="002675A1"/>
    <w:rsid w:val="00274813"/>
    <w:rsid w:val="00274967"/>
    <w:rsid w:val="00281CFD"/>
    <w:rsid w:val="00287FB2"/>
    <w:rsid w:val="00291405"/>
    <w:rsid w:val="00291C64"/>
    <w:rsid w:val="00293209"/>
    <w:rsid w:val="002A57C2"/>
    <w:rsid w:val="002B1B93"/>
    <w:rsid w:val="002B38A7"/>
    <w:rsid w:val="002B3B60"/>
    <w:rsid w:val="002B581F"/>
    <w:rsid w:val="002C015B"/>
    <w:rsid w:val="002C34CF"/>
    <w:rsid w:val="002C4C76"/>
    <w:rsid w:val="002D63F8"/>
    <w:rsid w:val="002E0B9E"/>
    <w:rsid w:val="002F1206"/>
    <w:rsid w:val="002F3F24"/>
    <w:rsid w:val="002F5684"/>
    <w:rsid w:val="002F5FE8"/>
    <w:rsid w:val="002F6553"/>
    <w:rsid w:val="002F740B"/>
    <w:rsid w:val="00301E41"/>
    <w:rsid w:val="00303ABD"/>
    <w:rsid w:val="00307529"/>
    <w:rsid w:val="003130AA"/>
    <w:rsid w:val="003143A9"/>
    <w:rsid w:val="00314917"/>
    <w:rsid w:val="00316871"/>
    <w:rsid w:val="003259E3"/>
    <w:rsid w:val="00327601"/>
    <w:rsid w:val="0032781D"/>
    <w:rsid w:val="00330486"/>
    <w:rsid w:val="00330AFC"/>
    <w:rsid w:val="0033628C"/>
    <w:rsid w:val="00336BA0"/>
    <w:rsid w:val="003419C2"/>
    <w:rsid w:val="00353F8C"/>
    <w:rsid w:val="003604CA"/>
    <w:rsid w:val="003605F8"/>
    <w:rsid w:val="003617CB"/>
    <w:rsid w:val="00361B8E"/>
    <w:rsid w:val="003664D3"/>
    <w:rsid w:val="00367DD6"/>
    <w:rsid w:val="00376467"/>
    <w:rsid w:val="00381DEF"/>
    <w:rsid w:val="00382A56"/>
    <w:rsid w:val="003840D8"/>
    <w:rsid w:val="00386748"/>
    <w:rsid w:val="003903C5"/>
    <w:rsid w:val="00391C41"/>
    <w:rsid w:val="00393AD1"/>
    <w:rsid w:val="00395835"/>
    <w:rsid w:val="003A14DD"/>
    <w:rsid w:val="003A2032"/>
    <w:rsid w:val="003A2C9D"/>
    <w:rsid w:val="003A2EA8"/>
    <w:rsid w:val="003A3225"/>
    <w:rsid w:val="003A5CB3"/>
    <w:rsid w:val="003A7353"/>
    <w:rsid w:val="003C4EB1"/>
    <w:rsid w:val="003C5D60"/>
    <w:rsid w:val="003D0D35"/>
    <w:rsid w:val="003D1F0E"/>
    <w:rsid w:val="003D7BAA"/>
    <w:rsid w:val="003E33C7"/>
    <w:rsid w:val="003E3D83"/>
    <w:rsid w:val="003E5DAA"/>
    <w:rsid w:val="003E7084"/>
    <w:rsid w:val="003F02E6"/>
    <w:rsid w:val="003F050B"/>
    <w:rsid w:val="003F1173"/>
    <w:rsid w:val="003F4D60"/>
    <w:rsid w:val="003F4E61"/>
    <w:rsid w:val="003F4F29"/>
    <w:rsid w:val="00400FF4"/>
    <w:rsid w:val="004012DE"/>
    <w:rsid w:val="004021A3"/>
    <w:rsid w:val="00414ED0"/>
    <w:rsid w:val="00420CDA"/>
    <w:rsid w:val="00421888"/>
    <w:rsid w:val="00423A44"/>
    <w:rsid w:val="00427C28"/>
    <w:rsid w:val="004309DF"/>
    <w:rsid w:val="004312B5"/>
    <w:rsid w:val="00432D10"/>
    <w:rsid w:val="0043453B"/>
    <w:rsid w:val="00440CAA"/>
    <w:rsid w:val="00442340"/>
    <w:rsid w:val="004423D3"/>
    <w:rsid w:val="00447704"/>
    <w:rsid w:val="004477C5"/>
    <w:rsid w:val="00453AB6"/>
    <w:rsid w:val="0045654D"/>
    <w:rsid w:val="004651C8"/>
    <w:rsid w:val="00470199"/>
    <w:rsid w:val="004712B5"/>
    <w:rsid w:val="00471C4E"/>
    <w:rsid w:val="00473E39"/>
    <w:rsid w:val="0047633D"/>
    <w:rsid w:val="004775B0"/>
    <w:rsid w:val="004778D0"/>
    <w:rsid w:val="00491A13"/>
    <w:rsid w:val="004920CD"/>
    <w:rsid w:val="00492C4E"/>
    <w:rsid w:val="004A020B"/>
    <w:rsid w:val="004A118C"/>
    <w:rsid w:val="004A2D83"/>
    <w:rsid w:val="004A472B"/>
    <w:rsid w:val="004A525E"/>
    <w:rsid w:val="004A5642"/>
    <w:rsid w:val="004B0C19"/>
    <w:rsid w:val="004B124A"/>
    <w:rsid w:val="004B1F9F"/>
    <w:rsid w:val="004B4FF6"/>
    <w:rsid w:val="004B5DB2"/>
    <w:rsid w:val="004C0664"/>
    <w:rsid w:val="004C1EF5"/>
    <w:rsid w:val="004C5BF1"/>
    <w:rsid w:val="004D4D96"/>
    <w:rsid w:val="004D610E"/>
    <w:rsid w:val="004D6C06"/>
    <w:rsid w:val="004E227E"/>
    <w:rsid w:val="004E4A95"/>
    <w:rsid w:val="004E4DE3"/>
    <w:rsid w:val="004E61A4"/>
    <w:rsid w:val="004F1EE3"/>
    <w:rsid w:val="004F209C"/>
    <w:rsid w:val="004F3449"/>
    <w:rsid w:val="004F3974"/>
    <w:rsid w:val="00502647"/>
    <w:rsid w:val="0050513A"/>
    <w:rsid w:val="005105B8"/>
    <w:rsid w:val="0051296C"/>
    <w:rsid w:val="00513FAF"/>
    <w:rsid w:val="005170B2"/>
    <w:rsid w:val="00521FC5"/>
    <w:rsid w:val="005247EE"/>
    <w:rsid w:val="00525B05"/>
    <w:rsid w:val="005261ED"/>
    <w:rsid w:val="005273C5"/>
    <w:rsid w:val="005300B2"/>
    <w:rsid w:val="005344F6"/>
    <w:rsid w:val="00535C1F"/>
    <w:rsid w:val="0053749A"/>
    <w:rsid w:val="00537B12"/>
    <w:rsid w:val="00537EAA"/>
    <w:rsid w:val="005418C6"/>
    <w:rsid w:val="005427CB"/>
    <w:rsid w:val="00544B34"/>
    <w:rsid w:val="00546C2B"/>
    <w:rsid w:val="00552E08"/>
    <w:rsid w:val="00557480"/>
    <w:rsid w:val="0056191D"/>
    <w:rsid w:val="00562595"/>
    <w:rsid w:val="0056360E"/>
    <w:rsid w:val="005660C7"/>
    <w:rsid w:val="00566AB8"/>
    <w:rsid w:val="005677E7"/>
    <w:rsid w:val="00574309"/>
    <w:rsid w:val="00575746"/>
    <w:rsid w:val="00582C30"/>
    <w:rsid w:val="00584DB5"/>
    <w:rsid w:val="00586065"/>
    <w:rsid w:val="00587CE3"/>
    <w:rsid w:val="00587E67"/>
    <w:rsid w:val="00591093"/>
    <w:rsid w:val="00592612"/>
    <w:rsid w:val="00593DC3"/>
    <w:rsid w:val="0059771C"/>
    <w:rsid w:val="005A2445"/>
    <w:rsid w:val="005A2971"/>
    <w:rsid w:val="005A6E22"/>
    <w:rsid w:val="005A74DD"/>
    <w:rsid w:val="005B076D"/>
    <w:rsid w:val="005B41B3"/>
    <w:rsid w:val="005B7B99"/>
    <w:rsid w:val="005C18D4"/>
    <w:rsid w:val="005C5540"/>
    <w:rsid w:val="005C6CFD"/>
    <w:rsid w:val="005D29E3"/>
    <w:rsid w:val="005D2A5D"/>
    <w:rsid w:val="005D5B0C"/>
    <w:rsid w:val="005D5E79"/>
    <w:rsid w:val="005D6104"/>
    <w:rsid w:val="005D692F"/>
    <w:rsid w:val="005E2E41"/>
    <w:rsid w:val="005F1F05"/>
    <w:rsid w:val="005F551A"/>
    <w:rsid w:val="005F69E8"/>
    <w:rsid w:val="00601D04"/>
    <w:rsid w:val="00603E52"/>
    <w:rsid w:val="006069F8"/>
    <w:rsid w:val="00615DAC"/>
    <w:rsid w:val="006160C4"/>
    <w:rsid w:val="0061684A"/>
    <w:rsid w:val="00617912"/>
    <w:rsid w:val="00620181"/>
    <w:rsid w:val="00621946"/>
    <w:rsid w:val="00627410"/>
    <w:rsid w:val="00627E02"/>
    <w:rsid w:val="006317E1"/>
    <w:rsid w:val="00632A47"/>
    <w:rsid w:val="00633C0D"/>
    <w:rsid w:val="006343F9"/>
    <w:rsid w:val="006346B6"/>
    <w:rsid w:val="0063509E"/>
    <w:rsid w:val="00636470"/>
    <w:rsid w:val="0064237C"/>
    <w:rsid w:val="0064273D"/>
    <w:rsid w:val="0064549D"/>
    <w:rsid w:val="00650DD0"/>
    <w:rsid w:val="00651F76"/>
    <w:rsid w:val="006535F4"/>
    <w:rsid w:val="00653665"/>
    <w:rsid w:val="0066520C"/>
    <w:rsid w:val="00665603"/>
    <w:rsid w:val="00666B1E"/>
    <w:rsid w:val="0068138C"/>
    <w:rsid w:val="006840D1"/>
    <w:rsid w:val="00687BED"/>
    <w:rsid w:val="00691583"/>
    <w:rsid w:val="006915B4"/>
    <w:rsid w:val="0069397F"/>
    <w:rsid w:val="006A0D24"/>
    <w:rsid w:val="006A5746"/>
    <w:rsid w:val="006D3A54"/>
    <w:rsid w:val="006D3D50"/>
    <w:rsid w:val="006D483F"/>
    <w:rsid w:val="006D5723"/>
    <w:rsid w:val="006E0373"/>
    <w:rsid w:val="006E0BE9"/>
    <w:rsid w:val="006E118D"/>
    <w:rsid w:val="006E5FFB"/>
    <w:rsid w:val="006E74A1"/>
    <w:rsid w:val="006F3BF1"/>
    <w:rsid w:val="006F5123"/>
    <w:rsid w:val="00702E17"/>
    <w:rsid w:val="007049B5"/>
    <w:rsid w:val="00710D17"/>
    <w:rsid w:val="00712BC5"/>
    <w:rsid w:val="007155AC"/>
    <w:rsid w:val="00715BF6"/>
    <w:rsid w:val="00721334"/>
    <w:rsid w:val="00725865"/>
    <w:rsid w:val="00725B07"/>
    <w:rsid w:val="00731B15"/>
    <w:rsid w:val="00732653"/>
    <w:rsid w:val="00741606"/>
    <w:rsid w:val="00741612"/>
    <w:rsid w:val="00742D2A"/>
    <w:rsid w:val="0074549E"/>
    <w:rsid w:val="00745609"/>
    <w:rsid w:val="007465D0"/>
    <w:rsid w:val="007479DF"/>
    <w:rsid w:val="00747E59"/>
    <w:rsid w:val="00751A6F"/>
    <w:rsid w:val="007524D5"/>
    <w:rsid w:val="00760095"/>
    <w:rsid w:val="00764830"/>
    <w:rsid w:val="00766D9D"/>
    <w:rsid w:val="00771F82"/>
    <w:rsid w:val="00774E9E"/>
    <w:rsid w:val="0077547D"/>
    <w:rsid w:val="007771D7"/>
    <w:rsid w:val="00781F15"/>
    <w:rsid w:val="00787665"/>
    <w:rsid w:val="00793D8F"/>
    <w:rsid w:val="007A47A2"/>
    <w:rsid w:val="007A5734"/>
    <w:rsid w:val="007B196B"/>
    <w:rsid w:val="007B22CA"/>
    <w:rsid w:val="007B3509"/>
    <w:rsid w:val="007B77ED"/>
    <w:rsid w:val="007B7DA5"/>
    <w:rsid w:val="007C206E"/>
    <w:rsid w:val="007C3190"/>
    <w:rsid w:val="007C3D60"/>
    <w:rsid w:val="007C658F"/>
    <w:rsid w:val="007D2620"/>
    <w:rsid w:val="007D32FF"/>
    <w:rsid w:val="007D385A"/>
    <w:rsid w:val="007D42D2"/>
    <w:rsid w:val="007D78DE"/>
    <w:rsid w:val="007E29A1"/>
    <w:rsid w:val="007E5056"/>
    <w:rsid w:val="007E6249"/>
    <w:rsid w:val="007F023D"/>
    <w:rsid w:val="007F279A"/>
    <w:rsid w:val="007F37A4"/>
    <w:rsid w:val="007F4879"/>
    <w:rsid w:val="007F63F7"/>
    <w:rsid w:val="008030EE"/>
    <w:rsid w:val="008126F6"/>
    <w:rsid w:val="00816414"/>
    <w:rsid w:val="00816551"/>
    <w:rsid w:val="008166D2"/>
    <w:rsid w:val="00820F6D"/>
    <w:rsid w:val="00823FFF"/>
    <w:rsid w:val="008271C5"/>
    <w:rsid w:val="00827220"/>
    <w:rsid w:val="0082762F"/>
    <w:rsid w:val="00830B08"/>
    <w:rsid w:val="0083712C"/>
    <w:rsid w:val="00837584"/>
    <w:rsid w:val="00837D03"/>
    <w:rsid w:val="00840D2D"/>
    <w:rsid w:val="00846A2D"/>
    <w:rsid w:val="008508CB"/>
    <w:rsid w:val="008615E6"/>
    <w:rsid w:val="0086463F"/>
    <w:rsid w:val="00866493"/>
    <w:rsid w:val="00870CDE"/>
    <w:rsid w:val="00871579"/>
    <w:rsid w:val="00873064"/>
    <w:rsid w:val="008741C4"/>
    <w:rsid w:val="00874DBF"/>
    <w:rsid w:val="0088421B"/>
    <w:rsid w:val="00890A47"/>
    <w:rsid w:val="00893D36"/>
    <w:rsid w:val="008A1B73"/>
    <w:rsid w:val="008A3010"/>
    <w:rsid w:val="008A45EE"/>
    <w:rsid w:val="008A590D"/>
    <w:rsid w:val="008B2AC6"/>
    <w:rsid w:val="008B6B35"/>
    <w:rsid w:val="008B7489"/>
    <w:rsid w:val="008C198B"/>
    <w:rsid w:val="008C1FE9"/>
    <w:rsid w:val="008C2930"/>
    <w:rsid w:val="008C2DDB"/>
    <w:rsid w:val="008C4137"/>
    <w:rsid w:val="008C4293"/>
    <w:rsid w:val="008C7F55"/>
    <w:rsid w:val="008D12A3"/>
    <w:rsid w:val="008D511A"/>
    <w:rsid w:val="008E0F4B"/>
    <w:rsid w:val="008E2043"/>
    <w:rsid w:val="008E2D69"/>
    <w:rsid w:val="008E7307"/>
    <w:rsid w:val="008F1769"/>
    <w:rsid w:val="008F2011"/>
    <w:rsid w:val="008F50E1"/>
    <w:rsid w:val="008F75F0"/>
    <w:rsid w:val="008F7898"/>
    <w:rsid w:val="00905B6C"/>
    <w:rsid w:val="00912754"/>
    <w:rsid w:val="00913DF9"/>
    <w:rsid w:val="009153C9"/>
    <w:rsid w:val="00916896"/>
    <w:rsid w:val="00927E18"/>
    <w:rsid w:val="00932796"/>
    <w:rsid w:val="00932B85"/>
    <w:rsid w:val="009378D9"/>
    <w:rsid w:val="00943787"/>
    <w:rsid w:val="00944EF0"/>
    <w:rsid w:val="00945907"/>
    <w:rsid w:val="00947961"/>
    <w:rsid w:val="00950F9D"/>
    <w:rsid w:val="0095323B"/>
    <w:rsid w:val="00957454"/>
    <w:rsid w:val="00961EBD"/>
    <w:rsid w:val="00964DD9"/>
    <w:rsid w:val="009654B0"/>
    <w:rsid w:val="009710D7"/>
    <w:rsid w:val="009723A4"/>
    <w:rsid w:val="00972D7E"/>
    <w:rsid w:val="0098690C"/>
    <w:rsid w:val="00990206"/>
    <w:rsid w:val="00994C1D"/>
    <w:rsid w:val="009A605F"/>
    <w:rsid w:val="009B3551"/>
    <w:rsid w:val="009B4F41"/>
    <w:rsid w:val="009B4FAB"/>
    <w:rsid w:val="009B5BDD"/>
    <w:rsid w:val="009B62E0"/>
    <w:rsid w:val="009B69FB"/>
    <w:rsid w:val="009B7575"/>
    <w:rsid w:val="009C057F"/>
    <w:rsid w:val="009C0BE3"/>
    <w:rsid w:val="009C2A1A"/>
    <w:rsid w:val="009C34AF"/>
    <w:rsid w:val="009C5A72"/>
    <w:rsid w:val="009C5B17"/>
    <w:rsid w:val="009C6444"/>
    <w:rsid w:val="009C6EA8"/>
    <w:rsid w:val="009D3793"/>
    <w:rsid w:val="009D50A9"/>
    <w:rsid w:val="009D7F9D"/>
    <w:rsid w:val="009E094F"/>
    <w:rsid w:val="009E2531"/>
    <w:rsid w:val="009E25E2"/>
    <w:rsid w:val="009E329B"/>
    <w:rsid w:val="009E5877"/>
    <w:rsid w:val="009F1B05"/>
    <w:rsid w:val="009F3A93"/>
    <w:rsid w:val="00A01C0E"/>
    <w:rsid w:val="00A040A4"/>
    <w:rsid w:val="00A04183"/>
    <w:rsid w:val="00A10401"/>
    <w:rsid w:val="00A104F7"/>
    <w:rsid w:val="00A108E4"/>
    <w:rsid w:val="00A11139"/>
    <w:rsid w:val="00A129E1"/>
    <w:rsid w:val="00A22BF4"/>
    <w:rsid w:val="00A23724"/>
    <w:rsid w:val="00A24C54"/>
    <w:rsid w:val="00A26CA4"/>
    <w:rsid w:val="00A27F4F"/>
    <w:rsid w:val="00A35A3D"/>
    <w:rsid w:val="00A35F6E"/>
    <w:rsid w:val="00A37F2F"/>
    <w:rsid w:val="00A37FAE"/>
    <w:rsid w:val="00A465D5"/>
    <w:rsid w:val="00A46BFD"/>
    <w:rsid w:val="00A47771"/>
    <w:rsid w:val="00A51B1E"/>
    <w:rsid w:val="00A53D8E"/>
    <w:rsid w:val="00A5549E"/>
    <w:rsid w:val="00A555C9"/>
    <w:rsid w:val="00A56533"/>
    <w:rsid w:val="00A63E12"/>
    <w:rsid w:val="00A640FC"/>
    <w:rsid w:val="00A66C1E"/>
    <w:rsid w:val="00A73065"/>
    <w:rsid w:val="00A837AF"/>
    <w:rsid w:val="00A92FE6"/>
    <w:rsid w:val="00A934D1"/>
    <w:rsid w:val="00A961DA"/>
    <w:rsid w:val="00A96288"/>
    <w:rsid w:val="00AA1BB9"/>
    <w:rsid w:val="00AA4318"/>
    <w:rsid w:val="00AA53F6"/>
    <w:rsid w:val="00AA5F29"/>
    <w:rsid w:val="00AA73CB"/>
    <w:rsid w:val="00AA7D3E"/>
    <w:rsid w:val="00AB060A"/>
    <w:rsid w:val="00AB1012"/>
    <w:rsid w:val="00AB1552"/>
    <w:rsid w:val="00AB382E"/>
    <w:rsid w:val="00AB6E7E"/>
    <w:rsid w:val="00AC2D6A"/>
    <w:rsid w:val="00AC46B1"/>
    <w:rsid w:val="00AC5BE3"/>
    <w:rsid w:val="00AD4C83"/>
    <w:rsid w:val="00AE3DA5"/>
    <w:rsid w:val="00AF0589"/>
    <w:rsid w:val="00AF4472"/>
    <w:rsid w:val="00AF7484"/>
    <w:rsid w:val="00B019BF"/>
    <w:rsid w:val="00B03AA1"/>
    <w:rsid w:val="00B07266"/>
    <w:rsid w:val="00B074C2"/>
    <w:rsid w:val="00B12E82"/>
    <w:rsid w:val="00B137E0"/>
    <w:rsid w:val="00B155D8"/>
    <w:rsid w:val="00B178F3"/>
    <w:rsid w:val="00B211E8"/>
    <w:rsid w:val="00B216AA"/>
    <w:rsid w:val="00B25249"/>
    <w:rsid w:val="00B3151D"/>
    <w:rsid w:val="00B34A3F"/>
    <w:rsid w:val="00B35F85"/>
    <w:rsid w:val="00B43B41"/>
    <w:rsid w:val="00B45EDC"/>
    <w:rsid w:val="00B47C10"/>
    <w:rsid w:val="00B561CF"/>
    <w:rsid w:val="00B57FE5"/>
    <w:rsid w:val="00B600DE"/>
    <w:rsid w:val="00B61E96"/>
    <w:rsid w:val="00B61EAF"/>
    <w:rsid w:val="00B66201"/>
    <w:rsid w:val="00B70A11"/>
    <w:rsid w:val="00B721BB"/>
    <w:rsid w:val="00B7363F"/>
    <w:rsid w:val="00B80FE9"/>
    <w:rsid w:val="00B865A3"/>
    <w:rsid w:val="00B9377A"/>
    <w:rsid w:val="00BB3D93"/>
    <w:rsid w:val="00BB4933"/>
    <w:rsid w:val="00BC16F4"/>
    <w:rsid w:val="00BC2F76"/>
    <w:rsid w:val="00BC40E3"/>
    <w:rsid w:val="00BC4676"/>
    <w:rsid w:val="00BC4FC1"/>
    <w:rsid w:val="00BC7430"/>
    <w:rsid w:val="00BC7B36"/>
    <w:rsid w:val="00BD1734"/>
    <w:rsid w:val="00BD1B52"/>
    <w:rsid w:val="00BD4E88"/>
    <w:rsid w:val="00BE5C37"/>
    <w:rsid w:val="00BE7311"/>
    <w:rsid w:val="00BF1AD4"/>
    <w:rsid w:val="00BF2A7A"/>
    <w:rsid w:val="00BF485D"/>
    <w:rsid w:val="00BF5A20"/>
    <w:rsid w:val="00BF69AD"/>
    <w:rsid w:val="00C0014E"/>
    <w:rsid w:val="00C042D2"/>
    <w:rsid w:val="00C11CD4"/>
    <w:rsid w:val="00C168B6"/>
    <w:rsid w:val="00C17C52"/>
    <w:rsid w:val="00C26974"/>
    <w:rsid w:val="00C3223C"/>
    <w:rsid w:val="00C3248E"/>
    <w:rsid w:val="00C36DFD"/>
    <w:rsid w:val="00C3733B"/>
    <w:rsid w:val="00C415AF"/>
    <w:rsid w:val="00C430F6"/>
    <w:rsid w:val="00C51AD2"/>
    <w:rsid w:val="00C53478"/>
    <w:rsid w:val="00C6109E"/>
    <w:rsid w:val="00C625AB"/>
    <w:rsid w:val="00C63462"/>
    <w:rsid w:val="00C6481B"/>
    <w:rsid w:val="00C65D51"/>
    <w:rsid w:val="00C76092"/>
    <w:rsid w:val="00C77BE4"/>
    <w:rsid w:val="00C8023F"/>
    <w:rsid w:val="00C933B4"/>
    <w:rsid w:val="00C9636A"/>
    <w:rsid w:val="00CA0E88"/>
    <w:rsid w:val="00CA3789"/>
    <w:rsid w:val="00CA3882"/>
    <w:rsid w:val="00CA3DBF"/>
    <w:rsid w:val="00CB0118"/>
    <w:rsid w:val="00CB1E8D"/>
    <w:rsid w:val="00CB23D4"/>
    <w:rsid w:val="00CB48EC"/>
    <w:rsid w:val="00CC050B"/>
    <w:rsid w:val="00CC388A"/>
    <w:rsid w:val="00CC3BB9"/>
    <w:rsid w:val="00CC530C"/>
    <w:rsid w:val="00CC7F1A"/>
    <w:rsid w:val="00CD004E"/>
    <w:rsid w:val="00CD0DFD"/>
    <w:rsid w:val="00CD4673"/>
    <w:rsid w:val="00CD72E1"/>
    <w:rsid w:val="00CD7D68"/>
    <w:rsid w:val="00CF20E4"/>
    <w:rsid w:val="00CF21EA"/>
    <w:rsid w:val="00CF2D7D"/>
    <w:rsid w:val="00CF6458"/>
    <w:rsid w:val="00D00E72"/>
    <w:rsid w:val="00D02134"/>
    <w:rsid w:val="00D024AA"/>
    <w:rsid w:val="00D06AF8"/>
    <w:rsid w:val="00D06C3F"/>
    <w:rsid w:val="00D11940"/>
    <w:rsid w:val="00D16BF6"/>
    <w:rsid w:val="00D244F8"/>
    <w:rsid w:val="00D25939"/>
    <w:rsid w:val="00D31B95"/>
    <w:rsid w:val="00D32BFE"/>
    <w:rsid w:val="00D3654E"/>
    <w:rsid w:val="00D3682A"/>
    <w:rsid w:val="00D37DE7"/>
    <w:rsid w:val="00D37E2E"/>
    <w:rsid w:val="00D405F0"/>
    <w:rsid w:val="00D40F0A"/>
    <w:rsid w:val="00D41950"/>
    <w:rsid w:val="00D43FD8"/>
    <w:rsid w:val="00D44BAE"/>
    <w:rsid w:val="00D571BE"/>
    <w:rsid w:val="00D60902"/>
    <w:rsid w:val="00D674A9"/>
    <w:rsid w:val="00D72D77"/>
    <w:rsid w:val="00D72FD6"/>
    <w:rsid w:val="00D760FA"/>
    <w:rsid w:val="00D7613A"/>
    <w:rsid w:val="00D845E2"/>
    <w:rsid w:val="00D85C7A"/>
    <w:rsid w:val="00D86A0A"/>
    <w:rsid w:val="00D9046E"/>
    <w:rsid w:val="00D9421B"/>
    <w:rsid w:val="00D94497"/>
    <w:rsid w:val="00D95A70"/>
    <w:rsid w:val="00D96B97"/>
    <w:rsid w:val="00DA1166"/>
    <w:rsid w:val="00DA1179"/>
    <w:rsid w:val="00DA2FEE"/>
    <w:rsid w:val="00DA39F9"/>
    <w:rsid w:val="00DB0008"/>
    <w:rsid w:val="00DB25A6"/>
    <w:rsid w:val="00DB2AA6"/>
    <w:rsid w:val="00DB5148"/>
    <w:rsid w:val="00DB519C"/>
    <w:rsid w:val="00DB5A45"/>
    <w:rsid w:val="00DB6B34"/>
    <w:rsid w:val="00DC1D55"/>
    <w:rsid w:val="00DC2B4A"/>
    <w:rsid w:val="00DC4625"/>
    <w:rsid w:val="00DC4D81"/>
    <w:rsid w:val="00DD06D2"/>
    <w:rsid w:val="00DD487F"/>
    <w:rsid w:val="00DD7926"/>
    <w:rsid w:val="00DE25F9"/>
    <w:rsid w:val="00DF00F2"/>
    <w:rsid w:val="00DF3A18"/>
    <w:rsid w:val="00DF5681"/>
    <w:rsid w:val="00DF61AB"/>
    <w:rsid w:val="00E00662"/>
    <w:rsid w:val="00E00679"/>
    <w:rsid w:val="00E037E3"/>
    <w:rsid w:val="00E11D47"/>
    <w:rsid w:val="00E248EE"/>
    <w:rsid w:val="00E30DE4"/>
    <w:rsid w:val="00E316D6"/>
    <w:rsid w:val="00E36ABC"/>
    <w:rsid w:val="00E40F65"/>
    <w:rsid w:val="00E41BE4"/>
    <w:rsid w:val="00E4551C"/>
    <w:rsid w:val="00E503CB"/>
    <w:rsid w:val="00E506A4"/>
    <w:rsid w:val="00E52601"/>
    <w:rsid w:val="00E540FC"/>
    <w:rsid w:val="00E5580D"/>
    <w:rsid w:val="00E561EE"/>
    <w:rsid w:val="00E56C54"/>
    <w:rsid w:val="00E619AA"/>
    <w:rsid w:val="00E62EE5"/>
    <w:rsid w:val="00E63F5C"/>
    <w:rsid w:val="00E66F02"/>
    <w:rsid w:val="00E67B49"/>
    <w:rsid w:val="00E71C63"/>
    <w:rsid w:val="00E81655"/>
    <w:rsid w:val="00E8264C"/>
    <w:rsid w:val="00E8277D"/>
    <w:rsid w:val="00E8447B"/>
    <w:rsid w:val="00E849CA"/>
    <w:rsid w:val="00E84FA0"/>
    <w:rsid w:val="00E86052"/>
    <w:rsid w:val="00E86907"/>
    <w:rsid w:val="00E86C27"/>
    <w:rsid w:val="00E9087A"/>
    <w:rsid w:val="00E918A4"/>
    <w:rsid w:val="00E9263C"/>
    <w:rsid w:val="00E92B12"/>
    <w:rsid w:val="00E93021"/>
    <w:rsid w:val="00EA1350"/>
    <w:rsid w:val="00EA3FD9"/>
    <w:rsid w:val="00EA4847"/>
    <w:rsid w:val="00EB3E1B"/>
    <w:rsid w:val="00EB4F40"/>
    <w:rsid w:val="00EC03D4"/>
    <w:rsid w:val="00EC1787"/>
    <w:rsid w:val="00EC71F0"/>
    <w:rsid w:val="00ED6AB8"/>
    <w:rsid w:val="00EE0833"/>
    <w:rsid w:val="00EE1C77"/>
    <w:rsid w:val="00EE3226"/>
    <w:rsid w:val="00EF3EF9"/>
    <w:rsid w:val="00EF78DF"/>
    <w:rsid w:val="00F0137E"/>
    <w:rsid w:val="00F0697B"/>
    <w:rsid w:val="00F07C5C"/>
    <w:rsid w:val="00F17D24"/>
    <w:rsid w:val="00F24DBE"/>
    <w:rsid w:val="00F25D3F"/>
    <w:rsid w:val="00F27A8F"/>
    <w:rsid w:val="00F30E5A"/>
    <w:rsid w:val="00F37FB3"/>
    <w:rsid w:val="00F40A24"/>
    <w:rsid w:val="00F501F7"/>
    <w:rsid w:val="00F5113F"/>
    <w:rsid w:val="00F52027"/>
    <w:rsid w:val="00F61DE9"/>
    <w:rsid w:val="00F6553B"/>
    <w:rsid w:val="00F6554F"/>
    <w:rsid w:val="00F664CD"/>
    <w:rsid w:val="00F6796E"/>
    <w:rsid w:val="00F67B46"/>
    <w:rsid w:val="00F70C40"/>
    <w:rsid w:val="00F728FB"/>
    <w:rsid w:val="00F73B15"/>
    <w:rsid w:val="00F74689"/>
    <w:rsid w:val="00F77F4C"/>
    <w:rsid w:val="00F80B99"/>
    <w:rsid w:val="00F8154F"/>
    <w:rsid w:val="00F9464B"/>
    <w:rsid w:val="00F95408"/>
    <w:rsid w:val="00F95CAD"/>
    <w:rsid w:val="00F96DEA"/>
    <w:rsid w:val="00FA29D4"/>
    <w:rsid w:val="00FA2CC2"/>
    <w:rsid w:val="00FB04E2"/>
    <w:rsid w:val="00FB4882"/>
    <w:rsid w:val="00FB4F5A"/>
    <w:rsid w:val="00FB66E8"/>
    <w:rsid w:val="00FB6871"/>
    <w:rsid w:val="00FC2020"/>
    <w:rsid w:val="00FC3A71"/>
    <w:rsid w:val="00FC61A8"/>
    <w:rsid w:val="00FD3DF2"/>
    <w:rsid w:val="00FD4257"/>
    <w:rsid w:val="00FD7E31"/>
    <w:rsid w:val="00FE0ED7"/>
    <w:rsid w:val="00FE124B"/>
    <w:rsid w:val="00FE5D03"/>
    <w:rsid w:val="00FF4EC7"/>
    <w:rsid w:val="00FF5703"/>
    <w:rsid w:val="00FF6D32"/>
    <w:rsid w:val="00FF7D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32CFD"/>
  <w15:chartTrackingRefBased/>
  <w15:docId w15:val="{F11121C9-791E-40AD-8331-1B60B5F2E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5F551A"/>
    <w:pPr>
      <w:keepNext/>
      <w:keepLines/>
      <w:spacing w:before="320" w:after="80" w:line="276" w:lineRule="auto"/>
      <w:outlineLvl w:val="2"/>
    </w:pPr>
    <w:rPr>
      <w:rFonts w:ascii="Arial" w:eastAsia="Times New Roman" w:hAnsi="Arial" w:cs="Arial"/>
      <w:color w:val="434343"/>
      <w:sz w:val="28"/>
      <w:szCs w:val="28"/>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5F551A"/>
    <w:rPr>
      <w:rFonts w:ascii="Arial" w:eastAsia="Times New Roman" w:hAnsi="Arial" w:cs="Arial"/>
      <w:color w:val="434343"/>
      <w:sz w:val="28"/>
      <w:szCs w:val="28"/>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8772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450</Words>
  <Characters>13969</Characters>
  <Application>Microsoft Office Word</Application>
  <DocSecurity>0</DocSecurity>
  <Lines>116</Lines>
  <Paragraphs>32</Paragraphs>
  <ScaleCrop>false</ScaleCrop>
  <Company/>
  <LinksUpToDate>false</LinksUpToDate>
  <CharactersWithSpaces>1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athi Tilagam C Chakravarthy</dc:creator>
  <cp:keywords/>
  <dc:description/>
  <cp:lastModifiedBy>Gomathi Tilagam C Chakravarthy</cp:lastModifiedBy>
  <cp:revision>1</cp:revision>
  <dcterms:created xsi:type="dcterms:W3CDTF">2022-09-29T05:04:00Z</dcterms:created>
  <dcterms:modified xsi:type="dcterms:W3CDTF">2022-09-29T05:05:00Z</dcterms:modified>
</cp:coreProperties>
</file>